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0BA1C" w14:textId="4F9A2459" w:rsidR="00966D54" w:rsidRPr="00125769" w:rsidRDefault="0040771A" w:rsidP="00B64156">
      <w:pPr>
        <w:spacing w:line="480" w:lineRule="auto"/>
        <w:rPr>
          <w:lang w:val="en-GB"/>
        </w:rPr>
      </w:pPr>
      <w:r w:rsidRPr="0089017F">
        <w:rPr>
          <w:b/>
          <w:bCs/>
          <w:lang w:val="en-GB"/>
        </w:rPr>
        <w:t>Supplementary Table 1</w:t>
      </w:r>
      <w:r w:rsidRPr="0089017F">
        <w:rPr>
          <w:lang w:val="en-GB"/>
        </w:rPr>
        <w:t xml:space="preserve">. </w:t>
      </w:r>
      <w:r w:rsidRPr="00125769">
        <w:rPr>
          <w:lang w:val="en-GB"/>
        </w:rPr>
        <w:t xml:space="preserve">Bayesian </w:t>
      </w:r>
      <w:r w:rsidR="007F1210" w:rsidRPr="00125769">
        <w:rPr>
          <w:lang w:val="en-GB"/>
        </w:rPr>
        <w:t>t</w:t>
      </w:r>
      <w:r w:rsidRPr="00125769">
        <w:rPr>
          <w:lang w:val="en-GB"/>
        </w:rPr>
        <w:t>wo-</w:t>
      </w:r>
      <w:r w:rsidR="007F1210" w:rsidRPr="00125769">
        <w:rPr>
          <w:lang w:val="en-GB"/>
        </w:rPr>
        <w:t>p</w:t>
      </w:r>
      <w:r w:rsidRPr="00125769">
        <w:rPr>
          <w:lang w:val="en-GB"/>
        </w:rPr>
        <w:t xml:space="preserve">art </w:t>
      </w:r>
      <w:r w:rsidR="007F1210" w:rsidRPr="00125769">
        <w:rPr>
          <w:lang w:val="en-GB"/>
        </w:rPr>
        <w:t>r</w:t>
      </w:r>
      <w:r w:rsidRPr="00125769">
        <w:rPr>
          <w:lang w:val="en-GB"/>
        </w:rPr>
        <w:t xml:space="preserve">egression </w:t>
      </w:r>
      <w:r w:rsidR="007F1210" w:rsidRPr="00125769">
        <w:rPr>
          <w:lang w:val="en-GB"/>
        </w:rPr>
        <w:t>a</w:t>
      </w:r>
      <w:r w:rsidRPr="00125769">
        <w:rPr>
          <w:lang w:val="en-GB"/>
        </w:rPr>
        <w:t xml:space="preserve">nalysis </w:t>
      </w:r>
      <w:r w:rsidR="007F1210" w:rsidRPr="00125769">
        <w:rPr>
          <w:lang w:val="en-GB"/>
        </w:rPr>
        <w:t>p</w:t>
      </w:r>
      <w:r w:rsidRPr="00125769">
        <w:rPr>
          <w:lang w:val="en-GB"/>
        </w:rPr>
        <w:t xml:space="preserve">redicting </w:t>
      </w:r>
      <w:r w:rsidR="007F1210" w:rsidRPr="00125769">
        <w:rPr>
          <w:lang w:val="en-GB"/>
        </w:rPr>
        <w:t>n</w:t>
      </w:r>
      <w:r w:rsidRPr="00125769">
        <w:rPr>
          <w:lang w:val="en-GB"/>
        </w:rPr>
        <w:t xml:space="preserve">umber of </w:t>
      </w:r>
      <w:r w:rsidR="007F1210" w:rsidRPr="00125769">
        <w:rPr>
          <w:lang w:val="en-GB"/>
        </w:rPr>
        <w:t>m</w:t>
      </w:r>
      <w:r w:rsidRPr="00125769">
        <w:rPr>
          <w:lang w:val="en-GB"/>
        </w:rPr>
        <w:t xml:space="preserve">issing </w:t>
      </w:r>
      <w:r w:rsidR="007F1210" w:rsidRPr="00125769">
        <w:rPr>
          <w:lang w:val="en-GB"/>
        </w:rPr>
        <w:t>o</w:t>
      </w:r>
      <w:r w:rsidRPr="00125769">
        <w:rPr>
          <w:lang w:val="en-GB"/>
        </w:rPr>
        <w:t xml:space="preserve">ccasions of </w:t>
      </w:r>
      <w:r w:rsidR="00125769" w:rsidRPr="00125769">
        <w:rPr>
          <w:lang w:val="en-GB"/>
        </w:rPr>
        <w:t>Moderate-to-vigorous intensity physical activity (MVPA)</w:t>
      </w:r>
    </w:p>
    <w:tbl>
      <w:tblPr>
        <w:tblStyle w:val="Tabellrutnt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601"/>
        <w:gridCol w:w="671"/>
        <w:gridCol w:w="1097"/>
        <w:gridCol w:w="912"/>
        <w:gridCol w:w="601"/>
        <w:gridCol w:w="924"/>
        <w:gridCol w:w="924"/>
      </w:tblGrid>
      <w:tr w:rsidR="00CF3954" w:rsidRPr="00752710" w14:paraId="5873841E" w14:textId="77777777" w:rsidTr="00834BD3">
        <w:tc>
          <w:tcPr>
            <w:tcW w:w="0" w:type="auto"/>
            <w:tcBorders>
              <w:top w:val="single" w:sz="4" w:space="0" w:color="auto"/>
            </w:tcBorders>
          </w:tcPr>
          <w:p w14:paraId="31CC3DA7" w14:textId="77777777" w:rsidR="003C079D" w:rsidRPr="00752710" w:rsidRDefault="003C079D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60983" w14:textId="77777777" w:rsidR="003C079D" w:rsidRPr="00125769" w:rsidRDefault="003C079D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</w:tcBorders>
          </w:tcPr>
          <w:p w14:paraId="7C8791E5" w14:textId="77777777" w:rsidR="003C079D" w:rsidRPr="00125769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125769">
              <w:rPr>
                <w:sz w:val="22"/>
                <w:lang w:val="en-US"/>
              </w:rPr>
              <w:t>Binary part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7F4FDF1" w14:textId="77777777" w:rsidR="003C079D" w:rsidRPr="00752710" w:rsidRDefault="003C079D" w:rsidP="00B64156">
            <w:pPr>
              <w:spacing w:line="480" w:lineRule="auto"/>
              <w:rPr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EFB38" w14:textId="77777777" w:rsidR="003C079D" w:rsidRPr="00752710" w:rsidRDefault="003C079D" w:rsidP="00B64156">
            <w:pPr>
              <w:spacing w:line="480" w:lineRule="auto"/>
              <w:rPr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5B83FC7" w14:textId="77777777" w:rsidR="003C079D" w:rsidRPr="00260261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260261">
              <w:rPr>
                <w:sz w:val="22"/>
                <w:lang w:val="en-US"/>
              </w:rPr>
              <w:t>Continuous part</w:t>
            </w:r>
          </w:p>
        </w:tc>
      </w:tr>
      <w:tr w:rsidR="00CF3954" w:rsidRPr="00752710" w14:paraId="52D6B20B" w14:textId="77777777" w:rsidTr="00834BD3">
        <w:tc>
          <w:tcPr>
            <w:tcW w:w="0" w:type="auto"/>
          </w:tcPr>
          <w:p w14:paraId="62A05008" w14:textId="77777777" w:rsidR="003C079D" w:rsidRPr="00752710" w:rsidRDefault="003C079D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0" w:type="auto"/>
          </w:tcPr>
          <w:p w14:paraId="3B2B3AA4" w14:textId="77777777" w:rsidR="003C079D" w:rsidRPr="00125769" w:rsidRDefault="003C079D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737" w:type="dxa"/>
            <w:gridSpan w:val="2"/>
          </w:tcPr>
          <w:p w14:paraId="04758976" w14:textId="77777777" w:rsidR="003C079D" w:rsidRPr="00125769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125769">
              <w:rPr>
                <w:sz w:val="22"/>
                <w:lang w:val="en-US"/>
              </w:rPr>
              <w:t xml:space="preserve">95% </w:t>
            </w:r>
          </w:p>
          <w:p w14:paraId="2C272C37" w14:textId="77777777" w:rsidR="003C079D" w:rsidRPr="00125769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125769">
              <w:rPr>
                <w:sz w:val="22"/>
                <w:lang w:val="en-US"/>
              </w:rPr>
              <w:t>credibility interval</w:t>
            </w:r>
          </w:p>
        </w:tc>
        <w:tc>
          <w:tcPr>
            <w:tcW w:w="912" w:type="dxa"/>
          </w:tcPr>
          <w:p w14:paraId="75D8043B" w14:textId="77777777" w:rsidR="003C079D" w:rsidRPr="00752710" w:rsidRDefault="003C079D" w:rsidP="00B64156">
            <w:pPr>
              <w:spacing w:line="480" w:lineRule="auto"/>
              <w:rPr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</w:tcPr>
          <w:p w14:paraId="7B274BDB" w14:textId="77777777" w:rsidR="003C079D" w:rsidRPr="00752710" w:rsidRDefault="003C079D" w:rsidP="00B64156">
            <w:pPr>
              <w:spacing w:line="480" w:lineRule="auto"/>
              <w:rPr>
                <w:i/>
                <w:iCs/>
                <w:sz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D961DA6" w14:textId="77777777" w:rsidR="003C079D" w:rsidRPr="00260261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260261">
              <w:rPr>
                <w:sz w:val="22"/>
                <w:lang w:val="en-US"/>
              </w:rPr>
              <w:t xml:space="preserve">95% </w:t>
            </w:r>
          </w:p>
          <w:p w14:paraId="72FC4457" w14:textId="77777777" w:rsidR="003C079D" w:rsidRPr="00260261" w:rsidRDefault="003C079D" w:rsidP="00B64156">
            <w:pPr>
              <w:spacing w:line="480" w:lineRule="auto"/>
              <w:rPr>
                <w:sz w:val="22"/>
                <w:lang w:val="en-US"/>
              </w:rPr>
            </w:pPr>
            <w:r w:rsidRPr="00260261">
              <w:rPr>
                <w:sz w:val="22"/>
                <w:lang w:val="en-US"/>
              </w:rPr>
              <w:t>credibility interval</w:t>
            </w:r>
          </w:p>
        </w:tc>
      </w:tr>
      <w:tr w:rsidR="00834BD3" w:rsidRPr="00752710" w14:paraId="256AFC81" w14:textId="77777777" w:rsidTr="006D1A5D">
        <w:tc>
          <w:tcPr>
            <w:tcW w:w="0" w:type="auto"/>
            <w:tcBorders>
              <w:bottom w:val="single" w:sz="4" w:space="0" w:color="auto"/>
            </w:tcBorders>
          </w:tcPr>
          <w:p w14:paraId="11793454" w14:textId="77777777" w:rsidR="003C079D" w:rsidRPr="00752710" w:rsidRDefault="003C079D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  <w:r w:rsidRPr="00752710">
              <w:rPr>
                <w:b/>
                <w:bCs/>
                <w:sz w:val="22"/>
                <w:lang w:val="en-US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9364E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054C97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LL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14:paraId="2758193E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UL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9CD37F0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7D8EA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9640B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FFEE6F" w14:textId="77777777" w:rsidR="003C079D" w:rsidRPr="00752710" w:rsidRDefault="003C079D" w:rsidP="00B64156">
            <w:pPr>
              <w:spacing w:line="480" w:lineRule="auto"/>
              <w:rPr>
                <w:b/>
                <w:bCs/>
                <w:i/>
                <w:iCs/>
                <w:sz w:val="22"/>
                <w:lang w:val="en-US"/>
              </w:rPr>
            </w:pPr>
            <w:r w:rsidRPr="00752710">
              <w:rPr>
                <w:b/>
                <w:bCs/>
                <w:i/>
                <w:iCs/>
                <w:sz w:val="22"/>
                <w:lang w:val="en-US"/>
              </w:rPr>
              <w:t>UL</w:t>
            </w:r>
          </w:p>
        </w:tc>
      </w:tr>
      <w:tr w:rsidR="006D1A5D" w:rsidRPr="00752710" w14:paraId="58954B97" w14:textId="77777777" w:rsidTr="006D1A5D">
        <w:tc>
          <w:tcPr>
            <w:tcW w:w="0" w:type="auto"/>
          </w:tcPr>
          <w:p w14:paraId="48E9E295" w14:textId="130A0EF5" w:rsidR="006D1A5D" w:rsidRPr="00752710" w:rsidRDefault="006D1A5D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Behavior change support (</w:t>
            </w:r>
            <w:r w:rsidR="00A53F11">
              <w:rPr>
                <w:sz w:val="22"/>
                <w:lang w:val="en-US"/>
              </w:rPr>
              <w:t>Y</w:t>
            </w:r>
            <w:r w:rsidRPr="00752710">
              <w:rPr>
                <w:sz w:val="22"/>
                <w:lang w:val="en-US"/>
              </w:rPr>
              <w:t>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4545" w14:textId="23FBA08E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4B6C" w14:textId="074B2182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0.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4288" w14:textId="68513B5C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1.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1C25" w14:textId="0B9157E1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8EE2" w14:textId="4D6FA3DE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4CF7" w14:textId="4EEE48F9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89E7" w14:textId="267263AE" w:rsidR="006D1A5D" w:rsidRPr="00752710" w:rsidRDefault="006D1A5D" w:rsidP="00B64156">
            <w:pPr>
              <w:spacing w:line="480" w:lineRule="auto"/>
              <w:rPr>
                <w:color w:val="000000"/>
                <w:sz w:val="22"/>
              </w:rPr>
            </w:pPr>
            <w:r w:rsidRPr="00752710">
              <w:rPr>
                <w:color w:val="000000"/>
                <w:sz w:val="22"/>
              </w:rPr>
              <w:t>0.11</w:t>
            </w:r>
          </w:p>
        </w:tc>
      </w:tr>
      <w:tr w:rsidR="00CF3954" w:rsidRPr="00752710" w14:paraId="7F6962E1" w14:textId="77777777" w:rsidTr="006D1A5D">
        <w:tc>
          <w:tcPr>
            <w:tcW w:w="0" w:type="auto"/>
          </w:tcPr>
          <w:p w14:paraId="4DD84363" w14:textId="77777777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0035" w14:textId="7B96B022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E9E3" w14:textId="3A0C1B54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9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9464" w14:textId="6425E3AF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7B85" w14:textId="3E6AFFAD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8A31" w14:textId="7C9B42F3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2A5A" w14:textId="037B6AF0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B383" w14:textId="236F107C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</w:tr>
      <w:tr w:rsidR="00CF3954" w:rsidRPr="00752710" w14:paraId="51D3E4CF" w14:textId="77777777" w:rsidTr="006D1A5D">
        <w:tc>
          <w:tcPr>
            <w:tcW w:w="0" w:type="auto"/>
          </w:tcPr>
          <w:p w14:paraId="09035E15" w14:textId="561F7BB6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Sex (</w:t>
            </w:r>
            <w:r w:rsidR="00A53F11">
              <w:rPr>
                <w:sz w:val="22"/>
                <w:lang w:val="en-US"/>
              </w:rPr>
              <w:t>Women</w:t>
            </w:r>
            <w:r w:rsidRPr="00752710">
              <w:rPr>
                <w:sz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0758" w14:textId="5E1CFCBA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B240" w14:textId="53879AAD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480B" w14:textId="54F5A523" w:rsidR="00CF3954" w:rsidRPr="00752710" w:rsidRDefault="00CF3954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C581" w14:textId="4EF3B038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DB46" w14:textId="4DD4A34D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FE78" w14:textId="4589804E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2CF8" w14:textId="34EC26A4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19</w:t>
            </w:r>
          </w:p>
        </w:tc>
      </w:tr>
      <w:tr w:rsidR="00CF3954" w:rsidRPr="00752710" w14:paraId="774E1046" w14:textId="77777777" w:rsidTr="006D1A5D">
        <w:tc>
          <w:tcPr>
            <w:tcW w:w="0" w:type="auto"/>
          </w:tcPr>
          <w:p w14:paraId="48FDB450" w14:textId="250C4935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C</w:t>
            </w:r>
            <w:r w:rsidR="00266F66" w:rsidRPr="00752710">
              <w:rPr>
                <w:sz w:val="22"/>
                <w:lang w:val="en-US"/>
              </w:rPr>
              <w:t>hemotherapy</w:t>
            </w:r>
            <w:r w:rsidRPr="00752710">
              <w:rPr>
                <w:sz w:val="22"/>
                <w:lang w:val="en-US"/>
              </w:rPr>
              <w:t xml:space="preserve"> treatment (</w:t>
            </w:r>
            <w:r w:rsidR="00A53F11">
              <w:rPr>
                <w:sz w:val="22"/>
                <w:lang w:val="en-US"/>
              </w:rPr>
              <w:t>Y</w:t>
            </w:r>
            <w:r w:rsidRPr="00752710">
              <w:rPr>
                <w:sz w:val="22"/>
                <w:lang w:val="en-US"/>
              </w:rPr>
              <w:t>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361B" w14:textId="42AF2853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89DF" w14:textId="35B76C6F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DE3E" w14:textId="7DF45754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2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ACD23" w14:textId="6F474E8F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7EAC" w14:textId="441130D1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66DA" w14:textId="780B3C74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6EEB" w14:textId="463E299E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16</w:t>
            </w:r>
          </w:p>
        </w:tc>
      </w:tr>
      <w:tr w:rsidR="00CF3954" w:rsidRPr="00752710" w14:paraId="2D8BA662" w14:textId="77777777" w:rsidTr="006D1A5D">
        <w:tc>
          <w:tcPr>
            <w:tcW w:w="0" w:type="auto"/>
          </w:tcPr>
          <w:p w14:paraId="08D344A5" w14:textId="25E8EA4D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Comorbidities</w:t>
            </w:r>
            <w:r w:rsidR="00A53F11">
              <w:rPr>
                <w:sz w:val="22"/>
                <w:lang w:val="en-US"/>
              </w:rPr>
              <w:t>,</w:t>
            </w:r>
            <w:r w:rsidRPr="00752710">
              <w:rPr>
                <w:sz w:val="22"/>
                <w:lang w:val="en-US"/>
              </w:rPr>
              <w:t xml:space="preserve"> one or more (</w:t>
            </w:r>
            <w:r w:rsidR="00A53F11">
              <w:rPr>
                <w:sz w:val="22"/>
                <w:lang w:val="en-US"/>
              </w:rPr>
              <w:t>Y</w:t>
            </w:r>
            <w:r w:rsidRPr="00752710">
              <w:rPr>
                <w:sz w:val="22"/>
                <w:lang w:val="en-US"/>
              </w:rPr>
              <w:t>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211E" w14:textId="05025723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5810" w14:textId="2ED8287B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0.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B2154" w14:textId="4BF53E50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A39E0" w14:textId="18582F91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4694" w14:textId="5BD5A6F8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6D83" w14:textId="19A7E929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91AF2" w14:textId="3408E734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15</w:t>
            </w:r>
          </w:p>
        </w:tc>
      </w:tr>
      <w:tr w:rsidR="00CF3954" w:rsidRPr="00752710" w14:paraId="0CF45591" w14:textId="77777777" w:rsidTr="006D1A5D">
        <w:tc>
          <w:tcPr>
            <w:tcW w:w="0" w:type="auto"/>
          </w:tcPr>
          <w:p w14:paraId="617AC9BA" w14:textId="77777777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D364" w14:textId="494F21AF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6F9B" w14:textId="3C13DBC2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1.00</w:t>
            </w:r>
            <w:r w:rsidR="00213C9C" w:rsidRPr="00213C9C">
              <w:rPr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963B4" w14:textId="61AD418A" w:rsidR="00CF3954" w:rsidRPr="00752710" w:rsidRDefault="00CF3954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  <w:r w:rsidRPr="00752710">
              <w:rPr>
                <w:b/>
                <w:bCs/>
                <w:color w:val="000000"/>
                <w:sz w:val="22"/>
              </w:rPr>
              <w:t>1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B46D" w14:textId="0BFE98A5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90BE" w14:textId="51DAEAB2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8603" w14:textId="4E4EA231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1BBF" w14:textId="59EA0F4C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1</w:t>
            </w:r>
          </w:p>
        </w:tc>
      </w:tr>
      <w:tr w:rsidR="00CF3954" w:rsidRPr="00752710" w14:paraId="43771B6B" w14:textId="77777777" w:rsidTr="006D1A5D">
        <w:tc>
          <w:tcPr>
            <w:tcW w:w="0" w:type="auto"/>
          </w:tcPr>
          <w:p w14:paraId="148353CD" w14:textId="5E715CD3" w:rsidR="00CF3954" w:rsidRPr="00752710" w:rsidRDefault="00905305" w:rsidP="00B64156">
            <w:pPr>
              <w:spacing w:line="480" w:lineRule="auto"/>
              <w:rPr>
                <w:sz w:val="22"/>
                <w:lang w:val="en-US"/>
              </w:rPr>
            </w:pPr>
            <w:r w:rsidRPr="00905305">
              <w:rPr>
                <w:sz w:val="22"/>
                <w:lang w:val="en-US"/>
              </w:rPr>
              <w:t>Cardiorespiratory fi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94D3" w14:textId="263156A7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22B7" w14:textId="28FE82AE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ABEF" w14:textId="4DF92B67" w:rsidR="00CF3954" w:rsidRPr="00752710" w:rsidRDefault="00CF3954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C76A" w14:textId="689DC8C5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1450" w14:textId="1D726374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EFCA1" w14:textId="5E1EF827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95D7" w14:textId="02958170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-0.01</w:t>
            </w:r>
          </w:p>
        </w:tc>
      </w:tr>
      <w:tr w:rsidR="00CF3954" w:rsidRPr="00752710" w14:paraId="31E4D74E" w14:textId="77777777" w:rsidTr="006D1A5D">
        <w:tc>
          <w:tcPr>
            <w:tcW w:w="0" w:type="auto"/>
          </w:tcPr>
          <w:p w14:paraId="4B63A832" w14:textId="77777777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5537" w14:textId="7AF03C04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EAA9" w14:textId="1A86D20E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1A68" w14:textId="2DB7D816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color w:val="000000"/>
                <w:sz w:val="22"/>
              </w:rPr>
              <w:t>1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C66C" w14:textId="1DF3FF12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F160" w14:textId="22B3AF37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EF67" w14:textId="061C1A5D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2241" w14:textId="5B0D07EE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</w:tr>
      <w:tr w:rsidR="00CF3954" w:rsidRPr="00752710" w14:paraId="629B5865" w14:textId="77777777" w:rsidTr="006D1A5D">
        <w:tc>
          <w:tcPr>
            <w:tcW w:w="0" w:type="auto"/>
          </w:tcPr>
          <w:p w14:paraId="33248DF3" w14:textId="77777777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Exercise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691D" w14:textId="0678EED6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3C1A" w14:textId="0BBBC1FD" w:rsidR="00CF3954" w:rsidRPr="00752710" w:rsidRDefault="00CF3954" w:rsidP="00B64156">
            <w:pPr>
              <w:spacing w:line="480" w:lineRule="auto"/>
              <w:rPr>
                <w:b/>
                <w:bCs/>
                <w:color w:val="000000"/>
                <w:sz w:val="22"/>
                <w:lang w:val="sv-SE"/>
              </w:rPr>
            </w:pPr>
            <w:r w:rsidRPr="00752710">
              <w:rPr>
                <w:b/>
                <w:bCs/>
                <w:color w:val="000000"/>
                <w:sz w:val="22"/>
              </w:rPr>
              <w:t>0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7E9F" w14:textId="60E2794A" w:rsidR="00CF3954" w:rsidRPr="00752710" w:rsidRDefault="00CF3954" w:rsidP="00B64156">
            <w:pPr>
              <w:spacing w:line="480" w:lineRule="auto"/>
              <w:rPr>
                <w:b/>
                <w:bCs/>
                <w:sz w:val="22"/>
                <w:lang w:val="en-US"/>
              </w:rPr>
            </w:pPr>
            <w:r w:rsidRPr="00752710">
              <w:rPr>
                <w:b/>
                <w:bCs/>
                <w:color w:val="000000"/>
                <w:sz w:val="22"/>
              </w:rPr>
              <w:t>1.00</w:t>
            </w:r>
            <w:r w:rsidR="00213C9C" w:rsidRPr="00213C9C">
              <w:rPr>
                <w:b/>
                <w:bCs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770D" w14:textId="5A685CCE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E6AC" w14:textId="249F023A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09C3" w14:textId="44AC9487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36EF" w14:textId="2050FA62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2</w:t>
            </w:r>
          </w:p>
        </w:tc>
      </w:tr>
      <w:tr w:rsidR="00CF3954" w:rsidRPr="00752710" w14:paraId="65463BAC" w14:textId="77777777" w:rsidTr="006D1A5D">
        <w:tc>
          <w:tcPr>
            <w:tcW w:w="0" w:type="auto"/>
            <w:tcBorders>
              <w:bottom w:val="single" w:sz="4" w:space="0" w:color="auto"/>
            </w:tcBorders>
          </w:tcPr>
          <w:p w14:paraId="7C9B1845" w14:textId="77777777" w:rsidR="00CF3954" w:rsidRPr="00752710" w:rsidRDefault="00CF3954" w:rsidP="00B64156">
            <w:pPr>
              <w:spacing w:line="480" w:lineRule="auto"/>
              <w:rPr>
                <w:sz w:val="22"/>
                <w:lang w:val="en-US"/>
              </w:rPr>
            </w:pPr>
            <w:r w:rsidRPr="00752710">
              <w:rPr>
                <w:sz w:val="22"/>
                <w:lang w:val="en-US"/>
              </w:rPr>
              <w:t>Baseline MV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EF963" w14:textId="336DAB58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24194" w14:textId="3B7FDF55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8A92D8" w14:textId="3F791CC0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1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305EA2" w14:textId="48BF2720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AB317D" w14:textId="657BDBAF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964A93" w14:textId="4E97AE6C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B7ABCB" w14:textId="46AAABA2" w:rsidR="00CF3954" w:rsidRPr="00752710" w:rsidRDefault="00CF3954" w:rsidP="00B64156">
            <w:pPr>
              <w:spacing w:line="480" w:lineRule="auto"/>
              <w:rPr>
                <w:color w:val="000000"/>
                <w:sz w:val="22"/>
                <w:lang w:val="sv-SE"/>
              </w:rPr>
            </w:pPr>
            <w:r w:rsidRPr="00752710">
              <w:rPr>
                <w:color w:val="000000"/>
                <w:sz w:val="22"/>
              </w:rPr>
              <w:t>0.00</w:t>
            </w:r>
          </w:p>
        </w:tc>
      </w:tr>
    </w:tbl>
    <w:p w14:paraId="130EFD15" w14:textId="6DE2E504" w:rsidR="00834BD3" w:rsidRPr="00834BD3" w:rsidRDefault="00905305" w:rsidP="00B64156">
      <w:pPr>
        <w:spacing w:line="480" w:lineRule="auto"/>
        <w:rPr>
          <w:lang w:val="en-GB"/>
        </w:rPr>
      </w:pPr>
      <w:r>
        <w:rPr>
          <w:sz w:val="22"/>
          <w:szCs w:val="20"/>
          <w:lang w:val="en-GB"/>
        </w:rPr>
        <w:t>Abbreviations:</w:t>
      </w:r>
      <w:r w:rsidR="00834BD3" w:rsidRPr="0089017F">
        <w:rPr>
          <w:sz w:val="22"/>
          <w:szCs w:val="20"/>
          <w:lang w:val="en-GB"/>
        </w:rPr>
        <w:t xml:space="preserve"> </w:t>
      </w:r>
      <w:r w:rsidR="00834BD3" w:rsidRPr="0089017F">
        <w:rPr>
          <w:i/>
          <w:iCs/>
          <w:sz w:val="22"/>
          <w:szCs w:val="20"/>
          <w:lang w:val="en-GB"/>
        </w:rPr>
        <w:t>OR</w:t>
      </w:r>
      <w:r>
        <w:rPr>
          <w:sz w:val="22"/>
          <w:szCs w:val="20"/>
          <w:lang w:val="en-GB"/>
        </w:rPr>
        <w:t xml:space="preserve">, </w:t>
      </w:r>
      <w:r w:rsidR="00834BD3" w:rsidRPr="0089017F">
        <w:rPr>
          <w:sz w:val="22"/>
          <w:szCs w:val="20"/>
          <w:lang w:val="en-GB"/>
        </w:rPr>
        <w:t>odds ratio</w:t>
      </w:r>
      <w:r>
        <w:rPr>
          <w:sz w:val="22"/>
          <w:szCs w:val="20"/>
          <w:lang w:val="en-GB"/>
        </w:rPr>
        <w:t xml:space="preserve">; </w:t>
      </w:r>
      <w:r w:rsidR="00834BD3" w:rsidRPr="0089017F">
        <w:rPr>
          <w:sz w:val="22"/>
          <w:szCs w:val="20"/>
          <w:lang w:val="en-GB"/>
        </w:rPr>
        <w:t xml:space="preserve"> </w:t>
      </w:r>
      <w:r w:rsidR="00834BD3" w:rsidRPr="0089017F">
        <w:rPr>
          <w:i/>
          <w:iCs/>
          <w:sz w:val="22"/>
          <w:szCs w:val="20"/>
          <w:lang w:val="en-GB"/>
        </w:rPr>
        <w:t>b</w:t>
      </w:r>
      <w:r>
        <w:rPr>
          <w:sz w:val="22"/>
          <w:szCs w:val="20"/>
          <w:lang w:val="en-GB"/>
        </w:rPr>
        <w:t xml:space="preserve">, </w:t>
      </w:r>
      <w:r w:rsidR="00834BD3" w:rsidRPr="0089017F">
        <w:rPr>
          <w:sz w:val="22"/>
          <w:szCs w:val="20"/>
          <w:lang w:val="en-GB"/>
        </w:rPr>
        <w:t>unstandardized regression coefficient</w:t>
      </w:r>
      <w:r>
        <w:rPr>
          <w:sz w:val="22"/>
          <w:szCs w:val="20"/>
          <w:lang w:val="en-GB"/>
        </w:rPr>
        <w:t xml:space="preserve">; </w:t>
      </w:r>
      <w:r w:rsidR="00834BD3" w:rsidRPr="0089017F">
        <w:rPr>
          <w:i/>
          <w:iCs/>
          <w:sz w:val="22"/>
          <w:szCs w:val="20"/>
          <w:lang w:val="en-GB"/>
        </w:rPr>
        <w:t>SD</w:t>
      </w:r>
      <w:r>
        <w:rPr>
          <w:sz w:val="22"/>
          <w:szCs w:val="20"/>
          <w:lang w:val="en-GB"/>
        </w:rPr>
        <w:t xml:space="preserve">, </w:t>
      </w:r>
      <w:r w:rsidR="00834BD3" w:rsidRPr="0089017F">
        <w:rPr>
          <w:sz w:val="22"/>
          <w:szCs w:val="20"/>
          <w:lang w:val="en-GB"/>
        </w:rPr>
        <w:t>posterior standard deviation</w:t>
      </w:r>
      <w:r w:rsidR="009518BE">
        <w:rPr>
          <w:sz w:val="22"/>
          <w:szCs w:val="20"/>
          <w:lang w:val="en-GB"/>
        </w:rPr>
        <w:t>;</w:t>
      </w:r>
      <w:r w:rsidR="00834BD3" w:rsidRPr="0089017F">
        <w:rPr>
          <w:sz w:val="22"/>
          <w:szCs w:val="20"/>
          <w:lang w:val="en-GB"/>
        </w:rPr>
        <w:t xml:space="preserve"> </w:t>
      </w:r>
      <w:r w:rsidR="00834BD3" w:rsidRPr="0089017F">
        <w:rPr>
          <w:i/>
          <w:iCs/>
          <w:sz w:val="22"/>
          <w:szCs w:val="20"/>
          <w:lang w:val="en-GB"/>
        </w:rPr>
        <w:t>LL</w:t>
      </w:r>
      <w:r w:rsidR="009518BE">
        <w:rPr>
          <w:sz w:val="22"/>
          <w:szCs w:val="20"/>
          <w:lang w:val="en-GB"/>
        </w:rPr>
        <w:t xml:space="preserve">, </w:t>
      </w:r>
      <w:r w:rsidR="00834BD3" w:rsidRPr="0089017F">
        <w:rPr>
          <w:sz w:val="22"/>
          <w:szCs w:val="20"/>
          <w:lang w:val="en-GB"/>
        </w:rPr>
        <w:t xml:space="preserve">lower limit, </w:t>
      </w:r>
      <w:r w:rsidR="00834BD3" w:rsidRPr="0089017F">
        <w:rPr>
          <w:i/>
          <w:iCs/>
          <w:sz w:val="22"/>
          <w:szCs w:val="20"/>
          <w:lang w:val="en-GB"/>
        </w:rPr>
        <w:t>U</w:t>
      </w:r>
      <w:r w:rsidR="009518BE">
        <w:rPr>
          <w:i/>
          <w:iCs/>
          <w:sz w:val="22"/>
          <w:szCs w:val="20"/>
          <w:lang w:val="en-GB"/>
        </w:rPr>
        <w:t xml:space="preserve">L, </w:t>
      </w:r>
      <w:r w:rsidR="00834BD3" w:rsidRPr="0089017F">
        <w:rPr>
          <w:sz w:val="22"/>
          <w:szCs w:val="20"/>
          <w:lang w:val="en-GB"/>
        </w:rPr>
        <w:t>upper limit</w:t>
      </w:r>
      <w:r w:rsidR="009518BE">
        <w:rPr>
          <w:sz w:val="22"/>
          <w:szCs w:val="20"/>
          <w:lang w:val="en-GB"/>
        </w:rPr>
        <w:t>; BMI</w:t>
      </w:r>
      <w:r w:rsidR="000E2745">
        <w:rPr>
          <w:sz w:val="22"/>
          <w:szCs w:val="20"/>
          <w:lang w:val="en-GB"/>
        </w:rPr>
        <w:t xml:space="preserve">, </w:t>
      </w:r>
      <w:r w:rsidR="000E2745" w:rsidRPr="0089017F">
        <w:rPr>
          <w:sz w:val="22"/>
          <w:szCs w:val="20"/>
        </w:rPr>
        <w:t>body mass index</w:t>
      </w:r>
      <w:r w:rsidR="000E2745">
        <w:rPr>
          <w:sz w:val="22"/>
          <w:szCs w:val="20"/>
        </w:rPr>
        <w:t>.</w:t>
      </w:r>
      <w:r w:rsidR="009518BE">
        <w:rPr>
          <w:sz w:val="22"/>
          <w:szCs w:val="20"/>
          <w:lang w:val="en-GB"/>
        </w:rPr>
        <w:t xml:space="preserve"> </w:t>
      </w:r>
      <w:r w:rsidR="00834BD3" w:rsidRPr="0089017F">
        <w:rPr>
          <w:sz w:val="22"/>
          <w:szCs w:val="20"/>
          <w:lang w:val="en-GB"/>
        </w:rPr>
        <w:t xml:space="preserve">Statistically significant effects are </w:t>
      </w:r>
      <w:r w:rsidR="00A53F11" w:rsidRPr="00BF6D33">
        <w:rPr>
          <w:sz w:val="22"/>
          <w:lang w:val="en-GB"/>
        </w:rPr>
        <w:t xml:space="preserve">in </w:t>
      </w:r>
      <w:r w:rsidR="00834BD3" w:rsidRPr="00BF6D33">
        <w:rPr>
          <w:sz w:val="22"/>
          <w:lang w:val="en-GB"/>
        </w:rPr>
        <w:t>bold.</w:t>
      </w:r>
      <w:r w:rsidR="00BF6D33" w:rsidRPr="00BF6D33">
        <w:rPr>
          <w:sz w:val="22"/>
          <w:lang w:val="en-GB"/>
        </w:rPr>
        <w:t xml:space="preserve"> Note: </w:t>
      </w:r>
      <w:r w:rsidR="00213C9C" w:rsidRPr="00213C9C">
        <w:rPr>
          <w:sz w:val="22"/>
          <w:lang w:val="en-GB"/>
        </w:rPr>
        <w:t>a LL = 1.001; b UL = 0.998.</w:t>
      </w:r>
      <w:r w:rsidR="00213C9C">
        <w:rPr>
          <w:sz w:val="22"/>
          <w:lang w:val="en-GB"/>
        </w:rPr>
        <w:t xml:space="preserve"> </w:t>
      </w:r>
      <w:r w:rsidR="00BF6D33" w:rsidRPr="00BF6D33">
        <w:rPr>
          <w:sz w:val="22"/>
          <w:lang w:val="en-GB"/>
        </w:rPr>
        <w:t>The model was adjusted for Behavior change support</w:t>
      </w:r>
      <w:r w:rsidR="00213C9C">
        <w:rPr>
          <w:sz w:val="22"/>
          <w:lang w:val="en-GB"/>
        </w:rPr>
        <w:t>.</w:t>
      </w:r>
    </w:p>
    <w:p w14:paraId="43666BC2" w14:textId="6C884A5E" w:rsidR="00BE373D" w:rsidRDefault="00834BD3" w:rsidP="002310A5">
      <w:pPr>
        <w:spacing w:line="480" w:lineRule="auto"/>
        <w:rPr>
          <w:lang w:val="en-GB"/>
        </w:rPr>
      </w:pPr>
      <w:r w:rsidRPr="00834BD3">
        <w:rPr>
          <w:lang w:val="en-GB"/>
        </w:rPr>
        <w:lastRenderedPageBreak/>
        <w:t xml:space="preserve">Interpretation of </w:t>
      </w:r>
      <w:r>
        <w:rPr>
          <w:lang w:val="en-GB"/>
        </w:rPr>
        <w:t>Supplementary Table 1:</w:t>
      </w:r>
      <w:r w:rsidRPr="00834BD3">
        <w:rPr>
          <w:lang w:val="en-GB"/>
        </w:rPr>
        <w:t xml:space="preserve"> For the binary part, ORs refer to the odds of having one or more missing occasion</w:t>
      </w:r>
      <w:r w:rsidR="00F42FBC">
        <w:rPr>
          <w:lang w:val="en-GB"/>
        </w:rPr>
        <w:t>s</w:t>
      </w:r>
      <w:r w:rsidRPr="00834BD3">
        <w:rPr>
          <w:lang w:val="en-GB"/>
        </w:rPr>
        <w:t xml:space="preserve"> of MVPA and indicates that higher BMI at baseline predicts higher odds of having</w:t>
      </w:r>
      <w:r w:rsidR="00737FE5">
        <w:rPr>
          <w:lang w:val="en-GB"/>
        </w:rPr>
        <w:t xml:space="preserve"> </w:t>
      </w:r>
      <w:r w:rsidRPr="00834BD3">
        <w:rPr>
          <w:lang w:val="en-GB"/>
        </w:rPr>
        <w:t>one or more missing occasion</w:t>
      </w:r>
      <w:r w:rsidR="00737FE5">
        <w:rPr>
          <w:lang w:val="en-GB"/>
        </w:rPr>
        <w:t>s</w:t>
      </w:r>
      <w:r w:rsidRPr="00834BD3">
        <w:rPr>
          <w:lang w:val="en-GB"/>
        </w:rPr>
        <w:t xml:space="preserve"> of MVPA, whereas higher exercise self-efficacy at baseline predicts lower odds of having one or more missing occasions of MVPA. For the continuous part, the unstandardized regression coefficients </w:t>
      </w:r>
      <w:r w:rsidR="00EB4DB3" w:rsidRPr="00EB4DB3">
        <w:rPr>
          <w:i/>
          <w:iCs/>
          <w:lang w:val="en-GB"/>
        </w:rPr>
        <w:t>(b)</w:t>
      </w:r>
      <w:r w:rsidR="00EB4DB3" w:rsidRPr="00EB4DB3">
        <w:rPr>
          <w:lang w:val="en-GB"/>
        </w:rPr>
        <w:t xml:space="preserve"> </w:t>
      </w:r>
      <w:r w:rsidRPr="00834BD3">
        <w:rPr>
          <w:lang w:val="en-GB"/>
        </w:rPr>
        <w:t>refer to the effect of a one-unit increase in the baseline predictors on missing occasions of MVPA among those with one or more missing occasion</w:t>
      </w:r>
      <w:r w:rsidR="006B4246">
        <w:rPr>
          <w:lang w:val="en-GB"/>
        </w:rPr>
        <w:t>s</w:t>
      </w:r>
      <w:r w:rsidRPr="00834BD3">
        <w:rPr>
          <w:lang w:val="en-GB"/>
        </w:rPr>
        <w:t>. The results show that higher VO2max at baseline predicts fewer missing occasions of MVPA</w:t>
      </w:r>
      <w:r w:rsidR="00E06D5E">
        <w:rPr>
          <w:lang w:val="en-GB"/>
        </w:rPr>
        <w:t>;</w:t>
      </w:r>
      <w:r w:rsidRPr="00834BD3">
        <w:rPr>
          <w:lang w:val="en-GB"/>
        </w:rPr>
        <w:t xml:space="preserve"> however, the effect is relatively weak. </w:t>
      </w:r>
    </w:p>
    <w:p w14:paraId="1A3B6E41" w14:textId="77777777" w:rsidR="00331B8B" w:rsidRDefault="00331B8B" w:rsidP="002310A5">
      <w:pPr>
        <w:spacing w:line="480" w:lineRule="auto"/>
      </w:pPr>
    </w:p>
    <w:sectPr w:rsidR="00331B8B" w:rsidSect="00C56CC5">
      <w:headerReference w:type="default" r:id="rId8"/>
      <w:footerReference w:type="default" r:id="rId9"/>
      <w:pgSz w:w="11906" w:h="16838"/>
      <w:pgMar w:top="1440" w:right="1440" w:bottom="1440" w:left="1440" w:header="816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09187A" w14:textId="77777777" w:rsidR="005E1D55" w:rsidRDefault="005E1D55" w:rsidP="00782788">
      <w:pPr>
        <w:spacing w:after="0" w:line="240" w:lineRule="auto"/>
      </w:pPr>
      <w:r>
        <w:separator/>
      </w:r>
    </w:p>
  </w:endnote>
  <w:endnote w:type="continuationSeparator" w:id="0">
    <w:p w14:paraId="42CFBEB3" w14:textId="77777777" w:rsidR="005E1D55" w:rsidRDefault="005E1D55" w:rsidP="00782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7521972"/>
      <w:docPartObj>
        <w:docPartGallery w:val="Page Numbers (Bottom of Page)"/>
        <w:docPartUnique/>
      </w:docPartObj>
    </w:sdtPr>
    <w:sdtContent>
      <w:p w14:paraId="126BE720" w14:textId="24DE2CD3" w:rsidR="00C66ED2" w:rsidRDefault="00C66ED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BDDB993" w14:textId="77777777" w:rsidR="00C66ED2" w:rsidRDefault="00C66ED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376A7" w14:textId="77777777" w:rsidR="005E1D55" w:rsidRDefault="005E1D55" w:rsidP="00782788">
      <w:pPr>
        <w:spacing w:after="0" w:line="240" w:lineRule="auto"/>
      </w:pPr>
      <w:r>
        <w:separator/>
      </w:r>
    </w:p>
  </w:footnote>
  <w:footnote w:type="continuationSeparator" w:id="0">
    <w:p w14:paraId="10110752" w14:textId="77777777" w:rsidR="005E1D55" w:rsidRDefault="005E1D55" w:rsidP="00782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CB0BB" w14:textId="74D0C55E" w:rsidR="00AC4BA1" w:rsidRDefault="00AC4BA1">
    <w:pPr>
      <w:pStyle w:val="Sidhuvud"/>
    </w:pPr>
    <w:r>
      <w:tab/>
    </w:r>
    <w:r>
      <w:tab/>
    </w:r>
  </w:p>
  <w:p w14:paraId="10E4DB2A" w14:textId="11C09CFE" w:rsidR="00AC4BA1" w:rsidRDefault="00763E56">
    <w:pPr>
      <w:pStyle w:val="Sidhuvud"/>
    </w:pPr>
    <w:r>
      <w:tab/>
    </w:r>
    <w:r>
      <w:tab/>
    </w:r>
  </w:p>
  <w:p w14:paraId="36B89CF2" w14:textId="77777777" w:rsidR="00AC4BA1" w:rsidRDefault="00AC4BA1">
    <w:pPr>
      <w:pStyle w:val="Sidhuvud"/>
    </w:pPr>
  </w:p>
  <w:p w14:paraId="6369BCB7" w14:textId="77777777" w:rsidR="00AC4BA1" w:rsidRDefault="00AC4BA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1022F"/>
    <w:multiLevelType w:val="hybridMultilevel"/>
    <w:tmpl w:val="ADF071E8"/>
    <w:lvl w:ilvl="0" w:tplc="FA2CEC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554A5"/>
    <w:multiLevelType w:val="hybridMultilevel"/>
    <w:tmpl w:val="253839B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A5441"/>
    <w:multiLevelType w:val="hybridMultilevel"/>
    <w:tmpl w:val="29340E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E1EE5"/>
    <w:multiLevelType w:val="hybridMultilevel"/>
    <w:tmpl w:val="50B82256"/>
    <w:lvl w:ilvl="0" w:tplc="20360C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FA4963"/>
    <w:multiLevelType w:val="hybridMultilevel"/>
    <w:tmpl w:val="F82C77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333820"/>
    <w:multiLevelType w:val="hybridMultilevel"/>
    <w:tmpl w:val="AB2424A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5740E0D"/>
    <w:multiLevelType w:val="hybridMultilevel"/>
    <w:tmpl w:val="78D634F4"/>
    <w:lvl w:ilvl="0" w:tplc="FA2CEC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83715E"/>
    <w:multiLevelType w:val="hybridMultilevel"/>
    <w:tmpl w:val="4E3CC6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B26438"/>
    <w:multiLevelType w:val="hybridMultilevel"/>
    <w:tmpl w:val="E676F89C"/>
    <w:lvl w:ilvl="0" w:tplc="0414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64F837C5"/>
    <w:multiLevelType w:val="hybridMultilevel"/>
    <w:tmpl w:val="6A5CBEE4"/>
    <w:lvl w:ilvl="0" w:tplc="0E786BBC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6F91C0E"/>
    <w:multiLevelType w:val="hybridMultilevel"/>
    <w:tmpl w:val="B2D2D1BC"/>
    <w:lvl w:ilvl="0" w:tplc="0414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C682E75"/>
    <w:multiLevelType w:val="hybridMultilevel"/>
    <w:tmpl w:val="C68A0DF0"/>
    <w:lvl w:ilvl="0" w:tplc="0414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1715E1"/>
    <w:multiLevelType w:val="hybridMultilevel"/>
    <w:tmpl w:val="51DE03C8"/>
    <w:lvl w:ilvl="0" w:tplc="FA2CEC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47160A"/>
    <w:multiLevelType w:val="hybridMultilevel"/>
    <w:tmpl w:val="7B4CB04E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45826DF"/>
    <w:multiLevelType w:val="hybridMultilevel"/>
    <w:tmpl w:val="CF8A6A1C"/>
    <w:lvl w:ilvl="0" w:tplc="041D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3901083">
    <w:abstractNumId w:val="11"/>
  </w:num>
  <w:num w:numId="2" w16cid:durableId="1535073415">
    <w:abstractNumId w:val="7"/>
  </w:num>
  <w:num w:numId="3" w16cid:durableId="1810784369">
    <w:abstractNumId w:val="9"/>
  </w:num>
  <w:num w:numId="4" w16cid:durableId="1940408377">
    <w:abstractNumId w:val="10"/>
  </w:num>
  <w:num w:numId="5" w16cid:durableId="1727021113">
    <w:abstractNumId w:val="8"/>
  </w:num>
  <w:num w:numId="6" w16cid:durableId="431168320">
    <w:abstractNumId w:val="0"/>
  </w:num>
  <w:num w:numId="7" w16cid:durableId="1663266606">
    <w:abstractNumId w:val="6"/>
  </w:num>
  <w:num w:numId="8" w16cid:durableId="1215578906">
    <w:abstractNumId w:val="4"/>
  </w:num>
  <w:num w:numId="9" w16cid:durableId="251161153">
    <w:abstractNumId w:val="5"/>
  </w:num>
  <w:num w:numId="10" w16cid:durableId="815877662">
    <w:abstractNumId w:val="2"/>
  </w:num>
  <w:num w:numId="11" w16cid:durableId="1477380909">
    <w:abstractNumId w:val="13"/>
  </w:num>
  <w:num w:numId="12" w16cid:durableId="870727418">
    <w:abstractNumId w:val="12"/>
  </w:num>
  <w:num w:numId="13" w16cid:durableId="1703941520">
    <w:abstractNumId w:val="3"/>
  </w:num>
  <w:num w:numId="14" w16cid:durableId="1991640462">
    <w:abstractNumId w:val="14"/>
  </w:num>
  <w:num w:numId="15" w16cid:durableId="700395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sprx9qw2rt4ev2thpp2vttrvddxws5p99&quot;&gt;My EndNote Library YOGA&lt;record-ids&gt;&lt;item&gt;1319&lt;/item&gt;&lt;/record-ids&gt;&lt;/item&gt;&lt;/Libraries&gt;"/>
  </w:docVars>
  <w:rsids>
    <w:rsidRoot w:val="007F3E87"/>
    <w:rsid w:val="000006B4"/>
    <w:rsid w:val="0000158D"/>
    <w:rsid w:val="0000177E"/>
    <w:rsid w:val="00002181"/>
    <w:rsid w:val="00002A6B"/>
    <w:rsid w:val="00002B26"/>
    <w:rsid w:val="000033FE"/>
    <w:rsid w:val="000037BC"/>
    <w:rsid w:val="00003DD3"/>
    <w:rsid w:val="000049D2"/>
    <w:rsid w:val="00005012"/>
    <w:rsid w:val="0000615A"/>
    <w:rsid w:val="000061C1"/>
    <w:rsid w:val="000064CF"/>
    <w:rsid w:val="00006C12"/>
    <w:rsid w:val="00006DF8"/>
    <w:rsid w:val="00006F3E"/>
    <w:rsid w:val="000070BB"/>
    <w:rsid w:val="00007438"/>
    <w:rsid w:val="000074C6"/>
    <w:rsid w:val="000077D9"/>
    <w:rsid w:val="00007B29"/>
    <w:rsid w:val="0001074B"/>
    <w:rsid w:val="000108DE"/>
    <w:rsid w:val="00010AC0"/>
    <w:rsid w:val="00010BC4"/>
    <w:rsid w:val="00011D20"/>
    <w:rsid w:val="00011F07"/>
    <w:rsid w:val="00013246"/>
    <w:rsid w:val="00013930"/>
    <w:rsid w:val="00014865"/>
    <w:rsid w:val="00014AD6"/>
    <w:rsid w:val="00015B67"/>
    <w:rsid w:val="00015E79"/>
    <w:rsid w:val="00016A62"/>
    <w:rsid w:val="00017775"/>
    <w:rsid w:val="00017F3E"/>
    <w:rsid w:val="00017FA4"/>
    <w:rsid w:val="000200D8"/>
    <w:rsid w:val="00020820"/>
    <w:rsid w:val="0002098E"/>
    <w:rsid w:val="00020AA9"/>
    <w:rsid w:val="0002105A"/>
    <w:rsid w:val="0002177F"/>
    <w:rsid w:val="00021814"/>
    <w:rsid w:val="000228AC"/>
    <w:rsid w:val="00024CFB"/>
    <w:rsid w:val="000252C4"/>
    <w:rsid w:val="000259F6"/>
    <w:rsid w:val="00025B98"/>
    <w:rsid w:val="00025C44"/>
    <w:rsid w:val="00025CDA"/>
    <w:rsid w:val="0002779D"/>
    <w:rsid w:val="000300F9"/>
    <w:rsid w:val="00030290"/>
    <w:rsid w:val="0003054B"/>
    <w:rsid w:val="000314F0"/>
    <w:rsid w:val="0003156F"/>
    <w:rsid w:val="00031B38"/>
    <w:rsid w:val="00031CB3"/>
    <w:rsid w:val="00033214"/>
    <w:rsid w:val="0003353A"/>
    <w:rsid w:val="00033693"/>
    <w:rsid w:val="000337F7"/>
    <w:rsid w:val="00033888"/>
    <w:rsid w:val="00033D25"/>
    <w:rsid w:val="00034098"/>
    <w:rsid w:val="0003454F"/>
    <w:rsid w:val="00035535"/>
    <w:rsid w:val="00035C8F"/>
    <w:rsid w:val="00035F99"/>
    <w:rsid w:val="0003645D"/>
    <w:rsid w:val="00036A88"/>
    <w:rsid w:val="00036AEF"/>
    <w:rsid w:val="00036E81"/>
    <w:rsid w:val="00036ECA"/>
    <w:rsid w:val="00037681"/>
    <w:rsid w:val="00037811"/>
    <w:rsid w:val="00040174"/>
    <w:rsid w:val="00040366"/>
    <w:rsid w:val="00040783"/>
    <w:rsid w:val="00040846"/>
    <w:rsid w:val="00040B26"/>
    <w:rsid w:val="00041FCE"/>
    <w:rsid w:val="0004251C"/>
    <w:rsid w:val="0004310D"/>
    <w:rsid w:val="000431F1"/>
    <w:rsid w:val="00043B8C"/>
    <w:rsid w:val="00044129"/>
    <w:rsid w:val="000451E1"/>
    <w:rsid w:val="00045496"/>
    <w:rsid w:val="00046F3C"/>
    <w:rsid w:val="00050B80"/>
    <w:rsid w:val="00050CB2"/>
    <w:rsid w:val="00051156"/>
    <w:rsid w:val="00051377"/>
    <w:rsid w:val="00051593"/>
    <w:rsid w:val="00051B88"/>
    <w:rsid w:val="00051F21"/>
    <w:rsid w:val="00051FC0"/>
    <w:rsid w:val="000530A7"/>
    <w:rsid w:val="00053346"/>
    <w:rsid w:val="000534CC"/>
    <w:rsid w:val="000541C5"/>
    <w:rsid w:val="0005474D"/>
    <w:rsid w:val="000554B2"/>
    <w:rsid w:val="00055A29"/>
    <w:rsid w:val="00055DDC"/>
    <w:rsid w:val="0005761A"/>
    <w:rsid w:val="00060594"/>
    <w:rsid w:val="000615E3"/>
    <w:rsid w:val="00061905"/>
    <w:rsid w:val="00061AD2"/>
    <w:rsid w:val="0006213E"/>
    <w:rsid w:val="000640ED"/>
    <w:rsid w:val="00064349"/>
    <w:rsid w:val="000646B8"/>
    <w:rsid w:val="0006482E"/>
    <w:rsid w:val="00064C4F"/>
    <w:rsid w:val="00065A5D"/>
    <w:rsid w:val="00065B7C"/>
    <w:rsid w:val="00065BC2"/>
    <w:rsid w:val="00065C8C"/>
    <w:rsid w:val="0006607B"/>
    <w:rsid w:val="0006760C"/>
    <w:rsid w:val="00067E14"/>
    <w:rsid w:val="00070AB3"/>
    <w:rsid w:val="000710ED"/>
    <w:rsid w:val="00071B0F"/>
    <w:rsid w:val="00072311"/>
    <w:rsid w:val="0007236D"/>
    <w:rsid w:val="00072867"/>
    <w:rsid w:val="00073D21"/>
    <w:rsid w:val="00073F5E"/>
    <w:rsid w:val="00074111"/>
    <w:rsid w:val="00074440"/>
    <w:rsid w:val="00074DFE"/>
    <w:rsid w:val="00074ED8"/>
    <w:rsid w:val="000750DE"/>
    <w:rsid w:val="00076A3E"/>
    <w:rsid w:val="00076FD7"/>
    <w:rsid w:val="0007716A"/>
    <w:rsid w:val="000805FE"/>
    <w:rsid w:val="00080686"/>
    <w:rsid w:val="00080968"/>
    <w:rsid w:val="00080ABD"/>
    <w:rsid w:val="000816F8"/>
    <w:rsid w:val="00083023"/>
    <w:rsid w:val="00083BD0"/>
    <w:rsid w:val="00083DFA"/>
    <w:rsid w:val="00084031"/>
    <w:rsid w:val="000845FA"/>
    <w:rsid w:val="000848FB"/>
    <w:rsid w:val="00084DCD"/>
    <w:rsid w:val="000857B6"/>
    <w:rsid w:val="00086750"/>
    <w:rsid w:val="00086CB4"/>
    <w:rsid w:val="00087B95"/>
    <w:rsid w:val="00087DC4"/>
    <w:rsid w:val="0009063F"/>
    <w:rsid w:val="00090C91"/>
    <w:rsid w:val="00091AE0"/>
    <w:rsid w:val="000924F4"/>
    <w:rsid w:val="00092BD8"/>
    <w:rsid w:val="00092C3F"/>
    <w:rsid w:val="00093894"/>
    <w:rsid w:val="00093EBD"/>
    <w:rsid w:val="00094460"/>
    <w:rsid w:val="0009553D"/>
    <w:rsid w:val="0009790C"/>
    <w:rsid w:val="00097AFD"/>
    <w:rsid w:val="000A009D"/>
    <w:rsid w:val="000A00D9"/>
    <w:rsid w:val="000A02E8"/>
    <w:rsid w:val="000A1223"/>
    <w:rsid w:val="000A1872"/>
    <w:rsid w:val="000A1F65"/>
    <w:rsid w:val="000A1FC4"/>
    <w:rsid w:val="000A23F1"/>
    <w:rsid w:val="000A2AA9"/>
    <w:rsid w:val="000A2E33"/>
    <w:rsid w:val="000A2F34"/>
    <w:rsid w:val="000A3190"/>
    <w:rsid w:val="000A43B6"/>
    <w:rsid w:val="000A46BB"/>
    <w:rsid w:val="000A49D7"/>
    <w:rsid w:val="000A647C"/>
    <w:rsid w:val="000A676B"/>
    <w:rsid w:val="000A6AF6"/>
    <w:rsid w:val="000A6F3D"/>
    <w:rsid w:val="000A7B90"/>
    <w:rsid w:val="000B00B6"/>
    <w:rsid w:val="000B02AA"/>
    <w:rsid w:val="000B0413"/>
    <w:rsid w:val="000B0EDB"/>
    <w:rsid w:val="000B0EF6"/>
    <w:rsid w:val="000B1731"/>
    <w:rsid w:val="000B1FB3"/>
    <w:rsid w:val="000B237A"/>
    <w:rsid w:val="000B2E9C"/>
    <w:rsid w:val="000B315B"/>
    <w:rsid w:val="000B33E7"/>
    <w:rsid w:val="000B3427"/>
    <w:rsid w:val="000B3805"/>
    <w:rsid w:val="000B643F"/>
    <w:rsid w:val="000B6CD3"/>
    <w:rsid w:val="000B743C"/>
    <w:rsid w:val="000B7463"/>
    <w:rsid w:val="000C14F8"/>
    <w:rsid w:val="000C1945"/>
    <w:rsid w:val="000C2093"/>
    <w:rsid w:val="000C39B4"/>
    <w:rsid w:val="000C40D5"/>
    <w:rsid w:val="000C4552"/>
    <w:rsid w:val="000C4B8A"/>
    <w:rsid w:val="000C4C52"/>
    <w:rsid w:val="000C4CA8"/>
    <w:rsid w:val="000C4E70"/>
    <w:rsid w:val="000C5692"/>
    <w:rsid w:val="000C59D0"/>
    <w:rsid w:val="000C5AA4"/>
    <w:rsid w:val="000C5B3C"/>
    <w:rsid w:val="000C6124"/>
    <w:rsid w:val="000C6441"/>
    <w:rsid w:val="000C65CB"/>
    <w:rsid w:val="000C692C"/>
    <w:rsid w:val="000C697D"/>
    <w:rsid w:val="000C7873"/>
    <w:rsid w:val="000C78B9"/>
    <w:rsid w:val="000D0360"/>
    <w:rsid w:val="000D04D0"/>
    <w:rsid w:val="000D067B"/>
    <w:rsid w:val="000D0954"/>
    <w:rsid w:val="000D131A"/>
    <w:rsid w:val="000D193D"/>
    <w:rsid w:val="000D1BFF"/>
    <w:rsid w:val="000D27B8"/>
    <w:rsid w:val="000D28A4"/>
    <w:rsid w:val="000D2F14"/>
    <w:rsid w:val="000D3195"/>
    <w:rsid w:val="000D4435"/>
    <w:rsid w:val="000D4442"/>
    <w:rsid w:val="000D4452"/>
    <w:rsid w:val="000D44DE"/>
    <w:rsid w:val="000D50AE"/>
    <w:rsid w:val="000D592F"/>
    <w:rsid w:val="000D5A43"/>
    <w:rsid w:val="000D6B5E"/>
    <w:rsid w:val="000D77DA"/>
    <w:rsid w:val="000D7DE3"/>
    <w:rsid w:val="000E0100"/>
    <w:rsid w:val="000E06F1"/>
    <w:rsid w:val="000E1533"/>
    <w:rsid w:val="000E19F7"/>
    <w:rsid w:val="000E1EB9"/>
    <w:rsid w:val="000E204A"/>
    <w:rsid w:val="000E2745"/>
    <w:rsid w:val="000E4733"/>
    <w:rsid w:val="000E47F9"/>
    <w:rsid w:val="000E5483"/>
    <w:rsid w:val="000E58B6"/>
    <w:rsid w:val="000E5B6F"/>
    <w:rsid w:val="000E5F72"/>
    <w:rsid w:val="000E6244"/>
    <w:rsid w:val="000E62DB"/>
    <w:rsid w:val="000E710A"/>
    <w:rsid w:val="000E787C"/>
    <w:rsid w:val="000E7BD4"/>
    <w:rsid w:val="000F0E65"/>
    <w:rsid w:val="000F1657"/>
    <w:rsid w:val="000F1A31"/>
    <w:rsid w:val="000F1BC3"/>
    <w:rsid w:val="000F2A16"/>
    <w:rsid w:val="000F2AD1"/>
    <w:rsid w:val="000F2C72"/>
    <w:rsid w:val="000F3064"/>
    <w:rsid w:val="000F320F"/>
    <w:rsid w:val="000F3CD0"/>
    <w:rsid w:val="000F3E02"/>
    <w:rsid w:val="000F3FD6"/>
    <w:rsid w:val="000F48A3"/>
    <w:rsid w:val="000F4BCC"/>
    <w:rsid w:val="000F4C44"/>
    <w:rsid w:val="000F4DC0"/>
    <w:rsid w:val="000F5FF8"/>
    <w:rsid w:val="000F61F9"/>
    <w:rsid w:val="000F6DB8"/>
    <w:rsid w:val="000F6EAC"/>
    <w:rsid w:val="000F7366"/>
    <w:rsid w:val="000F7485"/>
    <w:rsid w:val="000F78B0"/>
    <w:rsid w:val="000F7F00"/>
    <w:rsid w:val="0010007E"/>
    <w:rsid w:val="00101A7B"/>
    <w:rsid w:val="00101CB1"/>
    <w:rsid w:val="00103983"/>
    <w:rsid w:val="00103FBF"/>
    <w:rsid w:val="00104767"/>
    <w:rsid w:val="001048D6"/>
    <w:rsid w:val="00104A9A"/>
    <w:rsid w:val="00104E19"/>
    <w:rsid w:val="00104E1A"/>
    <w:rsid w:val="00105114"/>
    <w:rsid w:val="00105541"/>
    <w:rsid w:val="00105A5A"/>
    <w:rsid w:val="00105CE9"/>
    <w:rsid w:val="00105FD5"/>
    <w:rsid w:val="00106456"/>
    <w:rsid w:val="001068A8"/>
    <w:rsid w:val="00106D3D"/>
    <w:rsid w:val="00107059"/>
    <w:rsid w:val="00107118"/>
    <w:rsid w:val="00107125"/>
    <w:rsid w:val="0010753D"/>
    <w:rsid w:val="001077B8"/>
    <w:rsid w:val="0010781B"/>
    <w:rsid w:val="00107ABC"/>
    <w:rsid w:val="00107C79"/>
    <w:rsid w:val="001106D2"/>
    <w:rsid w:val="00110BC2"/>
    <w:rsid w:val="00110D35"/>
    <w:rsid w:val="00111206"/>
    <w:rsid w:val="00111390"/>
    <w:rsid w:val="00111F71"/>
    <w:rsid w:val="0011234C"/>
    <w:rsid w:val="001130B7"/>
    <w:rsid w:val="00113B0A"/>
    <w:rsid w:val="001140BB"/>
    <w:rsid w:val="00114358"/>
    <w:rsid w:val="001153E6"/>
    <w:rsid w:val="0011615D"/>
    <w:rsid w:val="001161DF"/>
    <w:rsid w:val="0011688B"/>
    <w:rsid w:val="00116DFA"/>
    <w:rsid w:val="00116EE8"/>
    <w:rsid w:val="001171A9"/>
    <w:rsid w:val="001173E5"/>
    <w:rsid w:val="001174DA"/>
    <w:rsid w:val="00117D56"/>
    <w:rsid w:val="001201A9"/>
    <w:rsid w:val="001203F8"/>
    <w:rsid w:val="0012061F"/>
    <w:rsid w:val="00120A17"/>
    <w:rsid w:val="001214A2"/>
    <w:rsid w:val="001217B1"/>
    <w:rsid w:val="00121B8A"/>
    <w:rsid w:val="00123768"/>
    <w:rsid w:val="001238DA"/>
    <w:rsid w:val="00123EB5"/>
    <w:rsid w:val="001240CD"/>
    <w:rsid w:val="0012411F"/>
    <w:rsid w:val="0012486D"/>
    <w:rsid w:val="00124FC7"/>
    <w:rsid w:val="00125769"/>
    <w:rsid w:val="001258D2"/>
    <w:rsid w:val="00125E44"/>
    <w:rsid w:val="001262F9"/>
    <w:rsid w:val="00126CFE"/>
    <w:rsid w:val="00130C10"/>
    <w:rsid w:val="00130CE1"/>
    <w:rsid w:val="00130D03"/>
    <w:rsid w:val="00130DCA"/>
    <w:rsid w:val="0013151E"/>
    <w:rsid w:val="00131527"/>
    <w:rsid w:val="00131E52"/>
    <w:rsid w:val="00132213"/>
    <w:rsid w:val="00132264"/>
    <w:rsid w:val="001324D3"/>
    <w:rsid w:val="0013277B"/>
    <w:rsid w:val="001328DC"/>
    <w:rsid w:val="0013400F"/>
    <w:rsid w:val="0013429E"/>
    <w:rsid w:val="001347ED"/>
    <w:rsid w:val="0013495E"/>
    <w:rsid w:val="0013518E"/>
    <w:rsid w:val="00135CE4"/>
    <w:rsid w:val="00136236"/>
    <w:rsid w:val="00136538"/>
    <w:rsid w:val="001369FD"/>
    <w:rsid w:val="0013710C"/>
    <w:rsid w:val="00140982"/>
    <w:rsid w:val="00140C85"/>
    <w:rsid w:val="00140D15"/>
    <w:rsid w:val="001415B8"/>
    <w:rsid w:val="00141C74"/>
    <w:rsid w:val="00142278"/>
    <w:rsid w:val="00142619"/>
    <w:rsid w:val="00142B2F"/>
    <w:rsid w:val="00142BD9"/>
    <w:rsid w:val="00142C99"/>
    <w:rsid w:val="00142E90"/>
    <w:rsid w:val="00143190"/>
    <w:rsid w:val="00143406"/>
    <w:rsid w:val="00143535"/>
    <w:rsid w:val="00145552"/>
    <w:rsid w:val="0014667F"/>
    <w:rsid w:val="00146CD2"/>
    <w:rsid w:val="00146D53"/>
    <w:rsid w:val="00147427"/>
    <w:rsid w:val="0014751D"/>
    <w:rsid w:val="00147A9D"/>
    <w:rsid w:val="00147BD5"/>
    <w:rsid w:val="00147C7B"/>
    <w:rsid w:val="00150424"/>
    <w:rsid w:val="0015254B"/>
    <w:rsid w:val="00152878"/>
    <w:rsid w:val="00152DD8"/>
    <w:rsid w:val="0015317A"/>
    <w:rsid w:val="001532BF"/>
    <w:rsid w:val="001532D7"/>
    <w:rsid w:val="00153AC5"/>
    <w:rsid w:val="00153CE8"/>
    <w:rsid w:val="001543C7"/>
    <w:rsid w:val="00154C12"/>
    <w:rsid w:val="00154DED"/>
    <w:rsid w:val="00154E53"/>
    <w:rsid w:val="0015530F"/>
    <w:rsid w:val="0015533B"/>
    <w:rsid w:val="00155780"/>
    <w:rsid w:val="0015583A"/>
    <w:rsid w:val="00155DFE"/>
    <w:rsid w:val="00156172"/>
    <w:rsid w:val="00156245"/>
    <w:rsid w:val="001569DC"/>
    <w:rsid w:val="00156B74"/>
    <w:rsid w:val="00156C2E"/>
    <w:rsid w:val="001571EE"/>
    <w:rsid w:val="00157AEF"/>
    <w:rsid w:val="001611B0"/>
    <w:rsid w:val="00161AB7"/>
    <w:rsid w:val="00161E5D"/>
    <w:rsid w:val="00162400"/>
    <w:rsid w:val="00163AE9"/>
    <w:rsid w:val="001642DB"/>
    <w:rsid w:val="00164F56"/>
    <w:rsid w:val="0016517B"/>
    <w:rsid w:val="001656D5"/>
    <w:rsid w:val="00165A05"/>
    <w:rsid w:val="00165E9D"/>
    <w:rsid w:val="00165F26"/>
    <w:rsid w:val="001665A1"/>
    <w:rsid w:val="0016679F"/>
    <w:rsid w:val="00166864"/>
    <w:rsid w:val="00166C58"/>
    <w:rsid w:val="00166CCE"/>
    <w:rsid w:val="00170F6B"/>
    <w:rsid w:val="00171A27"/>
    <w:rsid w:val="001723B3"/>
    <w:rsid w:val="001734EB"/>
    <w:rsid w:val="00173E67"/>
    <w:rsid w:val="001740E1"/>
    <w:rsid w:val="00174767"/>
    <w:rsid w:val="00175381"/>
    <w:rsid w:val="00176689"/>
    <w:rsid w:val="00176992"/>
    <w:rsid w:val="00176E91"/>
    <w:rsid w:val="0017770F"/>
    <w:rsid w:val="001778DA"/>
    <w:rsid w:val="00180897"/>
    <w:rsid w:val="00180B22"/>
    <w:rsid w:val="00180DCD"/>
    <w:rsid w:val="00182678"/>
    <w:rsid w:val="00183007"/>
    <w:rsid w:val="0018304D"/>
    <w:rsid w:val="00183BE5"/>
    <w:rsid w:val="00184F01"/>
    <w:rsid w:val="00185331"/>
    <w:rsid w:val="001858D9"/>
    <w:rsid w:val="00185E28"/>
    <w:rsid w:val="0018603A"/>
    <w:rsid w:val="0018634C"/>
    <w:rsid w:val="001864A0"/>
    <w:rsid w:val="00186E9E"/>
    <w:rsid w:val="0018737A"/>
    <w:rsid w:val="00187808"/>
    <w:rsid w:val="00187BE5"/>
    <w:rsid w:val="00190ED9"/>
    <w:rsid w:val="001910D1"/>
    <w:rsid w:val="0019119E"/>
    <w:rsid w:val="00191B58"/>
    <w:rsid w:val="00191D28"/>
    <w:rsid w:val="0019203D"/>
    <w:rsid w:val="001929FF"/>
    <w:rsid w:val="0019303D"/>
    <w:rsid w:val="00193C9D"/>
    <w:rsid w:val="001961C7"/>
    <w:rsid w:val="001967E7"/>
    <w:rsid w:val="0019753F"/>
    <w:rsid w:val="001977E3"/>
    <w:rsid w:val="001A0336"/>
    <w:rsid w:val="001A132B"/>
    <w:rsid w:val="001A1A10"/>
    <w:rsid w:val="001A1FAA"/>
    <w:rsid w:val="001A2812"/>
    <w:rsid w:val="001A2A10"/>
    <w:rsid w:val="001A2A72"/>
    <w:rsid w:val="001A316B"/>
    <w:rsid w:val="001A3430"/>
    <w:rsid w:val="001A40EE"/>
    <w:rsid w:val="001A411C"/>
    <w:rsid w:val="001A4A75"/>
    <w:rsid w:val="001A5C3B"/>
    <w:rsid w:val="001A63B4"/>
    <w:rsid w:val="001A6401"/>
    <w:rsid w:val="001A6FD7"/>
    <w:rsid w:val="001A77AD"/>
    <w:rsid w:val="001A7807"/>
    <w:rsid w:val="001A798D"/>
    <w:rsid w:val="001A7F59"/>
    <w:rsid w:val="001B140F"/>
    <w:rsid w:val="001B17B8"/>
    <w:rsid w:val="001B19B0"/>
    <w:rsid w:val="001B1BDB"/>
    <w:rsid w:val="001B1C57"/>
    <w:rsid w:val="001B26BF"/>
    <w:rsid w:val="001B2C8B"/>
    <w:rsid w:val="001B2CBA"/>
    <w:rsid w:val="001B2F4E"/>
    <w:rsid w:val="001B40D1"/>
    <w:rsid w:val="001B5332"/>
    <w:rsid w:val="001B56B4"/>
    <w:rsid w:val="001B66EF"/>
    <w:rsid w:val="001B6BCC"/>
    <w:rsid w:val="001B6F1A"/>
    <w:rsid w:val="001C110D"/>
    <w:rsid w:val="001C1C0A"/>
    <w:rsid w:val="001C1CBD"/>
    <w:rsid w:val="001C1FCE"/>
    <w:rsid w:val="001C2F0F"/>
    <w:rsid w:val="001C408D"/>
    <w:rsid w:val="001C429D"/>
    <w:rsid w:val="001C4CEA"/>
    <w:rsid w:val="001C5A35"/>
    <w:rsid w:val="001C73EC"/>
    <w:rsid w:val="001C7B6F"/>
    <w:rsid w:val="001D0235"/>
    <w:rsid w:val="001D09A6"/>
    <w:rsid w:val="001D1BD4"/>
    <w:rsid w:val="001D25D3"/>
    <w:rsid w:val="001D2701"/>
    <w:rsid w:val="001D2F54"/>
    <w:rsid w:val="001D3526"/>
    <w:rsid w:val="001D370E"/>
    <w:rsid w:val="001D3848"/>
    <w:rsid w:val="001D3855"/>
    <w:rsid w:val="001D3BFB"/>
    <w:rsid w:val="001D3C32"/>
    <w:rsid w:val="001D3E26"/>
    <w:rsid w:val="001D4366"/>
    <w:rsid w:val="001D4A0A"/>
    <w:rsid w:val="001D5E33"/>
    <w:rsid w:val="001D7621"/>
    <w:rsid w:val="001E10BB"/>
    <w:rsid w:val="001E1B92"/>
    <w:rsid w:val="001E1CC1"/>
    <w:rsid w:val="001E2B43"/>
    <w:rsid w:val="001E2F7D"/>
    <w:rsid w:val="001E37BA"/>
    <w:rsid w:val="001E38FD"/>
    <w:rsid w:val="001E3D4A"/>
    <w:rsid w:val="001E3DFF"/>
    <w:rsid w:val="001E3E0F"/>
    <w:rsid w:val="001E3F06"/>
    <w:rsid w:val="001E40FC"/>
    <w:rsid w:val="001E4C00"/>
    <w:rsid w:val="001E4FF4"/>
    <w:rsid w:val="001E5002"/>
    <w:rsid w:val="001E52E4"/>
    <w:rsid w:val="001E6B95"/>
    <w:rsid w:val="001E6BD6"/>
    <w:rsid w:val="001E7153"/>
    <w:rsid w:val="001E78B9"/>
    <w:rsid w:val="001E79ED"/>
    <w:rsid w:val="001F0315"/>
    <w:rsid w:val="001F0A98"/>
    <w:rsid w:val="001F20DE"/>
    <w:rsid w:val="001F24CA"/>
    <w:rsid w:val="001F3411"/>
    <w:rsid w:val="001F3500"/>
    <w:rsid w:val="001F37C7"/>
    <w:rsid w:val="001F3882"/>
    <w:rsid w:val="001F3ADE"/>
    <w:rsid w:val="001F3C64"/>
    <w:rsid w:val="001F55FC"/>
    <w:rsid w:val="001F6461"/>
    <w:rsid w:val="001F74BB"/>
    <w:rsid w:val="001F7D7B"/>
    <w:rsid w:val="001F7F8D"/>
    <w:rsid w:val="0020013E"/>
    <w:rsid w:val="00200E39"/>
    <w:rsid w:val="0020106F"/>
    <w:rsid w:val="002018F9"/>
    <w:rsid w:val="00201F83"/>
    <w:rsid w:val="002020EE"/>
    <w:rsid w:val="00202819"/>
    <w:rsid w:val="00202C49"/>
    <w:rsid w:val="0020364E"/>
    <w:rsid w:val="002038A6"/>
    <w:rsid w:val="00203A1F"/>
    <w:rsid w:val="00203F2E"/>
    <w:rsid w:val="002041A7"/>
    <w:rsid w:val="00204A5C"/>
    <w:rsid w:val="00204CE4"/>
    <w:rsid w:val="00205BCB"/>
    <w:rsid w:val="00205D30"/>
    <w:rsid w:val="00205F86"/>
    <w:rsid w:val="002064BE"/>
    <w:rsid w:val="00206889"/>
    <w:rsid w:val="002072F3"/>
    <w:rsid w:val="0020759D"/>
    <w:rsid w:val="00207A26"/>
    <w:rsid w:val="00207BBA"/>
    <w:rsid w:val="00207E2B"/>
    <w:rsid w:val="00210053"/>
    <w:rsid w:val="00210DFB"/>
    <w:rsid w:val="00211273"/>
    <w:rsid w:val="002118E1"/>
    <w:rsid w:val="00211AE2"/>
    <w:rsid w:val="002122F2"/>
    <w:rsid w:val="00212799"/>
    <w:rsid w:val="0021328C"/>
    <w:rsid w:val="00213581"/>
    <w:rsid w:val="00213C9C"/>
    <w:rsid w:val="00214241"/>
    <w:rsid w:val="002145AA"/>
    <w:rsid w:val="00214E44"/>
    <w:rsid w:val="00215BDF"/>
    <w:rsid w:val="00215D03"/>
    <w:rsid w:val="0021644D"/>
    <w:rsid w:val="002169A6"/>
    <w:rsid w:val="00217119"/>
    <w:rsid w:val="00217E2F"/>
    <w:rsid w:val="00217ED4"/>
    <w:rsid w:val="00220082"/>
    <w:rsid w:val="00220916"/>
    <w:rsid w:val="0022092E"/>
    <w:rsid w:val="00221609"/>
    <w:rsid w:val="00221751"/>
    <w:rsid w:val="00221CE8"/>
    <w:rsid w:val="00221FE5"/>
    <w:rsid w:val="00222E07"/>
    <w:rsid w:val="00222E15"/>
    <w:rsid w:val="00222FDD"/>
    <w:rsid w:val="002231CC"/>
    <w:rsid w:val="00223CF7"/>
    <w:rsid w:val="00223F57"/>
    <w:rsid w:val="002241FE"/>
    <w:rsid w:val="00224578"/>
    <w:rsid w:val="0022476B"/>
    <w:rsid w:val="002251B4"/>
    <w:rsid w:val="0022663A"/>
    <w:rsid w:val="0022691B"/>
    <w:rsid w:val="0022786A"/>
    <w:rsid w:val="0023092D"/>
    <w:rsid w:val="002309E6"/>
    <w:rsid w:val="00230E05"/>
    <w:rsid w:val="002310A5"/>
    <w:rsid w:val="00231C32"/>
    <w:rsid w:val="002332AB"/>
    <w:rsid w:val="002334E9"/>
    <w:rsid w:val="00233B2E"/>
    <w:rsid w:val="00233CB0"/>
    <w:rsid w:val="00233CC8"/>
    <w:rsid w:val="00234EDB"/>
    <w:rsid w:val="00235DBF"/>
    <w:rsid w:val="0023629F"/>
    <w:rsid w:val="00237042"/>
    <w:rsid w:val="00237441"/>
    <w:rsid w:val="00237971"/>
    <w:rsid w:val="002403E9"/>
    <w:rsid w:val="00240A08"/>
    <w:rsid w:val="00240B71"/>
    <w:rsid w:val="00241A4D"/>
    <w:rsid w:val="002422F4"/>
    <w:rsid w:val="002423C2"/>
    <w:rsid w:val="00243232"/>
    <w:rsid w:val="002436A5"/>
    <w:rsid w:val="002437DB"/>
    <w:rsid w:val="00244027"/>
    <w:rsid w:val="0024493E"/>
    <w:rsid w:val="00244C18"/>
    <w:rsid w:val="002456DC"/>
    <w:rsid w:val="00245B46"/>
    <w:rsid w:val="00245EB6"/>
    <w:rsid w:val="0024636D"/>
    <w:rsid w:val="00246600"/>
    <w:rsid w:val="00246AA5"/>
    <w:rsid w:val="00247632"/>
    <w:rsid w:val="0024766D"/>
    <w:rsid w:val="002479D0"/>
    <w:rsid w:val="00247AEC"/>
    <w:rsid w:val="00247C25"/>
    <w:rsid w:val="00247CAD"/>
    <w:rsid w:val="00247D24"/>
    <w:rsid w:val="00247E9E"/>
    <w:rsid w:val="00247EA6"/>
    <w:rsid w:val="002507DC"/>
    <w:rsid w:val="00250D42"/>
    <w:rsid w:val="0025111D"/>
    <w:rsid w:val="002542A6"/>
    <w:rsid w:val="0025604C"/>
    <w:rsid w:val="00256069"/>
    <w:rsid w:val="0025614E"/>
    <w:rsid w:val="0025670E"/>
    <w:rsid w:val="00256DB6"/>
    <w:rsid w:val="00257E6A"/>
    <w:rsid w:val="00260261"/>
    <w:rsid w:val="00261978"/>
    <w:rsid w:val="00261B2D"/>
    <w:rsid w:val="00261EDB"/>
    <w:rsid w:val="002626DC"/>
    <w:rsid w:val="0026342C"/>
    <w:rsid w:val="002634DF"/>
    <w:rsid w:val="002635DC"/>
    <w:rsid w:val="00263AD8"/>
    <w:rsid w:val="002640A2"/>
    <w:rsid w:val="002640FB"/>
    <w:rsid w:val="00264CB3"/>
    <w:rsid w:val="00265DEF"/>
    <w:rsid w:val="00266AFA"/>
    <w:rsid w:val="00266E74"/>
    <w:rsid w:val="00266F66"/>
    <w:rsid w:val="00267425"/>
    <w:rsid w:val="002678D3"/>
    <w:rsid w:val="00267C55"/>
    <w:rsid w:val="002712EA"/>
    <w:rsid w:val="0027158C"/>
    <w:rsid w:val="00271A2F"/>
    <w:rsid w:val="002720CF"/>
    <w:rsid w:val="00272414"/>
    <w:rsid w:val="002727FB"/>
    <w:rsid w:val="0027292F"/>
    <w:rsid w:val="002733D6"/>
    <w:rsid w:val="0027345C"/>
    <w:rsid w:val="00273652"/>
    <w:rsid w:val="002736C4"/>
    <w:rsid w:val="0027377A"/>
    <w:rsid w:val="002743D4"/>
    <w:rsid w:val="00274E84"/>
    <w:rsid w:val="00274E97"/>
    <w:rsid w:val="00275250"/>
    <w:rsid w:val="002758DC"/>
    <w:rsid w:val="00275B46"/>
    <w:rsid w:val="00275C85"/>
    <w:rsid w:val="00275FF2"/>
    <w:rsid w:val="0027603A"/>
    <w:rsid w:val="002760F2"/>
    <w:rsid w:val="002761F6"/>
    <w:rsid w:val="0027644A"/>
    <w:rsid w:val="00276DE3"/>
    <w:rsid w:val="00277146"/>
    <w:rsid w:val="0027764F"/>
    <w:rsid w:val="00277C2E"/>
    <w:rsid w:val="00280502"/>
    <w:rsid w:val="00280D28"/>
    <w:rsid w:val="00281132"/>
    <w:rsid w:val="00283CB1"/>
    <w:rsid w:val="00283DC3"/>
    <w:rsid w:val="0028478A"/>
    <w:rsid w:val="00285225"/>
    <w:rsid w:val="00285BC9"/>
    <w:rsid w:val="00286083"/>
    <w:rsid w:val="00290F15"/>
    <w:rsid w:val="00291723"/>
    <w:rsid w:val="00291916"/>
    <w:rsid w:val="00291A30"/>
    <w:rsid w:val="00292869"/>
    <w:rsid w:val="00292E1E"/>
    <w:rsid w:val="00293044"/>
    <w:rsid w:val="00293613"/>
    <w:rsid w:val="00295D88"/>
    <w:rsid w:val="00295EF9"/>
    <w:rsid w:val="00296383"/>
    <w:rsid w:val="0029686D"/>
    <w:rsid w:val="00296FF3"/>
    <w:rsid w:val="0029702F"/>
    <w:rsid w:val="0029717C"/>
    <w:rsid w:val="002975DB"/>
    <w:rsid w:val="002A0148"/>
    <w:rsid w:val="002A0604"/>
    <w:rsid w:val="002A2E70"/>
    <w:rsid w:val="002A3665"/>
    <w:rsid w:val="002A377E"/>
    <w:rsid w:val="002A4A0D"/>
    <w:rsid w:val="002A4B06"/>
    <w:rsid w:val="002A4D9E"/>
    <w:rsid w:val="002A557D"/>
    <w:rsid w:val="002A590F"/>
    <w:rsid w:val="002A5A1E"/>
    <w:rsid w:val="002A605D"/>
    <w:rsid w:val="002A623D"/>
    <w:rsid w:val="002A63A4"/>
    <w:rsid w:val="002A6F5E"/>
    <w:rsid w:val="002A7846"/>
    <w:rsid w:val="002A7BFB"/>
    <w:rsid w:val="002A7F88"/>
    <w:rsid w:val="002B060C"/>
    <w:rsid w:val="002B0FF7"/>
    <w:rsid w:val="002B18B2"/>
    <w:rsid w:val="002B2326"/>
    <w:rsid w:val="002B242D"/>
    <w:rsid w:val="002B2540"/>
    <w:rsid w:val="002B267A"/>
    <w:rsid w:val="002B34B3"/>
    <w:rsid w:val="002B34D6"/>
    <w:rsid w:val="002B39D0"/>
    <w:rsid w:val="002B4938"/>
    <w:rsid w:val="002B4CF6"/>
    <w:rsid w:val="002B54E7"/>
    <w:rsid w:val="002B584E"/>
    <w:rsid w:val="002B5D88"/>
    <w:rsid w:val="002B6267"/>
    <w:rsid w:val="002B6F42"/>
    <w:rsid w:val="002B6FD6"/>
    <w:rsid w:val="002B7794"/>
    <w:rsid w:val="002B77A8"/>
    <w:rsid w:val="002B7F25"/>
    <w:rsid w:val="002C0B31"/>
    <w:rsid w:val="002C0E62"/>
    <w:rsid w:val="002C1F4D"/>
    <w:rsid w:val="002C27FB"/>
    <w:rsid w:val="002C2E2A"/>
    <w:rsid w:val="002C2E89"/>
    <w:rsid w:val="002C2EB3"/>
    <w:rsid w:val="002C331D"/>
    <w:rsid w:val="002C3495"/>
    <w:rsid w:val="002C3E27"/>
    <w:rsid w:val="002C446A"/>
    <w:rsid w:val="002C44AD"/>
    <w:rsid w:val="002C4DD4"/>
    <w:rsid w:val="002C4FB3"/>
    <w:rsid w:val="002C511D"/>
    <w:rsid w:val="002C61FD"/>
    <w:rsid w:val="002C656F"/>
    <w:rsid w:val="002C66FE"/>
    <w:rsid w:val="002C69C8"/>
    <w:rsid w:val="002C715A"/>
    <w:rsid w:val="002C7A81"/>
    <w:rsid w:val="002D0C73"/>
    <w:rsid w:val="002D0FF2"/>
    <w:rsid w:val="002D1C5E"/>
    <w:rsid w:val="002D2B0C"/>
    <w:rsid w:val="002D2E00"/>
    <w:rsid w:val="002D2F65"/>
    <w:rsid w:val="002D2FB5"/>
    <w:rsid w:val="002D34BF"/>
    <w:rsid w:val="002D403B"/>
    <w:rsid w:val="002D4775"/>
    <w:rsid w:val="002D51CE"/>
    <w:rsid w:val="002D55F7"/>
    <w:rsid w:val="002D56BC"/>
    <w:rsid w:val="002D5DA0"/>
    <w:rsid w:val="002D5F19"/>
    <w:rsid w:val="002D5F45"/>
    <w:rsid w:val="002D603A"/>
    <w:rsid w:val="002D6506"/>
    <w:rsid w:val="002D668E"/>
    <w:rsid w:val="002D7291"/>
    <w:rsid w:val="002D7C38"/>
    <w:rsid w:val="002E0C1D"/>
    <w:rsid w:val="002E0E7D"/>
    <w:rsid w:val="002E1495"/>
    <w:rsid w:val="002E1D9C"/>
    <w:rsid w:val="002E1DAD"/>
    <w:rsid w:val="002E2934"/>
    <w:rsid w:val="002E3218"/>
    <w:rsid w:val="002E40F7"/>
    <w:rsid w:val="002E46E3"/>
    <w:rsid w:val="002E5070"/>
    <w:rsid w:val="002E5105"/>
    <w:rsid w:val="002E5455"/>
    <w:rsid w:val="002E6348"/>
    <w:rsid w:val="002E650C"/>
    <w:rsid w:val="002E6ABC"/>
    <w:rsid w:val="002E6CB2"/>
    <w:rsid w:val="002E6FAF"/>
    <w:rsid w:val="002F19DE"/>
    <w:rsid w:val="002F2254"/>
    <w:rsid w:val="002F36B3"/>
    <w:rsid w:val="002F36CB"/>
    <w:rsid w:val="002F3AA7"/>
    <w:rsid w:val="002F57CE"/>
    <w:rsid w:val="002F61E0"/>
    <w:rsid w:val="002F6488"/>
    <w:rsid w:val="002F6941"/>
    <w:rsid w:val="002F6B09"/>
    <w:rsid w:val="002F6C3D"/>
    <w:rsid w:val="002F7605"/>
    <w:rsid w:val="002F78EC"/>
    <w:rsid w:val="00300B20"/>
    <w:rsid w:val="003015BA"/>
    <w:rsid w:val="00301617"/>
    <w:rsid w:val="00301B6B"/>
    <w:rsid w:val="00301C5D"/>
    <w:rsid w:val="00301D6F"/>
    <w:rsid w:val="00301DCD"/>
    <w:rsid w:val="003026B2"/>
    <w:rsid w:val="00303875"/>
    <w:rsid w:val="00304178"/>
    <w:rsid w:val="00304BA6"/>
    <w:rsid w:val="00304CB2"/>
    <w:rsid w:val="00304DB0"/>
    <w:rsid w:val="00304F6F"/>
    <w:rsid w:val="00305616"/>
    <w:rsid w:val="0030561E"/>
    <w:rsid w:val="00305BBA"/>
    <w:rsid w:val="00306D90"/>
    <w:rsid w:val="003074AC"/>
    <w:rsid w:val="00307A6C"/>
    <w:rsid w:val="003108CB"/>
    <w:rsid w:val="003108E8"/>
    <w:rsid w:val="00311507"/>
    <w:rsid w:val="00311F94"/>
    <w:rsid w:val="0031209F"/>
    <w:rsid w:val="003127CC"/>
    <w:rsid w:val="0031385E"/>
    <w:rsid w:val="00313FFA"/>
    <w:rsid w:val="00314911"/>
    <w:rsid w:val="00317B4B"/>
    <w:rsid w:val="00321C73"/>
    <w:rsid w:val="00323540"/>
    <w:rsid w:val="00323661"/>
    <w:rsid w:val="00324992"/>
    <w:rsid w:val="00324A09"/>
    <w:rsid w:val="00325137"/>
    <w:rsid w:val="003255D4"/>
    <w:rsid w:val="00325991"/>
    <w:rsid w:val="00325D36"/>
    <w:rsid w:val="00327112"/>
    <w:rsid w:val="00327155"/>
    <w:rsid w:val="003302E8"/>
    <w:rsid w:val="0033063D"/>
    <w:rsid w:val="003309B0"/>
    <w:rsid w:val="00330C28"/>
    <w:rsid w:val="00330E73"/>
    <w:rsid w:val="003316DE"/>
    <w:rsid w:val="00331845"/>
    <w:rsid w:val="003319A6"/>
    <w:rsid w:val="00331B8B"/>
    <w:rsid w:val="00332241"/>
    <w:rsid w:val="0033255D"/>
    <w:rsid w:val="00332676"/>
    <w:rsid w:val="0033311D"/>
    <w:rsid w:val="00333363"/>
    <w:rsid w:val="00333392"/>
    <w:rsid w:val="00333553"/>
    <w:rsid w:val="00333868"/>
    <w:rsid w:val="00334066"/>
    <w:rsid w:val="003342A0"/>
    <w:rsid w:val="00334399"/>
    <w:rsid w:val="00334711"/>
    <w:rsid w:val="00335262"/>
    <w:rsid w:val="00335995"/>
    <w:rsid w:val="00335A7C"/>
    <w:rsid w:val="00336480"/>
    <w:rsid w:val="003376FC"/>
    <w:rsid w:val="00337DB1"/>
    <w:rsid w:val="00337EB1"/>
    <w:rsid w:val="00340167"/>
    <w:rsid w:val="0034026E"/>
    <w:rsid w:val="003403F5"/>
    <w:rsid w:val="00340A03"/>
    <w:rsid w:val="00340E9C"/>
    <w:rsid w:val="00341000"/>
    <w:rsid w:val="00341197"/>
    <w:rsid w:val="003414BF"/>
    <w:rsid w:val="003415FD"/>
    <w:rsid w:val="00342E3C"/>
    <w:rsid w:val="003439F9"/>
    <w:rsid w:val="0034464E"/>
    <w:rsid w:val="00347EC7"/>
    <w:rsid w:val="003503CF"/>
    <w:rsid w:val="003509FB"/>
    <w:rsid w:val="00350D5D"/>
    <w:rsid w:val="003510DC"/>
    <w:rsid w:val="00351D57"/>
    <w:rsid w:val="00351EE4"/>
    <w:rsid w:val="0035251A"/>
    <w:rsid w:val="003528DF"/>
    <w:rsid w:val="003534DC"/>
    <w:rsid w:val="00353AAA"/>
    <w:rsid w:val="0035467E"/>
    <w:rsid w:val="003546C5"/>
    <w:rsid w:val="00354989"/>
    <w:rsid w:val="00354D73"/>
    <w:rsid w:val="00355916"/>
    <w:rsid w:val="003571D2"/>
    <w:rsid w:val="0035758E"/>
    <w:rsid w:val="003575C6"/>
    <w:rsid w:val="00357BA0"/>
    <w:rsid w:val="00357F8B"/>
    <w:rsid w:val="0036005E"/>
    <w:rsid w:val="003602F4"/>
    <w:rsid w:val="00360818"/>
    <w:rsid w:val="00360852"/>
    <w:rsid w:val="0036132A"/>
    <w:rsid w:val="00361463"/>
    <w:rsid w:val="00361DFA"/>
    <w:rsid w:val="00362195"/>
    <w:rsid w:val="0036220E"/>
    <w:rsid w:val="003629B6"/>
    <w:rsid w:val="0036300A"/>
    <w:rsid w:val="0036395C"/>
    <w:rsid w:val="003649D3"/>
    <w:rsid w:val="00364B26"/>
    <w:rsid w:val="003653F2"/>
    <w:rsid w:val="00366436"/>
    <w:rsid w:val="003671CE"/>
    <w:rsid w:val="00370938"/>
    <w:rsid w:val="003709E8"/>
    <w:rsid w:val="00370AE2"/>
    <w:rsid w:val="00371C05"/>
    <w:rsid w:val="00372023"/>
    <w:rsid w:val="003723E7"/>
    <w:rsid w:val="00372B46"/>
    <w:rsid w:val="00372D39"/>
    <w:rsid w:val="00373879"/>
    <w:rsid w:val="00374266"/>
    <w:rsid w:val="003742BB"/>
    <w:rsid w:val="003748C7"/>
    <w:rsid w:val="0037555C"/>
    <w:rsid w:val="00375651"/>
    <w:rsid w:val="0037577D"/>
    <w:rsid w:val="00375F73"/>
    <w:rsid w:val="0037649F"/>
    <w:rsid w:val="003767C5"/>
    <w:rsid w:val="0037692E"/>
    <w:rsid w:val="003773CA"/>
    <w:rsid w:val="00377A89"/>
    <w:rsid w:val="00377B51"/>
    <w:rsid w:val="00377D2E"/>
    <w:rsid w:val="00377ECF"/>
    <w:rsid w:val="00380513"/>
    <w:rsid w:val="00380A46"/>
    <w:rsid w:val="00381089"/>
    <w:rsid w:val="00382D7A"/>
    <w:rsid w:val="00383629"/>
    <w:rsid w:val="00383BBE"/>
    <w:rsid w:val="0038406D"/>
    <w:rsid w:val="003840AC"/>
    <w:rsid w:val="0038448A"/>
    <w:rsid w:val="00384889"/>
    <w:rsid w:val="00384A23"/>
    <w:rsid w:val="003856B7"/>
    <w:rsid w:val="00385888"/>
    <w:rsid w:val="00385F40"/>
    <w:rsid w:val="0038606D"/>
    <w:rsid w:val="00386182"/>
    <w:rsid w:val="003873AA"/>
    <w:rsid w:val="003875B7"/>
    <w:rsid w:val="003876E3"/>
    <w:rsid w:val="0039032B"/>
    <w:rsid w:val="0039053C"/>
    <w:rsid w:val="00390864"/>
    <w:rsid w:val="00390F55"/>
    <w:rsid w:val="003913F7"/>
    <w:rsid w:val="00391E8F"/>
    <w:rsid w:val="00391EAF"/>
    <w:rsid w:val="003926B1"/>
    <w:rsid w:val="003936F0"/>
    <w:rsid w:val="00393ED1"/>
    <w:rsid w:val="00394232"/>
    <w:rsid w:val="003958C9"/>
    <w:rsid w:val="00395D85"/>
    <w:rsid w:val="00396015"/>
    <w:rsid w:val="00396C5A"/>
    <w:rsid w:val="003976CA"/>
    <w:rsid w:val="003A0290"/>
    <w:rsid w:val="003A0343"/>
    <w:rsid w:val="003A13C1"/>
    <w:rsid w:val="003A1F1D"/>
    <w:rsid w:val="003A2398"/>
    <w:rsid w:val="003A25B3"/>
    <w:rsid w:val="003A38CC"/>
    <w:rsid w:val="003A4EE1"/>
    <w:rsid w:val="003A5163"/>
    <w:rsid w:val="003A73B5"/>
    <w:rsid w:val="003B02E5"/>
    <w:rsid w:val="003B1E26"/>
    <w:rsid w:val="003B24CE"/>
    <w:rsid w:val="003B27FF"/>
    <w:rsid w:val="003B342D"/>
    <w:rsid w:val="003B3881"/>
    <w:rsid w:val="003B38DC"/>
    <w:rsid w:val="003B3D4C"/>
    <w:rsid w:val="003B3D67"/>
    <w:rsid w:val="003B46DF"/>
    <w:rsid w:val="003B649A"/>
    <w:rsid w:val="003B6DCA"/>
    <w:rsid w:val="003B7C62"/>
    <w:rsid w:val="003C079D"/>
    <w:rsid w:val="003C139C"/>
    <w:rsid w:val="003C2C3A"/>
    <w:rsid w:val="003C2EBC"/>
    <w:rsid w:val="003C3090"/>
    <w:rsid w:val="003C34BF"/>
    <w:rsid w:val="003C3CD9"/>
    <w:rsid w:val="003C43F9"/>
    <w:rsid w:val="003C4AB6"/>
    <w:rsid w:val="003C646B"/>
    <w:rsid w:val="003C6C2D"/>
    <w:rsid w:val="003C6CC8"/>
    <w:rsid w:val="003C6D32"/>
    <w:rsid w:val="003C7409"/>
    <w:rsid w:val="003C7CDD"/>
    <w:rsid w:val="003D0B23"/>
    <w:rsid w:val="003D1849"/>
    <w:rsid w:val="003D1DA8"/>
    <w:rsid w:val="003D20B3"/>
    <w:rsid w:val="003D267E"/>
    <w:rsid w:val="003D2D46"/>
    <w:rsid w:val="003D4239"/>
    <w:rsid w:val="003D455C"/>
    <w:rsid w:val="003D4C1C"/>
    <w:rsid w:val="003D5E8C"/>
    <w:rsid w:val="003D68DE"/>
    <w:rsid w:val="003D6AC5"/>
    <w:rsid w:val="003D6ADA"/>
    <w:rsid w:val="003D6B7E"/>
    <w:rsid w:val="003D6E87"/>
    <w:rsid w:val="003D725E"/>
    <w:rsid w:val="003D74CF"/>
    <w:rsid w:val="003D7737"/>
    <w:rsid w:val="003D79E8"/>
    <w:rsid w:val="003E05E8"/>
    <w:rsid w:val="003E0C77"/>
    <w:rsid w:val="003E0E74"/>
    <w:rsid w:val="003E124C"/>
    <w:rsid w:val="003E12CB"/>
    <w:rsid w:val="003E1E29"/>
    <w:rsid w:val="003E27B9"/>
    <w:rsid w:val="003E2ABD"/>
    <w:rsid w:val="003E3BAE"/>
    <w:rsid w:val="003E4697"/>
    <w:rsid w:val="003E4C8B"/>
    <w:rsid w:val="003E4DB8"/>
    <w:rsid w:val="003E66CA"/>
    <w:rsid w:val="003E6CE9"/>
    <w:rsid w:val="003E7AFF"/>
    <w:rsid w:val="003F04B8"/>
    <w:rsid w:val="003F1DD4"/>
    <w:rsid w:val="003F210A"/>
    <w:rsid w:val="003F2DD6"/>
    <w:rsid w:val="003F30E4"/>
    <w:rsid w:val="003F34A6"/>
    <w:rsid w:val="003F3E36"/>
    <w:rsid w:val="003F4590"/>
    <w:rsid w:val="003F54DE"/>
    <w:rsid w:val="003F58DA"/>
    <w:rsid w:val="003F5956"/>
    <w:rsid w:val="003F5DC8"/>
    <w:rsid w:val="003F6299"/>
    <w:rsid w:val="003F6F0E"/>
    <w:rsid w:val="003F6F57"/>
    <w:rsid w:val="003F770B"/>
    <w:rsid w:val="0040048A"/>
    <w:rsid w:val="004011EB"/>
    <w:rsid w:val="004011FF"/>
    <w:rsid w:val="00401420"/>
    <w:rsid w:val="004019E8"/>
    <w:rsid w:val="00401ACE"/>
    <w:rsid w:val="00402123"/>
    <w:rsid w:val="0040243F"/>
    <w:rsid w:val="004024F6"/>
    <w:rsid w:val="004037C2"/>
    <w:rsid w:val="004043ED"/>
    <w:rsid w:val="004043F8"/>
    <w:rsid w:val="0040524E"/>
    <w:rsid w:val="00405B9D"/>
    <w:rsid w:val="004064EB"/>
    <w:rsid w:val="00406591"/>
    <w:rsid w:val="00406AFA"/>
    <w:rsid w:val="00406D05"/>
    <w:rsid w:val="00407080"/>
    <w:rsid w:val="0040771A"/>
    <w:rsid w:val="00407773"/>
    <w:rsid w:val="00407861"/>
    <w:rsid w:val="00407A79"/>
    <w:rsid w:val="00410710"/>
    <w:rsid w:val="004107F1"/>
    <w:rsid w:val="00411381"/>
    <w:rsid w:val="004114E1"/>
    <w:rsid w:val="00411804"/>
    <w:rsid w:val="00411A57"/>
    <w:rsid w:val="00411F68"/>
    <w:rsid w:val="00412D07"/>
    <w:rsid w:val="00413078"/>
    <w:rsid w:val="004130D4"/>
    <w:rsid w:val="004138BD"/>
    <w:rsid w:val="00414CBC"/>
    <w:rsid w:val="004156CA"/>
    <w:rsid w:val="004157DB"/>
    <w:rsid w:val="00416346"/>
    <w:rsid w:val="004172CD"/>
    <w:rsid w:val="004172F4"/>
    <w:rsid w:val="0041753D"/>
    <w:rsid w:val="00417A41"/>
    <w:rsid w:val="00420492"/>
    <w:rsid w:val="0042244B"/>
    <w:rsid w:val="004237E4"/>
    <w:rsid w:val="00424327"/>
    <w:rsid w:val="004244E5"/>
    <w:rsid w:val="004250E7"/>
    <w:rsid w:val="00425EFE"/>
    <w:rsid w:val="004267AD"/>
    <w:rsid w:val="00430454"/>
    <w:rsid w:val="0043269C"/>
    <w:rsid w:val="00432C3E"/>
    <w:rsid w:val="00432DB3"/>
    <w:rsid w:val="00433ACE"/>
    <w:rsid w:val="004347A5"/>
    <w:rsid w:val="00434B46"/>
    <w:rsid w:val="00434DFF"/>
    <w:rsid w:val="004359B9"/>
    <w:rsid w:val="0043669F"/>
    <w:rsid w:val="00437F12"/>
    <w:rsid w:val="004400B6"/>
    <w:rsid w:val="00440556"/>
    <w:rsid w:val="00440718"/>
    <w:rsid w:val="004411AD"/>
    <w:rsid w:val="004411CF"/>
    <w:rsid w:val="004416E5"/>
    <w:rsid w:val="00441909"/>
    <w:rsid w:val="00441D22"/>
    <w:rsid w:val="004430F5"/>
    <w:rsid w:val="00443155"/>
    <w:rsid w:val="004443A3"/>
    <w:rsid w:val="00444788"/>
    <w:rsid w:val="004467B1"/>
    <w:rsid w:val="00447399"/>
    <w:rsid w:val="00447AE3"/>
    <w:rsid w:val="00451877"/>
    <w:rsid w:val="0045187B"/>
    <w:rsid w:val="0045227C"/>
    <w:rsid w:val="004522A2"/>
    <w:rsid w:val="00452E2F"/>
    <w:rsid w:val="004537A6"/>
    <w:rsid w:val="00454110"/>
    <w:rsid w:val="004544A4"/>
    <w:rsid w:val="00454584"/>
    <w:rsid w:val="00454708"/>
    <w:rsid w:val="0045489D"/>
    <w:rsid w:val="00454DDE"/>
    <w:rsid w:val="00455039"/>
    <w:rsid w:val="00455287"/>
    <w:rsid w:val="0045532F"/>
    <w:rsid w:val="004555B1"/>
    <w:rsid w:val="0045587D"/>
    <w:rsid w:val="004565CC"/>
    <w:rsid w:val="00456733"/>
    <w:rsid w:val="00456823"/>
    <w:rsid w:val="00456D6A"/>
    <w:rsid w:val="00457636"/>
    <w:rsid w:val="0046092A"/>
    <w:rsid w:val="00460B41"/>
    <w:rsid w:val="00460D6F"/>
    <w:rsid w:val="004614A0"/>
    <w:rsid w:val="00461A04"/>
    <w:rsid w:val="00461A74"/>
    <w:rsid w:val="00462503"/>
    <w:rsid w:val="0046260D"/>
    <w:rsid w:val="00462830"/>
    <w:rsid w:val="00462CFE"/>
    <w:rsid w:val="00462EDB"/>
    <w:rsid w:val="004633E8"/>
    <w:rsid w:val="004639B0"/>
    <w:rsid w:val="0046638D"/>
    <w:rsid w:val="004668AF"/>
    <w:rsid w:val="00466AA6"/>
    <w:rsid w:val="00466D50"/>
    <w:rsid w:val="00466F52"/>
    <w:rsid w:val="00467E51"/>
    <w:rsid w:val="00467F9D"/>
    <w:rsid w:val="004708F0"/>
    <w:rsid w:val="00470AFB"/>
    <w:rsid w:val="00470DB8"/>
    <w:rsid w:val="00471149"/>
    <w:rsid w:val="00471DF1"/>
    <w:rsid w:val="0047208A"/>
    <w:rsid w:val="00473683"/>
    <w:rsid w:val="004741FC"/>
    <w:rsid w:val="00474BA4"/>
    <w:rsid w:val="00474F06"/>
    <w:rsid w:val="00475D31"/>
    <w:rsid w:val="004772F8"/>
    <w:rsid w:val="00477489"/>
    <w:rsid w:val="00480228"/>
    <w:rsid w:val="004806B0"/>
    <w:rsid w:val="00480832"/>
    <w:rsid w:val="00480EAB"/>
    <w:rsid w:val="004814AF"/>
    <w:rsid w:val="004818FD"/>
    <w:rsid w:val="00482C2F"/>
    <w:rsid w:val="00483091"/>
    <w:rsid w:val="004831E1"/>
    <w:rsid w:val="00483FB9"/>
    <w:rsid w:val="00484335"/>
    <w:rsid w:val="004844DB"/>
    <w:rsid w:val="0048525F"/>
    <w:rsid w:val="004856B2"/>
    <w:rsid w:val="004859D7"/>
    <w:rsid w:val="00485C65"/>
    <w:rsid w:val="00485FB6"/>
    <w:rsid w:val="004865D1"/>
    <w:rsid w:val="00486D1E"/>
    <w:rsid w:val="004875D3"/>
    <w:rsid w:val="00487B16"/>
    <w:rsid w:val="00487BEA"/>
    <w:rsid w:val="00490F7D"/>
    <w:rsid w:val="00491335"/>
    <w:rsid w:val="00491845"/>
    <w:rsid w:val="00491CE2"/>
    <w:rsid w:val="00492413"/>
    <w:rsid w:val="00492571"/>
    <w:rsid w:val="0049258B"/>
    <w:rsid w:val="004937F2"/>
    <w:rsid w:val="00493ED2"/>
    <w:rsid w:val="004948D0"/>
    <w:rsid w:val="00494AFD"/>
    <w:rsid w:val="0049567F"/>
    <w:rsid w:val="00495AC5"/>
    <w:rsid w:val="00495FD7"/>
    <w:rsid w:val="00496630"/>
    <w:rsid w:val="00496850"/>
    <w:rsid w:val="00496A12"/>
    <w:rsid w:val="00496E46"/>
    <w:rsid w:val="004972A8"/>
    <w:rsid w:val="00497FBD"/>
    <w:rsid w:val="004A00F6"/>
    <w:rsid w:val="004A0917"/>
    <w:rsid w:val="004A0BC9"/>
    <w:rsid w:val="004A10F4"/>
    <w:rsid w:val="004A118B"/>
    <w:rsid w:val="004A1701"/>
    <w:rsid w:val="004A19EA"/>
    <w:rsid w:val="004A1A87"/>
    <w:rsid w:val="004A1E9C"/>
    <w:rsid w:val="004A1F8E"/>
    <w:rsid w:val="004A21C2"/>
    <w:rsid w:val="004A23B5"/>
    <w:rsid w:val="004A249F"/>
    <w:rsid w:val="004A3D94"/>
    <w:rsid w:val="004A4A08"/>
    <w:rsid w:val="004A5866"/>
    <w:rsid w:val="004A679E"/>
    <w:rsid w:val="004A6CB2"/>
    <w:rsid w:val="004A79B0"/>
    <w:rsid w:val="004A7FCC"/>
    <w:rsid w:val="004B0F1F"/>
    <w:rsid w:val="004B15CA"/>
    <w:rsid w:val="004B1847"/>
    <w:rsid w:val="004B1EBF"/>
    <w:rsid w:val="004B1F83"/>
    <w:rsid w:val="004B1F99"/>
    <w:rsid w:val="004B27C4"/>
    <w:rsid w:val="004B2ED7"/>
    <w:rsid w:val="004B3FF7"/>
    <w:rsid w:val="004B5814"/>
    <w:rsid w:val="004B6539"/>
    <w:rsid w:val="004B7731"/>
    <w:rsid w:val="004B7A96"/>
    <w:rsid w:val="004C041C"/>
    <w:rsid w:val="004C06E2"/>
    <w:rsid w:val="004C0E1D"/>
    <w:rsid w:val="004C14DB"/>
    <w:rsid w:val="004C1896"/>
    <w:rsid w:val="004C2C6D"/>
    <w:rsid w:val="004C361B"/>
    <w:rsid w:val="004C3C8E"/>
    <w:rsid w:val="004C427B"/>
    <w:rsid w:val="004C437E"/>
    <w:rsid w:val="004C457C"/>
    <w:rsid w:val="004C5285"/>
    <w:rsid w:val="004C58C1"/>
    <w:rsid w:val="004C6234"/>
    <w:rsid w:val="004C6434"/>
    <w:rsid w:val="004C711A"/>
    <w:rsid w:val="004C77B8"/>
    <w:rsid w:val="004C7C45"/>
    <w:rsid w:val="004C7CC1"/>
    <w:rsid w:val="004D0952"/>
    <w:rsid w:val="004D0EB2"/>
    <w:rsid w:val="004D11E2"/>
    <w:rsid w:val="004D1608"/>
    <w:rsid w:val="004D1718"/>
    <w:rsid w:val="004D1CD3"/>
    <w:rsid w:val="004D1D86"/>
    <w:rsid w:val="004D1E16"/>
    <w:rsid w:val="004D25A5"/>
    <w:rsid w:val="004D2C47"/>
    <w:rsid w:val="004D2E06"/>
    <w:rsid w:val="004D32D7"/>
    <w:rsid w:val="004D39BE"/>
    <w:rsid w:val="004D4106"/>
    <w:rsid w:val="004D4AE4"/>
    <w:rsid w:val="004D5066"/>
    <w:rsid w:val="004D5637"/>
    <w:rsid w:val="004D5E5F"/>
    <w:rsid w:val="004D6C86"/>
    <w:rsid w:val="004D749A"/>
    <w:rsid w:val="004D757D"/>
    <w:rsid w:val="004D7736"/>
    <w:rsid w:val="004D7EB7"/>
    <w:rsid w:val="004E0E77"/>
    <w:rsid w:val="004E1646"/>
    <w:rsid w:val="004E1F18"/>
    <w:rsid w:val="004E23EB"/>
    <w:rsid w:val="004E28BB"/>
    <w:rsid w:val="004E2C47"/>
    <w:rsid w:val="004E32BE"/>
    <w:rsid w:val="004E3864"/>
    <w:rsid w:val="004E452C"/>
    <w:rsid w:val="004E46AC"/>
    <w:rsid w:val="004E4BB8"/>
    <w:rsid w:val="004E5020"/>
    <w:rsid w:val="004E5DBF"/>
    <w:rsid w:val="004E633A"/>
    <w:rsid w:val="004E6925"/>
    <w:rsid w:val="004E6D3A"/>
    <w:rsid w:val="004E7821"/>
    <w:rsid w:val="004E7D6A"/>
    <w:rsid w:val="004F03B9"/>
    <w:rsid w:val="004F0A6B"/>
    <w:rsid w:val="004F1D18"/>
    <w:rsid w:val="004F2069"/>
    <w:rsid w:val="004F223E"/>
    <w:rsid w:val="004F2319"/>
    <w:rsid w:val="004F315F"/>
    <w:rsid w:val="004F3217"/>
    <w:rsid w:val="004F3D15"/>
    <w:rsid w:val="004F5093"/>
    <w:rsid w:val="004F5113"/>
    <w:rsid w:val="004F5E01"/>
    <w:rsid w:val="004F71D5"/>
    <w:rsid w:val="00500078"/>
    <w:rsid w:val="00500BB1"/>
    <w:rsid w:val="00500F47"/>
    <w:rsid w:val="00500F62"/>
    <w:rsid w:val="00501732"/>
    <w:rsid w:val="0050191B"/>
    <w:rsid w:val="00501B66"/>
    <w:rsid w:val="005021EA"/>
    <w:rsid w:val="00502EF4"/>
    <w:rsid w:val="005030E5"/>
    <w:rsid w:val="005033AE"/>
    <w:rsid w:val="0050340A"/>
    <w:rsid w:val="00503DD3"/>
    <w:rsid w:val="00505061"/>
    <w:rsid w:val="005052C7"/>
    <w:rsid w:val="00505581"/>
    <w:rsid w:val="00505590"/>
    <w:rsid w:val="00505B88"/>
    <w:rsid w:val="005066AE"/>
    <w:rsid w:val="00506A43"/>
    <w:rsid w:val="0050720C"/>
    <w:rsid w:val="00507772"/>
    <w:rsid w:val="005077E3"/>
    <w:rsid w:val="00510047"/>
    <w:rsid w:val="0051036D"/>
    <w:rsid w:val="0051094C"/>
    <w:rsid w:val="00510E79"/>
    <w:rsid w:val="00511EB1"/>
    <w:rsid w:val="00512309"/>
    <w:rsid w:val="00512A40"/>
    <w:rsid w:val="00512BEE"/>
    <w:rsid w:val="0051450F"/>
    <w:rsid w:val="005157FF"/>
    <w:rsid w:val="00515853"/>
    <w:rsid w:val="00516BD2"/>
    <w:rsid w:val="005170FD"/>
    <w:rsid w:val="005179AA"/>
    <w:rsid w:val="005203BF"/>
    <w:rsid w:val="005208A4"/>
    <w:rsid w:val="00520D1E"/>
    <w:rsid w:val="0052152E"/>
    <w:rsid w:val="0052192F"/>
    <w:rsid w:val="00521F73"/>
    <w:rsid w:val="005224E0"/>
    <w:rsid w:val="005234F0"/>
    <w:rsid w:val="00524312"/>
    <w:rsid w:val="0052483D"/>
    <w:rsid w:val="00524AE1"/>
    <w:rsid w:val="00524B60"/>
    <w:rsid w:val="00525475"/>
    <w:rsid w:val="00525B67"/>
    <w:rsid w:val="00526ED9"/>
    <w:rsid w:val="0052720A"/>
    <w:rsid w:val="00527784"/>
    <w:rsid w:val="00527C7E"/>
    <w:rsid w:val="00530355"/>
    <w:rsid w:val="005310B7"/>
    <w:rsid w:val="005324F3"/>
    <w:rsid w:val="00532983"/>
    <w:rsid w:val="00532C9C"/>
    <w:rsid w:val="005333D5"/>
    <w:rsid w:val="00533469"/>
    <w:rsid w:val="00533480"/>
    <w:rsid w:val="00533973"/>
    <w:rsid w:val="00533E7F"/>
    <w:rsid w:val="005346F8"/>
    <w:rsid w:val="0053650F"/>
    <w:rsid w:val="005367D2"/>
    <w:rsid w:val="0053693F"/>
    <w:rsid w:val="00536F29"/>
    <w:rsid w:val="005407DC"/>
    <w:rsid w:val="0054094F"/>
    <w:rsid w:val="00541467"/>
    <w:rsid w:val="005414CF"/>
    <w:rsid w:val="005415EC"/>
    <w:rsid w:val="00541AE9"/>
    <w:rsid w:val="00542416"/>
    <w:rsid w:val="005425BF"/>
    <w:rsid w:val="005427F5"/>
    <w:rsid w:val="00542B83"/>
    <w:rsid w:val="00542F72"/>
    <w:rsid w:val="005432FE"/>
    <w:rsid w:val="005439F9"/>
    <w:rsid w:val="00543BD9"/>
    <w:rsid w:val="005440CB"/>
    <w:rsid w:val="00544E9C"/>
    <w:rsid w:val="005450B2"/>
    <w:rsid w:val="005450C3"/>
    <w:rsid w:val="005452F3"/>
    <w:rsid w:val="0054548D"/>
    <w:rsid w:val="0054565D"/>
    <w:rsid w:val="00545A55"/>
    <w:rsid w:val="0054613F"/>
    <w:rsid w:val="00546A5D"/>
    <w:rsid w:val="00546AD7"/>
    <w:rsid w:val="00547745"/>
    <w:rsid w:val="00547E09"/>
    <w:rsid w:val="005500EB"/>
    <w:rsid w:val="0055015B"/>
    <w:rsid w:val="00550B42"/>
    <w:rsid w:val="00550C3E"/>
    <w:rsid w:val="00550D9D"/>
    <w:rsid w:val="00551747"/>
    <w:rsid w:val="00551BB5"/>
    <w:rsid w:val="00553748"/>
    <w:rsid w:val="005540D3"/>
    <w:rsid w:val="00554176"/>
    <w:rsid w:val="0055426E"/>
    <w:rsid w:val="00554CBA"/>
    <w:rsid w:val="00554E65"/>
    <w:rsid w:val="00555BE3"/>
    <w:rsid w:val="00556744"/>
    <w:rsid w:val="0055675B"/>
    <w:rsid w:val="005576A9"/>
    <w:rsid w:val="00557A73"/>
    <w:rsid w:val="005600AC"/>
    <w:rsid w:val="005607D8"/>
    <w:rsid w:val="00560EEB"/>
    <w:rsid w:val="00561037"/>
    <w:rsid w:val="0056180B"/>
    <w:rsid w:val="00561AE2"/>
    <w:rsid w:val="00561EEB"/>
    <w:rsid w:val="005629F5"/>
    <w:rsid w:val="00563879"/>
    <w:rsid w:val="005644FB"/>
    <w:rsid w:val="005650ED"/>
    <w:rsid w:val="00565418"/>
    <w:rsid w:val="0056546F"/>
    <w:rsid w:val="0056596E"/>
    <w:rsid w:val="00565AD2"/>
    <w:rsid w:val="005665A3"/>
    <w:rsid w:val="00567041"/>
    <w:rsid w:val="005673E3"/>
    <w:rsid w:val="0056752E"/>
    <w:rsid w:val="00567C6E"/>
    <w:rsid w:val="005703B1"/>
    <w:rsid w:val="00570DDA"/>
    <w:rsid w:val="005714C1"/>
    <w:rsid w:val="0057183F"/>
    <w:rsid w:val="005721F2"/>
    <w:rsid w:val="00572841"/>
    <w:rsid w:val="00572A2D"/>
    <w:rsid w:val="00572E9E"/>
    <w:rsid w:val="005730F3"/>
    <w:rsid w:val="00574599"/>
    <w:rsid w:val="00574A24"/>
    <w:rsid w:val="00574F2D"/>
    <w:rsid w:val="00575DF4"/>
    <w:rsid w:val="00576CC3"/>
    <w:rsid w:val="00576F56"/>
    <w:rsid w:val="005770D2"/>
    <w:rsid w:val="005800CA"/>
    <w:rsid w:val="00580335"/>
    <w:rsid w:val="0058045A"/>
    <w:rsid w:val="00580668"/>
    <w:rsid w:val="00580B9C"/>
    <w:rsid w:val="00580C4B"/>
    <w:rsid w:val="0058111E"/>
    <w:rsid w:val="005812EF"/>
    <w:rsid w:val="00581852"/>
    <w:rsid w:val="005824A5"/>
    <w:rsid w:val="00582860"/>
    <w:rsid w:val="0058337F"/>
    <w:rsid w:val="00583CE6"/>
    <w:rsid w:val="00583D9B"/>
    <w:rsid w:val="00584079"/>
    <w:rsid w:val="00584D72"/>
    <w:rsid w:val="00585769"/>
    <w:rsid w:val="00585C4F"/>
    <w:rsid w:val="00586D17"/>
    <w:rsid w:val="005876A5"/>
    <w:rsid w:val="0059031E"/>
    <w:rsid w:val="005908E9"/>
    <w:rsid w:val="00590BC5"/>
    <w:rsid w:val="0059224B"/>
    <w:rsid w:val="005925D8"/>
    <w:rsid w:val="00592AA9"/>
    <w:rsid w:val="005933DC"/>
    <w:rsid w:val="00593B0A"/>
    <w:rsid w:val="00593E24"/>
    <w:rsid w:val="00593F15"/>
    <w:rsid w:val="00595B2C"/>
    <w:rsid w:val="005964B3"/>
    <w:rsid w:val="005971A3"/>
    <w:rsid w:val="0059723F"/>
    <w:rsid w:val="00597553"/>
    <w:rsid w:val="005977F3"/>
    <w:rsid w:val="00597B12"/>
    <w:rsid w:val="005A0385"/>
    <w:rsid w:val="005A056D"/>
    <w:rsid w:val="005A0645"/>
    <w:rsid w:val="005A1354"/>
    <w:rsid w:val="005A1469"/>
    <w:rsid w:val="005A1612"/>
    <w:rsid w:val="005A1A0D"/>
    <w:rsid w:val="005A25A5"/>
    <w:rsid w:val="005A26F6"/>
    <w:rsid w:val="005A2F3E"/>
    <w:rsid w:val="005A32FA"/>
    <w:rsid w:val="005A3838"/>
    <w:rsid w:val="005A3CD5"/>
    <w:rsid w:val="005A4625"/>
    <w:rsid w:val="005A4943"/>
    <w:rsid w:val="005A4BFC"/>
    <w:rsid w:val="005A5CCC"/>
    <w:rsid w:val="005A640C"/>
    <w:rsid w:val="005A650D"/>
    <w:rsid w:val="005A6585"/>
    <w:rsid w:val="005A6628"/>
    <w:rsid w:val="005A7059"/>
    <w:rsid w:val="005A7764"/>
    <w:rsid w:val="005A781E"/>
    <w:rsid w:val="005A7FD5"/>
    <w:rsid w:val="005B00E3"/>
    <w:rsid w:val="005B036E"/>
    <w:rsid w:val="005B0C37"/>
    <w:rsid w:val="005B0DA8"/>
    <w:rsid w:val="005B0EE8"/>
    <w:rsid w:val="005B1335"/>
    <w:rsid w:val="005B19C7"/>
    <w:rsid w:val="005B1B43"/>
    <w:rsid w:val="005B2BF1"/>
    <w:rsid w:val="005B2DA3"/>
    <w:rsid w:val="005B30BC"/>
    <w:rsid w:val="005B3289"/>
    <w:rsid w:val="005B3E8B"/>
    <w:rsid w:val="005B4A98"/>
    <w:rsid w:val="005B4BF0"/>
    <w:rsid w:val="005B4D35"/>
    <w:rsid w:val="005B4E85"/>
    <w:rsid w:val="005B639D"/>
    <w:rsid w:val="005B683E"/>
    <w:rsid w:val="005B6EC5"/>
    <w:rsid w:val="005B70A0"/>
    <w:rsid w:val="005B75C2"/>
    <w:rsid w:val="005B7904"/>
    <w:rsid w:val="005C0086"/>
    <w:rsid w:val="005C0515"/>
    <w:rsid w:val="005C17B4"/>
    <w:rsid w:val="005C20B8"/>
    <w:rsid w:val="005C26BC"/>
    <w:rsid w:val="005C2BD7"/>
    <w:rsid w:val="005C35C9"/>
    <w:rsid w:val="005C3818"/>
    <w:rsid w:val="005C4A3B"/>
    <w:rsid w:val="005C5169"/>
    <w:rsid w:val="005C5957"/>
    <w:rsid w:val="005C7A70"/>
    <w:rsid w:val="005D01F0"/>
    <w:rsid w:val="005D10F8"/>
    <w:rsid w:val="005D18BD"/>
    <w:rsid w:val="005D20CD"/>
    <w:rsid w:val="005D2197"/>
    <w:rsid w:val="005D2991"/>
    <w:rsid w:val="005D2AB7"/>
    <w:rsid w:val="005D3655"/>
    <w:rsid w:val="005D3C33"/>
    <w:rsid w:val="005D3F59"/>
    <w:rsid w:val="005D47EE"/>
    <w:rsid w:val="005D4895"/>
    <w:rsid w:val="005D5054"/>
    <w:rsid w:val="005D5341"/>
    <w:rsid w:val="005D547C"/>
    <w:rsid w:val="005D5627"/>
    <w:rsid w:val="005D61CA"/>
    <w:rsid w:val="005D644A"/>
    <w:rsid w:val="005D6596"/>
    <w:rsid w:val="005D66BD"/>
    <w:rsid w:val="005D6980"/>
    <w:rsid w:val="005D6998"/>
    <w:rsid w:val="005D6EAD"/>
    <w:rsid w:val="005E0CC2"/>
    <w:rsid w:val="005E0D0F"/>
    <w:rsid w:val="005E0E25"/>
    <w:rsid w:val="005E1141"/>
    <w:rsid w:val="005E1617"/>
    <w:rsid w:val="005E19AF"/>
    <w:rsid w:val="005E1D55"/>
    <w:rsid w:val="005E1FF3"/>
    <w:rsid w:val="005E2D94"/>
    <w:rsid w:val="005E2DF0"/>
    <w:rsid w:val="005E343E"/>
    <w:rsid w:val="005E3795"/>
    <w:rsid w:val="005E437B"/>
    <w:rsid w:val="005E43F5"/>
    <w:rsid w:val="005E4D8E"/>
    <w:rsid w:val="005E526F"/>
    <w:rsid w:val="005E547E"/>
    <w:rsid w:val="005E64E3"/>
    <w:rsid w:val="005E658B"/>
    <w:rsid w:val="005E670C"/>
    <w:rsid w:val="005E6C94"/>
    <w:rsid w:val="005E747F"/>
    <w:rsid w:val="005E79B2"/>
    <w:rsid w:val="005E7C87"/>
    <w:rsid w:val="005E7D50"/>
    <w:rsid w:val="005E7EC1"/>
    <w:rsid w:val="005F1267"/>
    <w:rsid w:val="005F1700"/>
    <w:rsid w:val="005F1868"/>
    <w:rsid w:val="005F1A8D"/>
    <w:rsid w:val="005F1CDE"/>
    <w:rsid w:val="005F1E87"/>
    <w:rsid w:val="005F24DA"/>
    <w:rsid w:val="005F271A"/>
    <w:rsid w:val="005F29E8"/>
    <w:rsid w:val="005F3D1C"/>
    <w:rsid w:val="005F47D7"/>
    <w:rsid w:val="005F4955"/>
    <w:rsid w:val="005F4BB1"/>
    <w:rsid w:val="005F4C9D"/>
    <w:rsid w:val="005F4CD7"/>
    <w:rsid w:val="005F5FD6"/>
    <w:rsid w:val="005F7111"/>
    <w:rsid w:val="005F71FE"/>
    <w:rsid w:val="005F7CCB"/>
    <w:rsid w:val="0060034B"/>
    <w:rsid w:val="00601B4B"/>
    <w:rsid w:val="00602290"/>
    <w:rsid w:val="006023D2"/>
    <w:rsid w:val="00602FA7"/>
    <w:rsid w:val="00603AFE"/>
    <w:rsid w:val="00603EB2"/>
    <w:rsid w:val="0060407F"/>
    <w:rsid w:val="006043D7"/>
    <w:rsid w:val="0060556F"/>
    <w:rsid w:val="006070AC"/>
    <w:rsid w:val="006073C3"/>
    <w:rsid w:val="006103BC"/>
    <w:rsid w:val="006113A6"/>
    <w:rsid w:val="00612239"/>
    <w:rsid w:val="00612B8F"/>
    <w:rsid w:val="00613120"/>
    <w:rsid w:val="00613EE5"/>
    <w:rsid w:val="00613FBD"/>
    <w:rsid w:val="00614F0A"/>
    <w:rsid w:val="006155AA"/>
    <w:rsid w:val="006156C2"/>
    <w:rsid w:val="006157B6"/>
    <w:rsid w:val="00615F24"/>
    <w:rsid w:val="00615FB9"/>
    <w:rsid w:val="0061633E"/>
    <w:rsid w:val="006163B6"/>
    <w:rsid w:val="006168B8"/>
    <w:rsid w:val="00616B8D"/>
    <w:rsid w:val="00616FF5"/>
    <w:rsid w:val="0061748F"/>
    <w:rsid w:val="00617C01"/>
    <w:rsid w:val="006204AA"/>
    <w:rsid w:val="00620B18"/>
    <w:rsid w:val="00620C7C"/>
    <w:rsid w:val="006226D5"/>
    <w:rsid w:val="0062370F"/>
    <w:rsid w:val="006237D3"/>
    <w:rsid w:val="0062441F"/>
    <w:rsid w:val="00624DC1"/>
    <w:rsid w:val="0062512D"/>
    <w:rsid w:val="00625AF8"/>
    <w:rsid w:val="00625E48"/>
    <w:rsid w:val="00625F22"/>
    <w:rsid w:val="006261CF"/>
    <w:rsid w:val="00626F84"/>
    <w:rsid w:val="00627589"/>
    <w:rsid w:val="00627618"/>
    <w:rsid w:val="00627797"/>
    <w:rsid w:val="00627862"/>
    <w:rsid w:val="00630319"/>
    <w:rsid w:val="006307DC"/>
    <w:rsid w:val="006318BF"/>
    <w:rsid w:val="00632D8B"/>
    <w:rsid w:val="00633067"/>
    <w:rsid w:val="00633CB5"/>
    <w:rsid w:val="006341DC"/>
    <w:rsid w:val="0063470B"/>
    <w:rsid w:val="00634C3D"/>
    <w:rsid w:val="00635A18"/>
    <w:rsid w:val="00635A1A"/>
    <w:rsid w:val="00635C19"/>
    <w:rsid w:val="0063625F"/>
    <w:rsid w:val="00636BFE"/>
    <w:rsid w:val="00636EC5"/>
    <w:rsid w:val="0064010F"/>
    <w:rsid w:val="006402E1"/>
    <w:rsid w:val="006406AA"/>
    <w:rsid w:val="00640A64"/>
    <w:rsid w:val="00640EB1"/>
    <w:rsid w:val="006411C9"/>
    <w:rsid w:val="00642CEE"/>
    <w:rsid w:val="00643589"/>
    <w:rsid w:val="00643B98"/>
    <w:rsid w:val="00644557"/>
    <w:rsid w:val="006445F9"/>
    <w:rsid w:val="00644829"/>
    <w:rsid w:val="00644F07"/>
    <w:rsid w:val="00644FEF"/>
    <w:rsid w:val="006450EF"/>
    <w:rsid w:val="0064577F"/>
    <w:rsid w:val="00646503"/>
    <w:rsid w:val="00646B95"/>
    <w:rsid w:val="00646D7D"/>
    <w:rsid w:val="00647BEB"/>
    <w:rsid w:val="00647C0B"/>
    <w:rsid w:val="006501DE"/>
    <w:rsid w:val="006506C8"/>
    <w:rsid w:val="00650EBB"/>
    <w:rsid w:val="00650FDC"/>
    <w:rsid w:val="006513DA"/>
    <w:rsid w:val="00651A1D"/>
    <w:rsid w:val="00651B0B"/>
    <w:rsid w:val="00651F2E"/>
    <w:rsid w:val="006521D5"/>
    <w:rsid w:val="0065230C"/>
    <w:rsid w:val="006527B0"/>
    <w:rsid w:val="00652C06"/>
    <w:rsid w:val="00652FE0"/>
    <w:rsid w:val="006530F0"/>
    <w:rsid w:val="0065347F"/>
    <w:rsid w:val="00653543"/>
    <w:rsid w:val="00653613"/>
    <w:rsid w:val="00653693"/>
    <w:rsid w:val="00653DBA"/>
    <w:rsid w:val="0065442A"/>
    <w:rsid w:val="00654A02"/>
    <w:rsid w:val="00655000"/>
    <w:rsid w:val="00655824"/>
    <w:rsid w:val="006559BD"/>
    <w:rsid w:val="00655BB5"/>
    <w:rsid w:val="00655C3F"/>
    <w:rsid w:val="00656077"/>
    <w:rsid w:val="00656640"/>
    <w:rsid w:val="00657395"/>
    <w:rsid w:val="00657920"/>
    <w:rsid w:val="00657EAF"/>
    <w:rsid w:val="00660A9B"/>
    <w:rsid w:val="00660DAE"/>
    <w:rsid w:val="00661314"/>
    <w:rsid w:val="006616FF"/>
    <w:rsid w:val="0066345E"/>
    <w:rsid w:val="00663B24"/>
    <w:rsid w:val="00663E8C"/>
    <w:rsid w:val="00664007"/>
    <w:rsid w:val="00664ED7"/>
    <w:rsid w:val="006656CC"/>
    <w:rsid w:val="00665822"/>
    <w:rsid w:val="00665833"/>
    <w:rsid w:val="00665FA4"/>
    <w:rsid w:val="00667A3F"/>
    <w:rsid w:val="00667E10"/>
    <w:rsid w:val="00667F5C"/>
    <w:rsid w:val="00667FFA"/>
    <w:rsid w:val="0067088A"/>
    <w:rsid w:val="00670B87"/>
    <w:rsid w:val="00671C41"/>
    <w:rsid w:val="0067302D"/>
    <w:rsid w:val="00673498"/>
    <w:rsid w:val="00673540"/>
    <w:rsid w:val="00673D4C"/>
    <w:rsid w:val="00673F4C"/>
    <w:rsid w:val="006749C3"/>
    <w:rsid w:val="00674A63"/>
    <w:rsid w:val="00675489"/>
    <w:rsid w:val="00675C13"/>
    <w:rsid w:val="0067652D"/>
    <w:rsid w:val="00676CD9"/>
    <w:rsid w:val="00677EC4"/>
    <w:rsid w:val="0068006B"/>
    <w:rsid w:val="006800CD"/>
    <w:rsid w:val="006807AE"/>
    <w:rsid w:val="00680C50"/>
    <w:rsid w:val="006817C4"/>
    <w:rsid w:val="006819E8"/>
    <w:rsid w:val="00681B83"/>
    <w:rsid w:val="00682AC4"/>
    <w:rsid w:val="00682B2D"/>
    <w:rsid w:val="0068393A"/>
    <w:rsid w:val="00683BE2"/>
    <w:rsid w:val="00684C4F"/>
    <w:rsid w:val="006851D4"/>
    <w:rsid w:val="006858A4"/>
    <w:rsid w:val="006859C4"/>
    <w:rsid w:val="006859E6"/>
    <w:rsid w:val="00686F84"/>
    <w:rsid w:val="006873CF"/>
    <w:rsid w:val="00687947"/>
    <w:rsid w:val="00687F74"/>
    <w:rsid w:val="0069000A"/>
    <w:rsid w:val="0069071C"/>
    <w:rsid w:val="00690817"/>
    <w:rsid w:val="0069101C"/>
    <w:rsid w:val="006912DE"/>
    <w:rsid w:val="00691361"/>
    <w:rsid w:val="00691B6F"/>
    <w:rsid w:val="00691D58"/>
    <w:rsid w:val="00692021"/>
    <w:rsid w:val="0069213B"/>
    <w:rsid w:val="006924B6"/>
    <w:rsid w:val="00692AD5"/>
    <w:rsid w:val="006930CF"/>
    <w:rsid w:val="0069371D"/>
    <w:rsid w:val="00693F5E"/>
    <w:rsid w:val="00694578"/>
    <w:rsid w:val="0069485E"/>
    <w:rsid w:val="00694E4E"/>
    <w:rsid w:val="006953DA"/>
    <w:rsid w:val="00695EC1"/>
    <w:rsid w:val="00696566"/>
    <w:rsid w:val="00696B04"/>
    <w:rsid w:val="00696D50"/>
    <w:rsid w:val="0069741D"/>
    <w:rsid w:val="00697600"/>
    <w:rsid w:val="0069795F"/>
    <w:rsid w:val="00697A5E"/>
    <w:rsid w:val="006A041B"/>
    <w:rsid w:val="006A07F0"/>
    <w:rsid w:val="006A0A0D"/>
    <w:rsid w:val="006A2293"/>
    <w:rsid w:val="006A2D29"/>
    <w:rsid w:val="006A33B4"/>
    <w:rsid w:val="006A38BF"/>
    <w:rsid w:val="006A3DC7"/>
    <w:rsid w:val="006A4618"/>
    <w:rsid w:val="006A4BA5"/>
    <w:rsid w:val="006A4FAB"/>
    <w:rsid w:val="006A5085"/>
    <w:rsid w:val="006A52FD"/>
    <w:rsid w:val="006A5C41"/>
    <w:rsid w:val="006A616B"/>
    <w:rsid w:val="006A65E6"/>
    <w:rsid w:val="006A6A84"/>
    <w:rsid w:val="006B038C"/>
    <w:rsid w:val="006B065C"/>
    <w:rsid w:val="006B095A"/>
    <w:rsid w:val="006B0A23"/>
    <w:rsid w:val="006B151B"/>
    <w:rsid w:val="006B216F"/>
    <w:rsid w:val="006B26A0"/>
    <w:rsid w:val="006B3EED"/>
    <w:rsid w:val="006B4113"/>
    <w:rsid w:val="006B4246"/>
    <w:rsid w:val="006B56A3"/>
    <w:rsid w:val="006B673B"/>
    <w:rsid w:val="006B6BBE"/>
    <w:rsid w:val="006B7E99"/>
    <w:rsid w:val="006C0082"/>
    <w:rsid w:val="006C0D83"/>
    <w:rsid w:val="006C145B"/>
    <w:rsid w:val="006C1737"/>
    <w:rsid w:val="006C1EF4"/>
    <w:rsid w:val="006C2E11"/>
    <w:rsid w:val="006C32BD"/>
    <w:rsid w:val="006C33DD"/>
    <w:rsid w:val="006C37B1"/>
    <w:rsid w:val="006C393E"/>
    <w:rsid w:val="006C3C04"/>
    <w:rsid w:val="006C3FA4"/>
    <w:rsid w:val="006C4D89"/>
    <w:rsid w:val="006C4DBA"/>
    <w:rsid w:val="006C5EEB"/>
    <w:rsid w:val="006C652D"/>
    <w:rsid w:val="006C7336"/>
    <w:rsid w:val="006D00DD"/>
    <w:rsid w:val="006D0670"/>
    <w:rsid w:val="006D0BC5"/>
    <w:rsid w:val="006D131D"/>
    <w:rsid w:val="006D1A5D"/>
    <w:rsid w:val="006D1CC8"/>
    <w:rsid w:val="006D1F92"/>
    <w:rsid w:val="006D20AE"/>
    <w:rsid w:val="006D286D"/>
    <w:rsid w:val="006D2DFB"/>
    <w:rsid w:val="006D2F57"/>
    <w:rsid w:val="006D3A5C"/>
    <w:rsid w:val="006D4442"/>
    <w:rsid w:val="006D4F8A"/>
    <w:rsid w:val="006D5B87"/>
    <w:rsid w:val="006E0505"/>
    <w:rsid w:val="006E0548"/>
    <w:rsid w:val="006E06A3"/>
    <w:rsid w:val="006E0734"/>
    <w:rsid w:val="006E0F7D"/>
    <w:rsid w:val="006E144F"/>
    <w:rsid w:val="006E1566"/>
    <w:rsid w:val="006E1D09"/>
    <w:rsid w:val="006E28CC"/>
    <w:rsid w:val="006E2BF5"/>
    <w:rsid w:val="006E307A"/>
    <w:rsid w:val="006E315B"/>
    <w:rsid w:val="006E3F7F"/>
    <w:rsid w:val="006E467F"/>
    <w:rsid w:val="006E69D3"/>
    <w:rsid w:val="006E7428"/>
    <w:rsid w:val="006E7E2F"/>
    <w:rsid w:val="006F027A"/>
    <w:rsid w:val="006F0551"/>
    <w:rsid w:val="006F21BC"/>
    <w:rsid w:val="006F23EC"/>
    <w:rsid w:val="006F2443"/>
    <w:rsid w:val="006F25DD"/>
    <w:rsid w:val="006F280A"/>
    <w:rsid w:val="006F311D"/>
    <w:rsid w:val="006F333F"/>
    <w:rsid w:val="006F350F"/>
    <w:rsid w:val="006F35FF"/>
    <w:rsid w:val="006F3E7B"/>
    <w:rsid w:val="006F493E"/>
    <w:rsid w:val="006F563E"/>
    <w:rsid w:val="006F59B2"/>
    <w:rsid w:val="006F5AEC"/>
    <w:rsid w:val="006F5F4F"/>
    <w:rsid w:val="006F68E5"/>
    <w:rsid w:val="006F6929"/>
    <w:rsid w:val="006F7772"/>
    <w:rsid w:val="0070032C"/>
    <w:rsid w:val="00700911"/>
    <w:rsid w:val="00701016"/>
    <w:rsid w:val="00702E38"/>
    <w:rsid w:val="00702E39"/>
    <w:rsid w:val="00702FBA"/>
    <w:rsid w:val="00703191"/>
    <w:rsid w:val="00703B69"/>
    <w:rsid w:val="00703FCB"/>
    <w:rsid w:val="00704019"/>
    <w:rsid w:val="00704744"/>
    <w:rsid w:val="007048DF"/>
    <w:rsid w:val="0070499C"/>
    <w:rsid w:val="00705EA2"/>
    <w:rsid w:val="0070600D"/>
    <w:rsid w:val="00706641"/>
    <w:rsid w:val="0070724E"/>
    <w:rsid w:val="007072FA"/>
    <w:rsid w:val="00707C8E"/>
    <w:rsid w:val="00707FC1"/>
    <w:rsid w:val="00711420"/>
    <w:rsid w:val="00711561"/>
    <w:rsid w:val="007115DD"/>
    <w:rsid w:val="0071309B"/>
    <w:rsid w:val="007131EC"/>
    <w:rsid w:val="0071391A"/>
    <w:rsid w:val="007145C4"/>
    <w:rsid w:val="0071469D"/>
    <w:rsid w:val="007153C0"/>
    <w:rsid w:val="00715DA4"/>
    <w:rsid w:val="0071619E"/>
    <w:rsid w:val="007166F1"/>
    <w:rsid w:val="007169F6"/>
    <w:rsid w:val="0071716C"/>
    <w:rsid w:val="007171C7"/>
    <w:rsid w:val="007176C6"/>
    <w:rsid w:val="007178B9"/>
    <w:rsid w:val="00717C03"/>
    <w:rsid w:val="00720AFF"/>
    <w:rsid w:val="00720CF9"/>
    <w:rsid w:val="007213BF"/>
    <w:rsid w:val="00721D1E"/>
    <w:rsid w:val="0072223A"/>
    <w:rsid w:val="00722625"/>
    <w:rsid w:val="007226DA"/>
    <w:rsid w:val="00722951"/>
    <w:rsid w:val="00723122"/>
    <w:rsid w:val="007231A9"/>
    <w:rsid w:val="00723DC4"/>
    <w:rsid w:val="00723F4A"/>
    <w:rsid w:val="00724C75"/>
    <w:rsid w:val="00724F50"/>
    <w:rsid w:val="00725A79"/>
    <w:rsid w:val="00725CBA"/>
    <w:rsid w:val="0072666A"/>
    <w:rsid w:val="00726AB8"/>
    <w:rsid w:val="007277F3"/>
    <w:rsid w:val="00727EAF"/>
    <w:rsid w:val="00730A75"/>
    <w:rsid w:val="00730F55"/>
    <w:rsid w:val="0073261C"/>
    <w:rsid w:val="007326C4"/>
    <w:rsid w:val="0073451E"/>
    <w:rsid w:val="00734729"/>
    <w:rsid w:val="00734EC2"/>
    <w:rsid w:val="007350A3"/>
    <w:rsid w:val="0073519C"/>
    <w:rsid w:val="0073531D"/>
    <w:rsid w:val="00735C6B"/>
    <w:rsid w:val="007363CE"/>
    <w:rsid w:val="00736C1D"/>
    <w:rsid w:val="00736C76"/>
    <w:rsid w:val="0073721B"/>
    <w:rsid w:val="00737714"/>
    <w:rsid w:val="00737FE5"/>
    <w:rsid w:val="00740F44"/>
    <w:rsid w:val="007420BB"/>
    <w:rsid w:val="00742261"/>
    <w:rsid w:val="00742B88"/>
    <w:rsid w:val="00743F89"/>
    <w:rsid w:val="007442CA"/>
    <w:rsid w:val="00745216"/>
    <w:rsid w:val="0074560A"/>
    <w:rsid w:val="00745DFA"/>
    <w:rsid w:val="00745EA6"/>
    <w:rsid w:val="00745F13"/>
    <w:rsid w:val="007461A3"/>
    <w:rsid w:val="007466E4"/>
    <w:rsid w:val="00746832"/>
    <w:rsid w:val="00746B64"/>
    <w:rsid w:val="00747004"/>
    <w:rsid w:val="00747342"/>
    <w:rsid w:val="00750149"/>
    <w:rsid w:val="00750F9F"/>
    <w:rsid w:val="007518C5"/>
    <w:rsid w:val="007521E1"/>
    <w:rsid w:val="00752710"/>
    <w:rsid w:val="00752B70"/>
    <w:rsid w:val="00753D64"/>
    <w:rsid w:val="00753EBB"/>
    <w:rsid w:val="00754B8B"/>
    <w:rsid w:val="007553B2"/>
    <w:rsid w:val="007553CA"/>
    <w:rsid w:val="00755AB1"/>
    <w:rsid w:val="00755F12"/>
    <w:rsid w:val="00755F7A"/>
    <w:rsid w:val="00756209"/>
    <w:rsid w:val="00756301"/>
    <w:rsid w:val="00756A9A"/>
    <w:rsid w:val="007572F5"/>
    <w:rsid w:val="0075742D"/>
    <w:rsid w:val="007579E7"/>
    <w:rsid w:val="00757A31"/>
    <w:rsid w:val="00757C7E"/>
    <w:rsid w:val="00757F76"/>
    <w:rsid w:val="0076026B"/>
    <w:rsid w:val="00761209"/>
    <w:rsid w:val="0076139F"/>
    <w:rsid w:val="007613D7"/>
    <w:rsid w:val="00761661"/>
    <w:rsid w:val="00761935"/>
    <w:rsid w:val="0076197A"/>
    <w:rsid w:val="00762FE9"/>
    <w:rsid w:val="00763E56"/>
    <w:rsid w:val="00764058"/>
    <w:rsid w:val="007647E7"/>
    <w:rsid w:val="00765007"/>
    <w:rsid w:val="007653C6"/>
    <w:rsid w:val="00765DC4"/>
    <w:rsid w:val="0076641A"/>
    <w:rsid w:val="0076799D"/>
    <w:rsid w:val="007708A8"/>
    <w:rsid w:val="007708C0"/>
    <w:rsid w:val="00770EF1"/>
    <w:rsid w:val="00771E9B"/>
    <w:rsid w:val="00772A81"/>
    <w:rsid w:val="007731FB"/>
    <w:rsid w:val="007733C4"/>
    <w:rsid w:val="0077485E"/>
    <w:rsid w:val="00774F74"/>
    <w:rsid w:val="007753FB"/>
    <w:rsid w:val="00775588"/>
    <w:rsid w:val="0077594C"/>
    <w:rsid w:val="00775F0D"/>
    <w:rsid w:val="007765B3"/>
    <w:rsid w:val="00776BA4"/>
    <w:rsid w:val="00777557"/>
    <w:rsid w:val="00780322"/>
    <w:rsid w:val="007818AF"/>
    <w:rsid w:val="00781D1A"/>
    <w:rsid w:val="007826E3"/>
    <w:rsid w:val="00782788"/>
    <w:rsid w:val="007834EE"/>
    <w:rsid w:val="00783922"/>
    <w:rsid w:val="00784BDE"/>
    <w:rsid w:val="00785216"/>
    <w:rsid w:val="00786309"/>
    <w:rsid w:val="007864E6"/>
    <w:rsid w:val="007866B8"/>
    <w:rsid w:val="00790775"/>
    <w:rsid w:val="00791AFC"/>
    <w:rsid w:val="007936F2"/>
    <w:rsid w:val="007938CC"/>
    <w:rsid w:val="00794B03"/>
    <w:rsid w:val="0079528B"/>
    <w:rsid w:val="0079529B"/>
    <w:rsid w:val="007953AB"/>
    <w:rsid w:val="0079568A"/>
    <w:rsid w:val="00795C27"/>
    <w:rsid w:val="0079625B"/>
    <w:rsid w:val="0079770F"/>
    <w:rsid w:val="00797E87"/>
    <w:rsid w:val="007A0383"/>
    <w:rsid w:val="007A05DB"/>
    <w:rsid w:val="007A0CDF"/>
    <w:rsid w:val="007A0EA4"/>
    <w:rsid w:val="007A1FAA"/>
    <w:rsid w:val="007A2638"/>
    <w:rsid w:val="007A28BD"/>
    <w:rsid w:val="007A2CD4"/>
    <w:rsid w:val="007A39C2"/>
    <w:rsid w:val="007A3BC1"/>
    <w:rsid w:val="007A3F8E"/>
    <w:rsid w:val="007A41A9"/>
    <w:rsid w:val="007A41F1"/>
    <w:rsid w:val="007A513B"/>
    <w:rsid w:val="007A5173"/>
    <w:rsid w:val="007A52AA"/>
    <w:rsid w:val="007A5995"/>
    <w:rsid w:val="007A6270"/>
    <w:rsid w:val="007A6D9F"/>
    <w:rsid w:val="007A6EB8"/>
    <w:rsid w:val="007A72A5"/>
    <w:rsid w:val="007B012D"/>
    <w:rsid w:val="007B0574"/>
    <w:rsid w:val="007B08D6"/>
    <w:rsid w:val="007B0B44"/>
    <w:rsid w:val="007B20B3"/>
    <w:rsid w:val="007B27D6"/>
    <w:rsid w:val="007B3674"/>
    <w:rsid w:val="007B3D35"/>
    <w:rsid w:val="007B4F74"/>
    <w:rsid w:val="007B5178"/>
    <w:rsid w:val="007B608E"/>
    <w:rsid w:val="007B66B0"/>
    <w:rsid w:val="007B6848"/>
    <w:rsid w:val="007B68C0"/>
    <w:rsid w:val="007B7233"/>
    <w:rsid w:val="007B72B9"/>
    <w:rsid w:val="007B7435"/>
    <w:rsid w:val="007B7F18"/>
    <w:rsid w:val="007C0604"/>
    <w:rsid w:val="007C11F1"/>
    <w:rsid w:val="007C1620"/>
    <w:rsid w:val="007C1707"/>
    <w:rsid w:val="007C1AA3"/>
    <w:rsid w:val="007C2110"/>
    <w:rsid w:val="007C323C"/>
    <w:rsid w:val="007C35F3"/>
    <w:rsid w:val="007C3B8D"/>
    <w:rsid w:val="007C3BF9"/>
    <w:rsid w:val="007C3F30"/>
    <w:rsid w:val="007C3FA2"/>
    <w:rsid w:val="007C46A7"/>
    <w:rsid w:val="007C4882"/>
    <w:rsid w:val="007C56AE"/>
    <w:rsid w:val="007C5918"/>
    <w:rsid w:val="007C5954"/>
    <w:rsid w:val="007D0493"/>
    <w:rsid w:val="007D05F9"/>
    <w:rsid w:val="007D066E"/>
    <w:rsid w:val="007D08D3"/>
    <w:rsid w:val="007D1009"/>
    <w:rsid w:val="007D10EF"/>
    <w:rsid w:val="007D216D"/>
    <w:rsid w:val="007D2567"/>
    <w:rsid w:val="007D3F5C"/>
    <w:rsid w:val="007D4508"/>
    <w:rsid w:val="007D47AB"/>
    <w:rsid w:val="007D4A46"/>
    <w:rsid w:val="007D4C2E"/>
    <w:rsid w:val="007D4CF3"/>
    <w:rsid w:val="007D510E"/>
    <w:rsid w:val="007D55C1"/>
    <w:rsid w:val="007D62B9"/>
    <w:rsid w:val="007D7982"/>
    <w:rsid w:val="007E025A"/>
    <w:rsid w:val="007E082C"/>
    <w:rsid w:val="007E0A06"/>
    <w:rsid w:val="007E1A68"/>
    <w:rsid w:val="007E3C03"/>
    <w:rsid w:val="007E465D"/>
    <w:rsid w:val="007E4F9F"/>
    <w:rsid w:val="007E5750"/>
    <w:rsid w:val="007E585C"/>
    <w:rsid w:val="007E5C6E"/>
    <w:rsid w:val="007E5ECD"/>
    <w:rsid w:val="007E5F1B"/>
    <w:rsid w:val="007E604A"/>
    <w:rsid w:val="007E608A"/>
    <w:rsid w:val="007E79A9"/>
    <w:rsid w:val="007E7DE7"/>
    <w:rsid w:val="007F0148"/>
    <w:rsid w:val="007F0C62"/>
    <w:rsid w:val="007F0D22"/>
    <w:rsid w:val="007F1210"/>
    <w:rsid w:val="007F14C7"/>
    <w:rsid w:val="007F188C"/>
    <w:rsid w:val="007F213D"/>
    <w:rsid w:val="007F3238"/>
    <w:rsid w:val="007F3E87"/>
    <w:rsid w:val="007F3F31"/>
    <w:rsid w:val="007F469B"/>
    <w:rsid w:val="007F5A28"/>
    <w:rsid w:val="007F63AE"/>
    <w:rsid w:val="007F6832"/>
    <w:rsid w:val="007F6B2F"/>
    <w:rsid w:val="007F6C4E"/>
    <w:rsid w:val="007F6FE1"/>
    <w:rsid w:val="007F76B3"/>
    <w:rsid w:val="00801993"/>
    <w:rsid w:val="00801FA8"/>
    <w:rsid w:val="008030C5"/>
    <w:rsid w:val="0080310D"/>
    <w:rsid w:val="00803340"/>
    <w:rsid w:val="00803EE6"/>
    <w:rsid w:val="00804385"/>
    <w:rsid w:val="0080529E"/>
    <w:rsid w:val="008055ED"/>
    <w:rsid w:val="008075A7"/>
    <w:rsid w:val="00810A44"/>
    <w:rsid w:val="00810BEC"/>
    <w:rsid w:val="008110BB"/>
    <w:rsid w:val="00812344"/>
    <w:rsid w:val="00812456"/>
    <w:rsid w:val="00813924"/>
    <w:rsid w:val="00815733"/>
    <w:rsid w:val="00816001"/>
    <w:rsid w:val="008161B9"/>
    <w:rsid w:val="008161C2"/>
    <w:rsid w:val="00816546"/>
    <w:rsid w:val="00817101"/>
    <w:rsid w:val="008171EC"/>
    <w:rsid w:val="00817357"/>
    <w:rsid w:val="00817595"/>
    <w:rsid w:val="008178E9"/>
    <w:rsid w:val="008201A0"/>
    <w:rsid w:val="008206C0"/>
    <w:rsid w:val="008219F9"/>
    <w:rsid w:val="00821B26"/>
    <w:rsid w:val="00821D7E"/>
    <w:rsid w:val="008221C4"/>
    <w:rsid w:val="00822745"/>
    <w:rsid w:val="00822EA2"/>
    <w:rsid w:val="008233D4"/>
    <w:rsid w:val="00823C1C"/>
    <w:rsid w:val="00823D19"/>
    <w:rsid w:val="00823F41"/>
    <w:rsid w:val="008245B1"/>
    <w:rsid w:val="00824AC6"/>
    <w:rsid w:val="00825D44"/>
    <w:rsid w:val="00826C23"/>
    <w:rsid w:val="00827570"/>
    <w:rsid w:val="008302C3"/>
    <w:rsid w:val="00830799"/>
    <w:rsid w:val="00830A1C"/>
    <w:rsid w:val="00830E9E"/>
    <w:rsid w:val="00831759"/>
    <w:rsid w:val="008318CE"/>
    <w:rsid w:val="00831C1D"/>
    <w:rsid w:val="00831EA3"/>
    <w:rsid w:val="008325CB"/>
    <w:rsid w:val="0083356E"/>
    <w:rsid w:val="00833749"/>
    <w:rsid w:val="00833AF0"/>
    <w:rsid w:val="00834545"/>
    <w:rsid w:val="00834955"/>
    <w:rsid w:val="00834BD3"/>
    <w:rsid w:val="00834D9D"/>
    <w:rsid w:val="0083515F"/>
    <w:rsid w:val="00835492"/>
    <w:rsid w:val="00835CE0"/>
    <w:rsid w:val="0083670C"/>
    <w:rsid w:val="0083708E"/>
    <w:rsid w:val="0083728B"/>
    <w:rsid w:val="008410E6"/>
    <w:rsid w:val="00841A68"/>
    <w:rsid w:val="00841CE3"/>
    <w:rsid w:val="00841D38"/>
    <w:rsid w:val="00841F06"/>
    <w:rsid w:val="00841FB0"/>
    <w:rsid w:val="008426A6"/>
    <w:rsid w:val="00843BF7"/>
    <w:rsid w:val="0084431C"/>
    <w:rsid w:val="00844562"/>
    <w:rsid w:val="00845392"/>
    <w:rsid w:val="00846399"/>
    <w:rsid w:val="0084683B"/>
    <w:rsid w:val="008468A9"/>
    <w:rsid w:val="00846CB2"/>
    <w:rsid w:val="00846D37"/>
    <w:rsid w:val="00846F2D"/>
    <w:rsid w:val="00847040"/>
    <w:rsid w:val="0084794D"/>
    <w:rsid w:val="00847A55"/>
    <w:rsid w:val="00847F4B"/>
    <w:rsid w:val="00850558"/>
    <w:rsid w:val="00850A12"/>
    <w:rsid w:val="00851561"/>
    <w:rsid w:val="0085160A"/>
    <w:rsid w:val="00852402"/>
    <w:rsid w:val="00852B17"/>
    <w:rsid w:val="00852DB4"/>
    <w:rsid w:val="0085354A"/>
    <w:rsid w:val="00853A90"/>
    <w:rsid w:val="00853D6E"/>
    <w:rsid w:val="008542BC"/>
    <w:rsid w:val="0085517A"/>
    <w:rsid w:val="00855DE4"/>
    <w:rsid w:val="00855EE5"/>
    <w:rsid w:val="00855FD9"/>
    <w:rsid w:val="00856209"/>
    <w:rsid w:val="0085703B"/>
    <w:rsid w:val="0085723F"/>
    <w:rsid w:val="008572F4"/>
    <w:rsid w:val="008579FB"/>
    <w:rsid w:val="00857E45"/>
    <w:rsid w:val="00857F01"/>
    <w:rsid w:val="0086178B"/>
    <w:rsid w:val="008618C2"/>
    <w:rsid w:val="008618DD"/>
    <w:rsid w:val="00861E2D"/>
    <w:rsid w:val="00863E7A"/>
    <w:rsid w:val="0086491D"/>
    <w:rsid w:val="00864A65"/>
    <w:rsid w:val="00865435"/>
    <w:rsid w:val="00865E8A"/>
    <w:rsid w:val="00866AAE"/>
    <w:rsid w:val="00866D96"/>
    <w:rsid w:val="00867B6A"/>
    <w:rsid w:val="00867F21"/>
    <w:rsid w:val="0087065E"/>
    <w:rsid w:val="00870ACB"/>
    <w:rsid w:val="00870F2B"/>
    <w:rsid w:val="008716EF"/>
    <w:rsid w:val="00871863"/>
    <w:rsid w:val="00871B7B"/>
    <w:rsid w:val="00871EDD"/>
    <w:rsid w:val="00871F29"/>
    <w:rsid w:val="00872B10"/>
    <w:rsid w:val="00873401"/>
    <w:rsid w:val="00873425"/>
    <w:rsid w:val="00873606"/>
    <w:rsid w:val="008739E7"/>
    <w:rsid w:val="00873E4F"/>
    <w:rsid w:val="0087418B"/>
    <w:rsid w:val="00874331"/>
    <w:rsid w:val="008753DB"/>
    <w:rsid w:val="0087646C"/>
    <w:rsid w:val="008774B6"/>
    <w:rsid w:val="0087777A"/>
    <w:rsid w:val="00880393"/>
    <w:rsid w:val="00880B1F"/>
    <w:rsid w:val="00880DFB"/>
    <w:rsid w:val="0088194E"/>
    <w:rsid w:val="00881E1D"/>
    <w:rsid w:val="008823F0"/>
    <w:rsid w:val="0088288A"/>
    <w:rsid w:val="00882912"/>
    <w:rsid w:val="00883227"/>
    <w:rsid w:val="00884B7C"/>
    <w:rsid w:val="008852A9"/>
    <w:rsid w:val="00885566"/>
    <w:rsid w:val="008862C6"/>
    <w:rsid w:val="008864B0"/>
    <w:rsid w:val="008868CE"/>
    <w:rsid w:val="00887EF1"/>
    <w:rsid w:val="0089017F"/>
    <w:rsid w:val="0089055C"/>
    <w:rsid w:val="00890778"/>
    <w:rsid w:val="008907F6"/>
    <w:rsid w:val="00890D87"/>
    <w:rsid w:val="00891BEE"/>
    <w:rsid w:val="00891FA1"/>
    <w:rsid w:val="00892564"/>
    <w:rsid w:val="00892609"/>
    <w:rsid w:val="00892625"/>
    <w:rsid w:val="00892A43"/>
    <w:rsid w:val="0089373C"/>
    <w:rsid w:val="0089408A"/>
    <w:rsid w:val="008943B8"/>
    <w:rsid w:val="00894685"/>
    <w:rsid w:val="00894CB5"/>
    <w:rsid w:val="00894E26"/>
    <w:rsid w:val="00894F4E"/>
    <w:rsid w:val="008952A6"/>
    <w:rsid w:val="008953D6"/>
    <w:rsid w:val="008954C9"/>
    <w:rsid w:val="008966E1"/>
    <w:rsid w:val="00896B1E"/>
    <w:rsid w:val="00897E4E"/>
    <w:rsid w:val="008A0315"/>
    <w:rsid w:val="008A09B5"/>
    <w:rsid w:val="008A0DAC"/>
    <w:rsid w:val="008A0FCD"/>
    <w:rsid w:val="008A1699"/>
    <w:rsid w:val="008A19F1"/>
    <w:rsid w:val="008A1E24"/>
    <w:rsid w:val="008A27BC"/>
    <w:rsid w:val="008A2F56"/>
    <w:rsid w:val="008A2F5D"/>
    <w:rsid w:val="008A48C9"/>
    <w:rsid w:val="008A4D42"/>
    <w:rsid w:val="008A523B"/>
    <w:rsid w:val="008A5B34"/>
    <w:rsid w:val="008A5B44"/>
    <w:rsid w:val="008B16C7"/>
    <w:rsid w:val="008B2AEE"/>
    <w:rsid w:val="008B3DD3"/>
    <w:rsid w:val="008B4396"/>
    <w:rsid w:val="008B5482"/>
    <w:rsid w:val="008B6F06"/>
    <w:rsid w:val="008B72D8"/>
    <w:rsid w:val="008B72EC"/>
    <w:rsid w:val="008B7933"/>
    <w:rsid w:val="008C04D4"/>
    <w:rsid w:val="008C1135"/>
    <w:rsid w:val="008C12A8"/>
    <w:rsid w:val="008C1D7C"/>
    <w:rsid w:val="008C1E70"/>
    <w:rsid w:val="008C2BF0"/>
    <w:rsid w:val="008C3482"/>
    <w:rsid w:val="008C3DCD"/>
    <w:rsid w:val="008C4A4E"/>
    <w:rsid w:val="008C4DD8"/>
    <w:rsid w:val="008C526F"/>
    <w:rsid w:val="008C52C1"/>
    <w:rsid w:val="008C536A"/>
    <w:rsid w:val="008C5B01"/>
    <w:rsid w:val="008C6720"/>
    <w:rsid w:val="008C69BC"/>
    <w:rsid w:val="008C6CEE"/>
    <w:rsid w:val="008C759D"/>
    <w:rsid w:val="008D0D0E"/>
    <w:rsid w:val="008D0E68"/>
    <w:rsid w:val="008D0EE4"/>
    <w:rsid w:val="008D0F58"/>
    <w:rsid w:val="008D28D7"/>
    <w:rsid w:val="008D41CD"/>
    <w:rsid w:val="008D4C44"/>
    <w:rsid w:val="008D4E00"/>
    <w:rsid w:val="008D54C1"/>
    <w:rsid w:val="008D57E7"/>
    <w:rsid w:val="008D59C4"/>
    <w:rsid w:val="008D62F9"/>
    <w:rsid w:val="008D63EA"/>
    <w:rsid w:val="008D6406"/>
    <w:rsid w:val="008D667E"/>
    <w:rsid w:val="008D670B"/>
    <w:rsid w:val="008D6868"/>
    <w:rsid w:val="008D6AD4"/>
    <w:rsid w:val="008D7020"/>
    <w:rsid w:val="008D7BE8"/>
    <w:rsid w:val="008D7E19"/>
    <w:rsid w:val="008E0733"/>
    <w:rsid w:val="008E11B6"/>
    <w:rsid w:val="008E149C"/>
    <w:rsid w:val="008E15B5"/>
    <w:rsid w:val="008E1B70"/>
    <w:rsid w:val="008E349B"/>
    <w:rsid w:val="008E34DD"/>
    <w:rsid w:val="008E396E"/>
    <w:rsid w:val="008E3C67"/>
    <w:rsid w:val="008E4882"/>
    <w:rsid w:val="008E49B9"/>
    <w:rsid w:val="008E4B09"/>
    <w:rsid w:val="008E4EEB"/>
    <w:rsid w:val="008E5062"/>
    <w:rsid w:val="008E5153"/>
    <w:rsid w:val="008E556D"/>
    <w:rsid w:val="008E5986"/>
    <w:rsid w:val="008E5A52"/>
    <w:rsid w:val="008E61BD"/>
    <w:rsid w:val="008E6430"/>
    <w:rsid w:val="008E70C8"/>
    <w:rsid w:val="008E7675"/>
    <w:rsid w:val="008E7C36"/>
    <w:rsid w:val="008E7C44"/>
    <w:rsid w:val="008E7CCA"/>
    <w:rsid w:val="008E7D19"/>
    <w:rsid w:val="008E7D38"/>
    <w:rsid w:val="008F037C"/>
    <w:rsid w:val="008F1218"/>
    <w:rsid w:val="008F152E"/>
    <w:rsid w:val="008F21DE"/>
    <w:rsid w:val="008F226E"/>
    <w:rsid w:val="008F3447"/>
    <w:rsid w:val="008F3FDB"/>
    <w:rsid w:val="008F4BF8"/>
    <w:rsid w:val="008F4C8F"/>
    <w:rsid w:val="008F53D3"/>
    <w:rsid w:val="008F6635"/>
    <w:rsid w:val="008F7093"/>
    <w:rsid w:val="008F757A"/>
    <w:rsid w:val="008F7981"/>
    <w:rsid w:val="008F7B07"/>
    <w:rsid w:val="0090093A"/>
    <w:rsid w:val="00900968"/>
    <w:rsid w:val="009014B2"/>
    <w:rsid w:val="009014EC"/>
    <w:rsid w:val="00901A70"/>
    <w:rsid w:val="009042D5"/>
    <w:rsid w:val="0090430E"/>
    <w:rsid w:val="009043F7"/>
    <w:rsid w:val="0090486E"/>
    <w:rsid w:val="00905305"/>
    <w:rsid w:val="0090539D"/>
    <w:rsid w:val="009055CB"/>
    <w:rsid w:val="009058AF"/>
    <w:rsid w:val="00905B23"/>
    <w:rsid w:val="00906764"/>
    <w:rsid w:val="00907CFA"/>
    <w:rsid w:val="00910D8B"/>
    <w:rsid w:val="009124B9"/>
    <w:rsid w:val="00912FC3"/>
    <w:rsid w:val="00912FC4"/>
    <w:rsid w:val="0091321C"/>
    <w:rsid w:val="0091335F"/>
    <w:rsid w:val="009134A0"/>
    <w:rsid w:val="009136AB"/>
    <w:rsid w:val="00913A91"/>
    <w:rsid w:val="009145F9"/>
    <w:rsid w:val="009148A1"/>
    <w:rsid w:val="00914DB0"/>
    <w:rsid w:val="00914DD7"/>
    <w:rsid w:val="00915932"/>
    <w:rsid w:val="00916133"/>
    <w:rsid w:val="0091649B"/>
    <w:rsid w:val="0091711A"/>
    <w:rsid w:val="009172B4"/>
    <w:rsid w:val="00920D99"/>
    <w:rsid w:val="00921A87"/>
    <w:rsid w:val="00921B3D"/>
    <w:rsid w:val="00921E2C"/>
    <w:rsid w:val="00922228"/>
    <w:rsid w:val="00922463"/>
    <w:rsid w:val="00922C86"/>
    <w:rsid w:val="00923ACC"/>
    <w:rsid w:val="00923DDE"/>
    <w:rsid w:val="00924FD8"/>
    <w:rsid w:val="00925438"/>
    <w:rsid w:val="00925BC5"/>
    <w:rsid w:val="00926312"/>
    <w:rsid w:val="00927519"/>
    <w:rsid w:val="00927794"/>
    <w:rsid w:val="00927AC5"/>
    <w:rsid w:val="00927FA4"/>
    <w:rsid w:val="00930017"/>
    <w:rsid w:val="00930A88"/>
    <w:rsid w:val="00930C0C"/>
    <w:rsid w:val="00930F17"/>
    <w:rsid w:val="00931411"/>
    <w:rsid w:val="00931E09"/>
    <w:rsid w:val="0093329C"/>
    <w:rsid w:val="00933764"/>
    <w:rsid w:val="00933783"/>
    <w:rsid w:val="00933B50"/>
    <w:rsid w:val="00935CA3"/>
    <w:rsid w:val="0093618F"/>
    <w:rsid w:val="00936356"/>
    <w:rsid w:val="00936778"/>
    <w:rsid w:val="00936BA3"/>
    <w:rsid w:val="00936BE5"/>
    <w:rsid w:val="00937518"/>
    <w:rsid w:val="00937AFE"/>
    <w:rsid w:val="00940B76"/>
    <w:rsid w:val="00941962"/>
    <w:rsid w:val="00941D45"/>
    <w:rsid w:val="00942251"/>
    <w:rsid w:val="009425C3"/>
    <w:rsid w:val="00942CA4"/>
    <w:rsid w:val="0094363B"/>
    <w:rsid w:val="009436FB"/>
    <w:rsid w:val="00944255"/>
    <w:rsid w:val="00944DA3"/>
    <w:rsid w:val="00945387"/>
    <w:rsid w:val="0094583A"/>
    <w:rsid w:val="00946994"/>
    <w:rsid w:val="00947F32"/>
    <w:rsid w:val="00950CFF"/>
    <w:rsid w:val="00950E33"/>
    <w:rsid w:val="009512BD"/>
    <w:rsid w:val="0095130E"/>
    <w:rsid w:val="009515FB"/>
    <w:rsid w:val="009518BE"/>
    <w:rsid w:val="00951FAB"/>
    <w:rsid w:val="00952C88"/>
    <w:rsid w:val="00952F5B"/>
    <w:rsid w:val="009537F2"/>
    <w:rsid w:val="009538BA"/>
    <w:rsid w:val="00953961"/>
    <w:rsid w:val="009543C6"/>
    <w:rsid w:val="00954E93"/>
    <w:rsid w:val="009551B6"/>
    <w:rsid w:val="00955714"/>
    <w:rsid w:val="00955C46"/>
    <w:rsid w:val="009561CF"/>
    <w:rsid w:val="0095634D"/>
    <w:rsid w:val="00956BC9"/>
    <w:rsid w:val="009578F0"/>
    <w:rsid w:val="00957910"/>
    <w:rsid w:val="00957B94"/>
    <w:rsid w:val="00957E8E"/>
    <w:rsid w:val="00960EE6"/>
    <w:rsid w:val="009611BE"/>
    <w:rsid w:val="009611CF"/>
    <w:rsid w:val="00963160"/>
    <w:rsid w:val="00963831"/>
    <w:rsid w:val="00963CCF"/>
    <w:rsid w:val="00964478"/>
    <w:rsid w:val="00964666"/>
    <w:rsid w:val="00964BA5"/>
    <w:rsid w:val="00964BF7"/>
    <w:rsid w:val="00965421"/>
    <w:rsid w:val="009658BB"/>
    <w:rsid w:val="009659D4"/>
    <w:rsid w:val="00965F64"/>
    <w:rsid w:val="00966D54"/>
    <w:rsid w:val="00966D84"/>
    <w:rsid w:val="00966E0F"/>
    <w:rsid w:val="00966F55"/>
    <w:rsid w:val="0096744E"/>
    <w:rsid w:val="009675CB"/>
    <w:rsid w:val="00967E7D"/>
    <w:rsid w:val="00967F86"/>
    <w:rsid w:val="0097036A"/>
    <w:rsid w:val="00970469"/>
    <w:rsid w:val="00970F63"/>
    <w:rsid w:val="009718A9"/>
    <w:rsid w:val="009718BA"/>
    <w:rsid w:val="00971F8C"/>
    <w:rsid w:val="0097200A"/>
    <w:rsid w:val="00972686"/>
    <w:rsid w:val="009729F7"/>
    <w:rsid w:val="009729F9"/>
    <w:rsid w:val="009733FA"/>
    <w:rsid w:val="009734D9"/>
    <w:rsid w:val="009736F2"/>
    <w:rsid w:val="009738D3"/>
    <w:rsid w:val="0097430E"/>
    <w:rsid w:val="00974A3C"/>
    <w:rsid w:val="00974E57"/>
    <w:rsid w:val="00974E9C"/>
    <w:rsid w:val="00976AEA"/>
    <w:rsid w:val="00980B78"/>
    <w:rsid w:val="00980C74"/>
    <w:rsid w:val="009818CD"/>
    <w:rsid w:val="00981B31"/>
    <w:rsid w:val="00982AA0"/>
    <w:rsid w:val="00982AF9"/>
    <w:rsid w:val="00983F2D"/>
    <w:rsid w:val="009854BE"/>
    <w:rsid w:val="00985E03"/>
    <w:rsid w:val="0098688F"/>
    <w:rsid w:val="00987017"/>
    <w:rsid w:val="009870F8"/>
    <w:rsid w:val="00987422"/>
    <w:rsid w:val="00987D71"/>
    <w:rsid w:val="00990240"/>
    <w:rsid w:val="0099071E"/>
    <w:rsid w:val="00990913"/>
    <w:rsid w:val="00990C0E"/>
    <w:rsid w:val="00990E88"/>
    <w:rsid w:val="009912CC"/>
    <w:rsid w:val="009918B1"/>
    <w:rsid w:val="009929B2"/>
    <w:rsid w:val="00994058"/>
    <w:rsid w:val="00994D5D"/>
    <w:rsid w:val="00996611"/>
    <w:rsid w:val="009966D6"/>
    <w:rsid w:val="009975D8"/>
    <w:rsid w:val="00997667"/>
    <w:rsid w:val="009978CA"/>
    <w:rsid w:val="009A1796"/>
    <w:rsid w:val="009A1FE0"/>
    <w:rsid w:val="009A22F4"/>
    <w:rsid w:val="009A302A"/>
    <w:rsid w:val="009A332D"/>
    <w:rsid w:val="009A3957"/>
    <w:rsid w:val="009A3ABC"/>
    <w:rsid w:val="009A3F99"/>
    <w:rsid w:val="009A3FC9"/>
    <w:rsid w:val="009A42CC"/>
    <w:rsid w:val="009A499F"/>
    <w:rsid w:val="009A50D7"/>
    <w:rsid w:val="009A524C"/>
    <w:rsid w:val="009A5C9A"/>
    <w:rsid w:val="009A6496"/>
    <w:rsid w:val="009A6966"/>
    <w:rsid w:val="009A76B3"/>
    <w:rsid w:val="009A7755"/>
    <w:rsid w:val="009A7A0A"/>
    <w:rsid w:val="009A7B90"/>
    <w:rsid w:val="009A7BAD"/>
    <w:rsid w:val="009A7C1D"/>
    <w:rsid w:val="009A7CD9"/>
    <w:rsid w:val="009B010B"/>
    <w:rsid w:val="009B0224"/>
    <w:rsid w:val="009B035A"/>
    <w:rsid w:val="009B3269"/>
    <w:rsid w:val="009B348D"/>
    <w:rsid w:val="009B3A66"/>
    <w:rsid w:val="009B3B74"/>
    <w:rsid w:val="009B3BD0"/>
    <w:rsid w:val="009B490A"/>
    <w:rsid w:val="009B503A"/>
    <w:rsid w:val="009B5273"/>
    <w:rsid w:val="009B58E4"/>
    <w:rsid w:val="009B71CE"/>
    <w:rsid w:val="009B7395"/>
    <w:rsid w:val="009B77CD"/>
    <w:rsid w:val="009B7876"/>
    <w:rsid w:val="009C030B"/>
    <w:rsid w:val="009C0CFE"/>
    <w:rsid w:val="009C0E32"/>
    <w:rsid w:val="009C0ECB"/>
    <w:rsid w:val="009C1128"/>
    <w:rsid w:val="009C12E1"/>
    <w:rsid w:val="009C13D6"/>
    <w:rsid w:val="009C308F"/>
    <w:rsid w:val="009C4AFA"/>
    <w:rsid w:val="009C4B47"/>
    <w:rsid w:val="009C5BFD"/>
    <w:rsid w:val="009C6C9E"/>
    <w:rsid w:val="009C7AA4"/>
    <w:rsid w:val="009D0818"/>
    <w:rsid w:val="009D0B69"/>
    <w:rsid w:val="009D0BC9"/>
    <w:rsid w:val="009D11F6"/>
    <w:rsid w:val="009D143D"/>
    <w:rsid w:val="009D1996"/>
    <w:rsid w:val="009D1ACA"/>
    <w:rsid w:val="009D1BCD"/>
    <w:rsid w:val="009D48BA"/>
    <w:rsid w:val="009D4B02"/>
    <w:rsid w:val="009D547A"/>
    <w:rsid w:val="009D54C9"/>
    <w:rsid w:val="009D6D63"/>
    <w:rsid w:val="009D710A"/>
    <w:rsid w:val="009D7217"/>
    <w:rsid w:val="009E0735"/>
    <w:rsid w:val="009E08D8"/>
    <w:rsid w:val="009E09A0"/>
    <w:rsid w:val="009E1E3F"/>
    <w:rsid w:val="009E2661"/>
    <w:rsid w:val="009E26DE"/>
    <w:rsid w:val="009E282E"/>
    <w:rsid w:val="009E4092"/>
    <w:rsid w:val="009E4481"/>
    <w:rsid w:val="009E4AE1"/>
    <w:rsid w:val="009E6F25"/>
    <w:rsid w:val="009E6FD7"/>
    <w:rsid w:val="009E7062"/>
    <w:rsid w:val="009E71FF"/>
    <w:rsid w:val="009F06EB"/>
    <w:rsid w:val="009F0701"/>
    <w:rsid w:val="009F0840"/>
    <w:rsid w:val="009F1031"/>
    <w:rsid w:val="009F1432"/>
    <w:rsid w:val="009F2280"/>
    <w:rsid w:val="009F2675"/>
    <w:rsid w:val="009F3235"/>
    <w:rsid w:val="009F5357"/>
    <w:rsid w:val="009F5BF5"/>
    <w:rsid w:val="009F6304"/>
    <w:rsid w:val="009F6766"/>
    <w:rsid w:val="009F6D21"/>
    <w:rsid w:val="00A0019E"/>
    <w:rsid w:val="00A0089C"/>
    <w:rsid w:val="00A00ABC"/>
    <w:rsid w:val="00A00B66"/>
    <w:rsid w:val="00A00F7F"/>
    <w:rsid w:val="00A00FC8"/>
    <w:rsid w:val="00A01279"/>
    <w:rsid w:val="00A014DC"/>
    <w:rsid w:val="00A01977"/>
    <w:rsid w:val="00A01D0B"/>
    <w:rsid w:val="00A01F27"/>
    <w:rsid w:val="00A02948"/>
    <w:rsid w:val="00A03494"/>
    <w:rsid w:val="00A03587"/>
    <w:rsid w:val="00A04368"/>
    <w:rsid w:val="00A04DEB"/>
    <w:rsid w:val="00A06266"/>
    <w:rsid w:val="00A064D2"/>
    <w:rsid w:val="00A06A1A"/>
    <w:rsid w:val="00A06D96"/>
    <w:rsid w:val="00A07240"/>
    <w:rsid w:val="00A10549"/>
    <w:rsid w:val="00A10AA4"/>
    <w:rsid w:val="00A11052"/>
    <w:rsid w:val="00A116CB"/>
    <w:rsid w:val="00A117EA"/>
    <w:rsid w:val="00A11D54"/>
    <w:rsid w:val="00A12498"/>
    <w:rsid w:val="00A125D6"/>
    <w:rsid w:val="00A1267B"/>
    <w:rsid w:val="00A1351B"/>
    <w:rsid w:val="00A1353A"/>
    <w:rsid w:val="00A135F9"/>
    <w:rsid w:val="00A148FD"/>
    <w:rsid w:val="00A15090"/>
    <w:rsid w:val="00A15D37"/>
    <w:rsid w:val="00A1667D"/>
    <w:rsid w:val="00A1695B"/>
    <w:rsid w:val="00A17001"/>
    <w:rsid w:val="00A17219"/>
    <w:rsid w:val="00A17E7F"/>
    <w:rsid w:val="00A17F33"/>
    <w:rsid w:val="00A200F4"/>
    <w:rsid w:val="00A20205"/>
    <w:rsid w:val="00A20534"/>
    <w:rsid w:val="00A211E1"/>
    <w:rsid w:val="00A214CC"/>
    <w:rsid w:val="00A2251D"/>
    <w:rsid w:val="00A2257C"/>
    <w:rsid w:val="00A228E9"/>
    <w:rsid w:val="00A22AB7"/>
    <w:rsid w:val="00A22ACE"/>
    <w:rsid w:val="00A22D0E"/>
    <w:rsid w:val="00A2337F"/>
    <w:rsid w:val="00A241C2"/>
    <w:rsid w:val="00A24C87"/>
    <w:rsid w:val="00A2581C"/>
    <w:rsid w:val="00A2615C"/>
    <w:rsid w:val="00A26DD9"/>
    <w:rsid w:val="00A273FC"/>
    <w:rsid w:val="00A278E2"/>
    <w:rsid w:val="00A27E3D"/>
    <w:rsid w:val="00A303EA"/>
    <w:rsid w:val="00A30FB5"/>
    <w:rsid w:val="00A31D2C"/>
    <w:rsid w:val="00A32104"/>
    <w:rsid w:val="00A32DE4"/>
    <w:rsid w:val="00A33304"/>
    <w:rsid w:val="00A33B7D"/>
    <w:rsid w:val="00A35F47"/>
    <w:rsid w:val="00A36400"/>
    <w:rsid w:val="00A36649"/>
    <w:rsid w:val="00A36FC3"/>
    <w:rsid w:val="00A37838"/>
    <w:rsid w:val="00A37FCF"/>
    <w:rsid w:val="00A40FF2"/>
    <w:rsid w:val="00A4153B"/>
    <w:rsid w:val="00A41931"/>
    <w:rsid w:val="00A41F02"/>
    <w:rsid w:val="00A41FB2"/>
    <w:rsid w:val="00A4208D"/>
    <w:rsid w:val="00A42317"/>
    <w:rsid w:val="00A4231C"/>
    <w:rsid w:val="00A4302E"/>
    <w:rsid w:val="00A43B85"/>
    <w:rsid w:val="00A46637"/>
    <w:rsid w:val="00A4690D"/>
    <w:rsid w:val="00A46EB2"/>
    <w:rsid w:val="00A478E8"/>
    <w:rsid w:val="00A47903"/>
    <w:rsid w:val="00A47F2C"/>
    <w:rsid w:val="00A50EBF"/>
    <w:rsid w:val="00A514C0"/>
    <w:rsid w:val="00A514CE"/>
    <w:rsid w:val="00A525DA"/>
    <w:rsid w:val="00A52617"/>
    <w:rsid w:val="00A52DA8"/>
    <w:rsid w:val="00A52F48"/>
    <w:rsid w:val="00A53213"/>
    <w:rsid w:val="00A53E61"/>
    <w:rsid w:val="00A53F11"/>
    <w:rsid w:val="00A54109"/>
    <w:rsid w:val="00A54DD7"/>
    <w:rsid w:val="00A55D16"/>
    <w:rsid w:val="00A55E00"/>
    <w:rsid w:val="00A56402"/>
    <w:rsid w:val="00A564E1"/>
    <w:rsid w:val="00A572BB"/>
    <w:rsid w:val="00A57488"/>
    <w:rsid w:val="00A57CA3"/>
    <w:rsid w:val="00A6015B"/>
    <w:rsid w:val="00A60D89"/>
    <w:rsid w:val="00A60F1E"/>
    <w:rsid w:val="00A610C7"/>
    <w:rsid w:val="00A61298"/>
    <w:rsid w:val="00A61E24"/>
    <w:rsid w:val="00A62422"/>
    <w:rsid w:val="00A62631"/>
    <w:rsid w:val="00A6345B"/>
    <w:rsid w:val="00A6383A"/>
    <w:rsid w:val="00A63DB7"/>
    <w:rsid w:val="00A650E2"/>
    <w:rsid w:val="00A65317"/>
    <w:rsid w:val="00A65A28"/>
    <w:rsid w:val="00A65E46"/>
    <w:rsid w:val="00A6657A"/>
    <w:rsid w:val="00A66AB3"/>
    <w:rsid w:val="00A66D5F"/>
    <w:rsid w:val="00A67741"/>
    <w:rsid w:val="00A67DB1"/>
    <w:rsid w:val="00A70A9C"/>
    <w:rsid w:val="00A7120C"/>
    <w:rsid w:val="00A71284"/>
    <w:rsid w:val="00A71300"/>
    <w:rsid w:val="00A713F1"/>
    <w:rsid w:val="00A71B1E"/>
    <w:rsid w:val="00A736BF"/>
    <w:rsid w:val="00A738A5"/>
    <w:rsid w:val="00A738B0"/>
    <w:rsid w:val="00A73E0F"/>
    <w:rsid w:val="00A74E76"/>
    <w:rsid w:val="00A75822"/>
    <w:rsid w:val="00A761D7"/>
    <w:rsid w:val="00A76279"/>
    <w:rsid w:val="00A76F1A"/>
    <w:rsid w:val="00A777CE"/>
    <w:rsid w:val="00A77DC1"/>
    <w:rsid w:val="00A8008A"/>
    <w:rsid w:val="00A80351"/>
    <w:rsid w:val="00A804DE"/>
    <w:rsid w:val="00A805A2"/>
    <w:rsid w:val="00A80666"/>
    <w:rsid w:val="00A817D6"/>
    <w:rsid w:val="00A81B18"/>
    <w:rsid w:val="00A81F03"/>
    <w:rsid w:val="00A82485"/>
    <w:rsid w:val="00A8276C"/>
    <w:rsid w:val="00A8296C"/>
    <w:rsid w:val="00A82DEE"/>
    <w:rsid w:val="00A83621"/>
    <w:rsid w:val="00A83A79"/>
    <w:rsid w:val="00A848DE"/>
    <w:rsid w:val="00A850BA"/>
    <w:rsid w:val="00A8550A"/>
    <w:rsid w:val="00A85733"/>
    <w:rsid w:val="00A858C5"/>
    <w:rsid w:val="00A85F3A"/>
    <w:rsid w:val="00A86005"/>
    <w:rsid w:val="00A86041"/>
    <w:rsid w:val="00A8679E"/>
    <w:rsid w:val="00A868AA"/>
    <w:rsid w:val="00A8756D"/>
    <w:rsid w:val="00A8793E"/>
    <w:rsid w:val="00A90681"/>
    <w:rsid w:val="00A91100"/>
    <w:rsid w:val="00A92095"/>
    <w:rsid w:val="00A9287A"/>
    <w:rsid w:val="00A92FBA"/>
    <w:rsid w:val="00A9347C"/>
    <w:rsid w:val="00A945AE"/>
    <w:rsid w:val="00A9470B"/>
    <w:rsid w:val="00A94CE1"/>
    <w:rsid w:val="00A954C7"/>
    <w:rsid w:val="00A960C3"/>
    <w:rsid w:val="00A96416"/>
    <w:rsid w:val="00A97AAB"/>
    <w:rsid w:val="00A97BFE"/>
    <w:rsid w:val="00AA0198"/>
    <w:rsid w:val="00AA12F9"/>
    <w:rsid w:val="00AA2269"/>
    <w:rsid w:val="00AA2959"/>
    <w:rsid w:val="00AA2AD2"/>
    <w:rsid w:val="00AA2D15"/>
    <w:rsid w:val="00AA426D"/>
    <w:rsid w:val="00AA5F62"/>
    <w:rsid w:val="00AA6043"/>
    <w:rsid w:val="00AA6051"/>
    <w:rsid w:val="00AA6430"/>
    <w:rsid w:val="00AA6BDC"/>
    <w:rsid w:val="00AB091E"/>
    <w:rsid w:val="00AB0A1C"/>
    <w:rsid w:val="00AB0AC6"/>
    <w:rsid w:val="00AB0E3E"/>
    <w:rsid w:val="00AB11EC"/>
    <w:rsid w:val="00AB1315"/>
    <w:rsid w:val="00AB1B7A"/>
    <w:rsid w:val="00AB2553"/>
    <w:rsid w:val="00AB2BDE"/>
    <w:rsid w:val="00AB3052"/>
    <w:rsid w:val="00AB48C2"/>
    <w:rsid w:val="00AB52CB"/>
    <w:rsid w:val="00AB53F3"/>
    <w:rsid w:val="00AB5DD2"/>
    <w:rsid w:val="00AB658E"/>
    <w:rsid w:val="00AB661B"/>
    <w:rsid w:val="00AB6F7F"/>
    <w:rsid w:val="00AB70C7"/>
    <w:rsid w:val="00AB77FD"/>
    <w:rsid w:val="00AB7F97"/>
    <w:rsid w:val="00AC066A"/>
    <w:rsid w:val="00AC076E"/>
    <w:rsid w:val="00AC0873"/>
    <w:rsid w:val="00AC0BD6"/>
    <w:rsid w:val="00AC0F24"/>
    <w:rsid w:val="00AC1C59"/>
    <w:rsid w:val="00AC22D7"/>
    <w:rsid w:val="00AC261F"/>
    <w:rsid w:val="00AC2BDD"/>
    <w:rsid w:val="00AC3935"/>
    <w:rsid w:val="00AC3972"/>
    <w:rsid w:val="00AC47D0"/>
    <w:rsid w:val="00AC48BC"/>
    <w:rsid w:val="00AC4AC0"/>
    <w:rsid w:val="00AC4BA1"/>
    <w:rsid w:val="00AC4DD9"/>
    <w:rsid w:val="00AC50A2"/>
    <w:rsid w:val="00AC5676"/>
    <w:rsid w:val="00AC576B"/>
    <w:rsid w:val="00AC754E"/>
    <w:rsid w:val="00AC7C22"/>
    <w:rsid w:val="00AD06C0"/>
    <w:rsid w:val="00AD0BB2"/>
    <w:rsid w:val="00AD26FF"/>
    <w:rsid w:val="00AD2A65"/>
    <w:rsid w:val="00AD3762"/>
    <w:rsid w:val="00AD40DE"/>
    <w:rsid w:val="00AD5841"/>
    <w:rsid w:val="00AD5D25"/>
    <w:rsid w:val="00AD6418"/>
    <w:rsid w:val="00AD7A6F"/>
    <w:rsid w:val="00AD7FAD"/>
    <w:rsid w:val="00AE0C9C"/>
    <w:rsid w:val="00AE0F2C"/>
    <w:rsid w:val="00AE16CA"/>
    <w:rsid w:val="00AE1874"/>
    <w:rsid w:val="00AE1919"/>
    <w:rsid w:val="00AE1A14"/>
    <w:rsid w:val="00AE21EF"/>
    <w:rsid w:val="00AE2BC1"/>
    <w:rsid w:val="00AE2E8C"/>
    <w:rsid w:val="00AE30C9"/>
    <w:rsid w:val="00AE3365"/>
    <w:rsid w:val="00AE3502"/>
    <w:rsid w:val="00AE351C"/>
    <w:rsid w:val="00AE54FA"/>
    <w:rsid w:val="00AE58C7"/>
    <w:rsid w:val="00AE5B96"/>
    <w:rsid w:val="00AE6024"/>
    <w:rsid w:val="00AE6554"/>
    <w:rsid w:val="00AE7D9D"/>
    <w:rsid w:val="00AE7DC2"/>
    <w:rsid w:val="00AF0A60"/>
    <w:rsid w:val="00AF1285"/>
    <w:rsid w:val="00AF1A9F"/>
    <w:rsid w:val="00AF25DC"/>
    <w:rsid w:val="00AF2672"/>
    <w:rsid w:val="00AF2DC4"/>
    <w:rsid w:val="00AF2F25"/>
    <w:rsid w:val="00AF437A"/>
    <w:rsid w:val="00AF43CF"/>
    <w:rsid w:val="00AF5541"/>
    <w:rsid w:val="00AF55CD"/>
    <w:rsid w:val="00AF61F5"/>
    <w:rsid w:val="00AF6A9E"/>
    <w:rsid w:val="00AF7E1F"/>
    <w:rsid w:val="00AF7E96"/>
    <w:rsid w:val="00B01BFD"/>
    <w:rsid w:val="00B021E0"/>
    <w:rsid w:val="00B0269B"/>
    <w:rsid w:val="00B029EB"/>
    <w:rsid w:val="00B03BBA"/>
    <w:rsid w:val="00B051FB"/>
    <w:rsid w:val="00B05441"/>
    <w:rsid w:val="00B05FCC"/>
    <w:rsid w:val="00B07431"/>
    <w:rsid w:val="00B07454"/>
    <w:rsid w:val="00B0755D"/>
    <w:rsid w:val="00B07D83"/>
    <w:rsid w:val="00B101DC"/>
    <w:rsid w:val="00B10CCE"/>
    <w:rsid w:val="00B11398"/>
    <w:rsid w:val="00B11C8C"/>
    <w:rsid w:val="00B13061"/>
    <w:rsid w:val="00B1399F"/>
    <w:rsid w:val="00B14035"/>
    <w:rsid w:val="00B143CC"/>
    <w:rsid w:val="00B14AE8"/>
    <w:rsid w:val="00B157E7"/>
    <w:rsid w:val="00B15D46"/>
    <w:rsid w:val="00B165F5"/>
    <w:rsid w:val="00B17765"/>
    <w:rsid w:val="00B17AE4"/>
    <w:rsid w:val="00B20E76"/>
    <w:rsid w:val="00B20E7A"/>
    <w:rsid w:val="00B22E83"/>
    <w:rsid w:val="00B2338C"/>
    <w:rsid w:val="00B233A6"/>
    <w:rsid w:val="00B23E68"/>
    <w:rsid w:val="00B240E0"/>
    <w:rsid w:val="00B248BA"/>
    <w:rsid w:val="00B24C83"/>
    <w:rsid w:val="00B24F3F"/>
    <w:rsid w:val="00B25344"/>
    <w:rsid w:val="00B25E98"/>
    <w:rsid w:val="00B25FDC"/>
    <w:rsid w:val="00B26C12"/>
    <w:rsid w:val="00B26C53"/>
    <w:rsid w:val="00B26E27"/>
    <w:rsid w:val="00B2724A"/>
    <w:rsid w:val="00B27832"/>
    <w:rsid w:val="00B30AF7"/>
    <w:rsid w:val="00B30E11"/>
    <w:rsid w:val="00B31324"/>
    <w:rsid w:val="00B31833"/>
    <w:rsid w:val="00B31A57"/>
    <w:rsid w:val="00B31AF1"/>
    <w:rsid w:val="00B31F98"/>
    <w:rsid w:val="00B3268F"/>
    <w:rsid w:val="00B326D9"/>
    <w:rsid w:val="00B3297C"/>
    <w:rsid w:val="00B32F84"/>
    <w:rsid w:val="00B338D2"/>
    <w:rsid w:val="00B341E2"/>
    <w:rsid w:val="00B349CC"/>
    <w:rsid w:val="00B35DC9"/>
    <w:rsid w:val="00B376A7"/>
    <w:rsid w:val="00B37758"/>
    <w:rsid w:val="00B40001"/>
    <w:rsid w:val="00B40197"/>
    <w:rsid w:val="00B40578"/>
    <w:rsid w:val="00B40DF0"/>
    <w:rsid w:val="00B40E15"/>
    <w:rsid w:val="00B41A1C"/>
    <w:rsid w:val="00B422CD"/>
    <w:rsid w:val="00B4248D"/>
    <w:rsid w:val="00B427BA"/>
    <w:rsid w:val="00B43EF3"/>
    <w:rsid w:val="00B44705"/>
    <w:rsid w:val="00B44841"/>
    <w:rsid w:val="00B4490D"/>
    <w:rsid w:val="00B44E71"/>
    <w:rsid w:val="00B44F47"/>
    <w:rsid w:val="00B45066"/>
    <w:rsid w:val="00B45797"/>
    <w:rsid w:val="00B45C27"/>
    <w:rsid w:val="00B4619C"/>
    <w:rsid w:val="00B4647B"/>
    <w:rsid w:val="00B469C6"/>
    <w:rsid w:val="00B46B1E"/>
    <w:rsid w:val="00B47342"/>
    <w:rsid w:val="00B478C3"/>
    <w:rsid w:val="00B47DA1"/>
    <w:rsid w:val="00B47E42"/>
    <w:rsid w:val="00B47F3F"/>
    <w:rsid w:val="00B51059"/>
    <w:rsid w:val="00B510B9"/>
    <w:rsid w:val="00B51440"/>
    <w:rsid w:val="00B51549"/>
    <w:rsid w:val="00B51EFB"/>
    <w:rsid w:val="00B52ABA"/>
    <w:rsid w:val="00B52F91"/>
    <w:rsid w:val="00B533D8"/>
    <w:rsid w:val="00B53952"/>
    <w:rsid w:val="00B53FE9"/>
    <w:rsid w:val="00B546AA"/>
    <w:rsid w:val="00B54DE1"/>
    <w:rsid w:val="00B54F82"/>
    <w:rsid w:val="00B56378"/>
    <w:rsid w:val="00B56516"/>
    <w:rsid w:val="00B56718"/>
    <w:rsid w:val="00B56DB4"/>
    <w:rsid w:val="00B56DFF"/>
    <w:rsid w:val="00B5705A"/>
    <w:rsid w:val="00B60E33"/>
    <w:rsid w:val="00B60F87"/>
    <w:rsid w:val="00B61F26"/>
    <w:rsid w:val="00B6211A"/>
    <w:rsid w:val="00B62628"/>
    <w:rsid w:val="00B62BB4"/>
    <w:rsid w:val="00B6338B"/>
    <w:rsid w:val="00B63D81"/>
    <w:rsid w:val="00B64156"/>
    <w:rsid w:val="00B6429F"/>
    <w:rsid w:val="00B644A6"/>
    <w:rsid w:val="00B646A2"/>
    <w:rsid w:val="00B65D32"/>
    <w:rsid w:val="00B669FC"/>
    <w:rsid w:val="00B66E19"/>
    <w:rsid w:val="00B705C3"/>
    <w:rsid w:val="00B70DF6"/>
    <w:rsid w:val="00B71F34"/>
    <w:rsid w:val="00B72FCB"/>
    <w:rsid w:val="00B73365"/>
    <w:rsid w:val="00B73623"/>
    <w:rsid w:val="00B74720"/>
    <w:rsid w:val="00B747A2"/>
    <w:rsid w:val="00B7483F"/>
    <w:rsid w:val="00B75F37"/>
    <w:rsid w:val="00B75FE6"/>
    <w:rsid w:val="00B770B3"/>
    <w:rsid w:val="00B773EB"/>
    <w:rsid w:val="00B776B9"/>
    <w:rsid w:val="00B778F3"/>
    <w:rsid w:val="00B80CC3"/>
    <w:rsid w:val="00B81E91"/>
    <w:rsid w:val="00B81F49"/>
    <w:rsid w:val="00B837F6"/>
    <w:rsid w:val="00B847AE"/>
    <w:rsid w:val="00B84A9F"/>
    <w:rsid w:val="00B85384"/>
    <w:rsid w:val="00B85531"/>
    <w:rsid w:val="00B857C5"/>
    <w:rsid w:val="00B85991"/>
    <w:rsid w:val="00B85DB7"/>
    <w:rsid w:val="00B86459"/>
    <w:rsid w:val="00B8662E"/>
    <w:rsid w:val="00B86B5A"/>
    <w:rsid w:val="00B86C5F"/>
    <w:rsid w:val="00B86CCC"/>
    <w:rsid w:val="00B86F8D"/>
    <w:rsid w:val="00B87269"/>
    <w:rsid w:val="00B87D3E"/>
    <w:rsid w:val="00B87DB9"/>
    <w:rsid w:val="00B904ED"/>
    <w:rsid w:val="00B90932"/>
    <w:rsid w:val="00B90B5F"/>
    <w:rsid w:val="00B913FF"/>
    <w:rsid w:val="00B919D3"/>
    <w:rsid w:val="00B92B97"/>
    <w:rsid w:val="00B933BC"/>
    <w:rsid w:val="00B93EE6"/>
    <w:rsid w:val="00B9430E"/>
    <w:rsid w:val="00B94EF0"/>
    <w:rsid w:val="00B94F32"/>
    <w:rsid w:val="00B95FBB"/>
    <w:rsid w:val="00B96A55"/>
    <w:rsid w:val="00B97152"/>
    <w:rsid w:val="00B97CC8"/>
    <w:rsid w:val="00BA0EEA"/>
    <w:rsid w:val="00BA1509"/>
    <w:rsid w:val="00BA3742"/>
    <w:rsid w:val="00BA3779"/>
    <w:rsid w:val="00BA3F8E"/>
    <w:rsid w:val="00BA5AF3"/>
    <w:rsid w:val="00BA5CD7"/>
    <w:rsid w:val="00BA6634"/>
    <w:rsid w:val="00BA68DF"/>
    <w:rsid w:val="00BA6D11"/>
    <w:rsid w:val="00BA701B"/>
    <w:rsid w:val="00BA7A90"/>
    <w:rsid w:val="00BA7F36"/>
    <w:rsid w:val="00BA7FB6"/>
    <w:rsid w:val="00BB00CC"/>
    <w:rsid w:val="00BB00CF"/>
    <w:rsid w:val="00BB05CF"/>
    <w:rsid w:val="00BB0F37"/>
    <w:rsid w:val="00BB19D1"/>
    <w:rsid w:val="00BB3481"/>
    <w:rsid w:val="00BB3AC6"/>
    <w:rsid w:val="00BB49DD"/>
    <w:rsid w:val="00BB5AD4"/>
    <w:rsid w:val="00BB73D1"/>
    <w:rsid w:val="00BC12CA"/>
    <w:rsid w:val="00BC1CCE"/>
    <w:rsid w:val="00BC2D71"/>
    <w:rsid w:val="00BC2F44"/>
    <w:rsid w:val="00BC335B"/>
    <w:rsid w:val="00BC36B4"/>
    <w:rsid w:val="00BC3D4A"/>
    <w:rsid w:val="00BC3D6D"/>
    <w:rsid w:val="00BC4149"/>
    <w:rsid w:val="00BC4203"/>
    <w:rsid w:val="00BC698C"/>
    <w:rsid w:val="00BC6ADC"/>
    <w:rsid w:val="00BC6EFA"/>
    <w:rsid w:val="00BC7789"/>
    <w:rsid w:val="00BD045A"/>
    <w:rsid w:val="00BD17AA"/>
    <w:rsid w:val="00BD192C"/>
    <w:rsid w:val="00BD1AA8"/>
    <w:rsid w:val="00BD21A3"/>
    <w:rsid w:val="00BD36BA"/>
    <w:rsid w:val="00BD3818"/>
    <w:rsid w:val="00BD3E6B"/>
    <w:rsid w:val="00BD44E7"/>
    <w:rsid w:val="00BD54C7"/>
    <w:rsid w:val="00BD5645"/>
    <w:rsid w:val="00BD59AB"/>
    <w:rsid w:val="00BD5EB1"/>
    <w:rsid w:val="00BD6D50"/>
    <w:rsid w:val="00BD7529"/>
    <w:rsid w:val="00BD7539"/>
    <w:rsid w:val="00BD7601"/>
    <w:rsid w:val="00BD79B4"/>
    <w:rsid w:val="00BD7C18"/>
    <w:rsid w:val="00BE101F"/>
    <w:rsid w:val="00BE15BD"/>
    <w:rsid w:val="00BE1B72"/>
    <w:rsid w:val="00BE23A9"/>
    <w:rsid w:val="00BE2C56"/>
    <w:rsid w:val="00BE373D"/>
    <w:rsid w:val="00BE4428"/>
    <w:rsid w:val="00BE4648"/>
    <w:rsid w:val="00BE4D95"/>
    <w:rsid w:val="00BE6BBC"/>
    <w:rsid w:val="00BE71BC"/>
    <w:rsid w:val="00BE743A"/>
    <w:rsid w:val="00BF004D"/>
    <w:rsid w:val="00BF16BB"/>
    <w:rsid w:val="00BF1E6D"/>
    <w:rsid w:val="00BF235F"/>
    <w:rsid w:val="00BF2D0B"/>
    <w:rsid w:val="00BF36B0"/>
    <w:rsid w:val="00BF3C34"/>
    <w:rsid w:val="00BF4211"/>
    <w:rsid w:val="00BF584A"/>
    <w:rsid w:val="00BF59A2"/>
    <w:rsid w:val="00BF59B3"/>
    <w:rsid w:val="00BF5B82"/>
    <w:rsid w:val="00BF5B90"/>
    <w:rsid w:val="00BF6094"/>
    <w:rsid w:val="00BF61BC"/>
    <w:rsid w:val="00BF630B"/>
    <w:rsid w:val="00BF66B3"/>
    <w:rsid w:val="00BF670E"/>
    <w:rsid w:val="00BF6D33"/>
    <w:rsid w:val="00BF7D9F"/>
    <w:rsid w:val="00C01BE7"/>
    <w:rsid w:val="00C01C7E"/>
    <w:rsid w:val="00C02CE1"/>
    <w:rsid w:val="00C02E66"/>
    <w:rsid w:val="00C0333E"/>
    <w:rsid w:val="00C04D9F"/>
    <w:rsid w:val="00C04DAE"/>
    <w:rsid w:val="00C04E46"/>
    <w:rsid w:val="00C055CD"/>
    <w:rsid w:val="00C05971"/>
    <w:rsid w:val="00C05B99"/>
    <w:rsid w:val="00C06547"/>
    <w:rsid w:val="00C071A6"/>
    <w:rsid w:val="00C07236"/>
    <w:rsid w:val="00C07316"/>
    <w:rsid w:val="00C07561"/>
    <w:rsid w:val="00C07893"/>
    <w:rsid w:val="00C100F2"/>
    <w:rsid w:val="00C10BF5"/>
    <w:rsid w:val="00C11713"/>
    <w:rsid w:val="00C11EA2"/>
    <w:rsid w:val="00C124E0"/>
    <w:rsid w:val="00C126E3"/>
    <w:rsid w:val="00C13024"/>
    <w:rsid w:val="00C149E6"/>
    <w:rsid w:val="00C14AD8"/>
    <w:rsid w:val="00C14E06"/>
    <w:rsid w:val="00C16A85"/>
    <w:rsid w:val="00C1719C"/>
    <w:rsid w:val="00C17AA1"/>
    <w:rsid w:val="00C17DC0"/>
    <w:rsid w:val="00C20010"/>
    <w:rsid w:val="00C20046"/>
    <w:rsid w:val="00C21907"/>
    <w:rsid w:val="00C21C33"/>
    <w:rsid w:val="00C21DAF"/>
    <w:rsid w:val="00C228F7"/>
    <w:rsid w:val="00C23E00"/>
    <w:rsid w:val="00C246C5"/>
    <w:rsid w:val="00C25318"/>
    <w:rsid w:val="00C25906"/>
    <w:rsid w:val="00C25A35"/>
    <w:rsid w:val="00C2678F"/>
    <w:rsid w:val="00C26F34"/>
    <w:rsid w:val="00C27155"/>
    <w:rsid w:val="00C3018F"/>
    <w:rsid w:val="00C30BF6"/>
    <w:rsid w:val="00C31073"/>
    <w:rsid w:val="00C31978"/>
    <w:rsid w:val="00C31C86"/>
    <w:rsid w:val="00C32174"/>
    <w:rsid w:val="00C32830"/>
    <w:rsid w:val="00C3319A"/>
    <w:rsid w:val="00C33E34"/>
    <w:rsid w:val="00C33F75"/>
    <w:rsid w:val="00C3403B"/>
    <w:rsid w:val="00C348BC"/>
    <w:rsid w:val="00C3531C"/>
    <w:rsid w:val="00C356F2"/>
    <w:rsid w:val="00C35785"/>
    <w:rsid w:val="00C36775"/>
    <w:rsid w:val="00C36D5E"/>
    <w:rsid w:val="00C36D9D"/>
    <w:rsid w:val="00C37EEB"/>
    <w:rsid w:val="00C40076"/>
    <w:rsid w:val="00C401EB"/>
    <w:rsid w:val="00C42DF0"/>
    <w:rsid w:val="00C43742"/>
    <w:rsid w:val="00C43EB1"/>
    <w:rsid w:val="00C43F4E"/>
    <w:rsid w:val="00C442A7"/>
    <w:rsid w:val="00C444F4"/>
    <w:rsid w:val="00C45ED3"/>
    <w:rsid w:val="00C45FF4"/>
    <w:rsid w:val="00C51045"/>
    <w:rsid w:val="00C51116"/>
    <w:rsid w:val="00C51288"/>
    <w:rsid w:val="00C512BC"/>
    <w:rsid w:val="00C5134B"/>
    <w:rsid w:val="00C51C69"/>
    <w:rsid w:val="00C52C55"/>
    <w:rsid w:val="00C5351D"/>
    <w:rsid w:val="00C53BC8"/>
    <w:rsid w:val="00C53C45"/>
    <w:rsid w:val="00C543C1"/>
    <w:rsid w:val="00C5472B"/>
    <w:rsid w:val="00C54D79"/>
    <w:rsid w:val="00C55462"/>
    <w:rsid w:val="00C55A0D"/>
    <w:rsid w:val="00C56CC5"/>
    <w:rsid w:val="00C57099"/>
    <w:rsid w:val="00C570D3"/>
    <w:rsid w:val="00C57232"/>
    <w:rsid w:val="00C57569"/>
    <w:rsid w:val="00C578D1"/>
    <w:rsid w:val="00C61317"/>
    <w:rsid w:val="00C613AD"/>
    <w:rsid w:val="00C6313F"/>
    <w:rsid w:val="00C63620"/>
    <w:rsid w:val="00C63D36"/>
    <w:rsid w:val="00C63F9F"/>
    <w:rsid w:val="00C64072"/>
    <w:rsid w:val="00C6455B"/>
    <w:rsid w:val="00C64762"/>
    <w:rsid w:val="00C64D9D"/>
    <w:rsid w:val="00C65196"/>
    <w:rsid w:val="00C65553"/>
    <w:rsid w:val="00C65D34"/>
    <w:rsid w:val="00C6636C"/>
    <w:rsid w:val="00C666FD"/>
    <w:rsid w:val="00C66947"/>
    <w:rsid w:val="00C66C58"/>
    <w:rsid w:val="00C66ED2"/>
    <w:rsid w:val="00C675A7"/>
    <w:rsid w:val="00C703F6"/>
    <w:rsid w:val="00C709F0"/>
    <w:rsid w:val="00C70A3C"/>
    <w:rsid w:val="00C71B7E"/>
    <w:rsid w:val="00C71CEB"/>
    <w:rsid w:val="00C71CFD"/>
    <w:rsid w:val="00C71D10"/>
    <w:rsid w:val="00C72076"/>
    <w:rsid w:val="00C72940"/>
    <w:rsid w:val="00C72EA6"/>
    <w:rsid w:val="00C731D2"/>
    <w:rsid w:val="00C73332"/>
    <w:rsid w:val="00C734AB"/>
    <w:rsid w:val="00C73C8A"/>
    <w:rsid w:val="00C74835"/>
    <w:rsid w:val="00C74CD3"/>
    <w:rsid w:val="00C7553A"/>
    <w:rsid w:val="00C755EE"/>
    <w:rsid w:val="00C7575D"/>
    <w:rsid w:val="00C7596A"/>
    <w:rsid w:val="00C7597E"/>
    <w:rsid w:val="00C762AD"/>
    <w:rsid w:val="00C768CE"/>
    <w:rsid w:val="00C77844"/>
    <w:rsid w:val="00C77ADE"/>
    <w:rsid w:val="00C77DB0"/>
    <w:rsid w:val="00C804EA"/>
    <w:rsid w:val="00C80EE7"/>
    <w:rsid w:val="00C81DD5"/>
    <w:rsid w:val="00C828BD"/>
    <w:rsid w:val="00C82B37"/>
    <w:rsid w:val="00C82FB2"/>
    <w:rsid w:val="00C82FD7"/>
    <w:rsid w:val="00C83495"/>
    <w:rsid w:val="00C8400D"/>
    <w:rsid w:val="00C8465A"/>
    <w:rsid w:val="00C849F6"/>
    <w:rsid w:val="00C84DFA"/>
    <w:rsid w:val="00C85EBF"/>
    <w:rsid w:val="00C8623E"/>
    <w:rsid w:val="00C865E4"/>
    <w:rsid w:val="00C86AB1"/>
    <w:rsid w:val="00C86AD5"/>
    <w:rsid w:val="00C86FE3"/>
    <w:rsid w:val="00C9038F"/>
    <w:rsid w:val="00C90946"/>
    <w:rsid w:val="00C90C15"/>
    <w:rsid w:val="00C90EAA"/>
    <w:rsid w:val="00C90F6E"/>
    <w:rsid w:val="00C9163A"/>
    <w:rsid w:val="00C918BB"/>
    <w:rsid w:val="00C930CE"/>
    <w:rsid w:val="00C93827"/>
    <w:rsid w:val="00C93BC9"/>
    <w:rsid w:val="00C93F49"/>
    <w:rsid w:val="00C94C30"/>
    <w:rsid w:val="00C95974"/>
    <w:rsid w:val="00C96E48"/>
    <w:rsid w:val="00C9737F"/>
    <w:rsid w:val="00C97F2C"/>
    <w:rsid w:val="00CA03DA"/>
    <w:rsid w:val="00CA051F"/>
    <w:rsid w:val="00CA098B"/>
    <w:rsid w:val="00CA0AAD"/>
    <w:rsid w:val="00CA13BE"/>
    <w:rsid w:val="00CA16FB"/>
    <w:rsid w:val="00CA1894"/>
    <w:rsid w:val="00CA2057"/>
    <w:rsid w:val="00CA2283"/>
    <w:rsid w:val="00CA229E"/>
    <w:rsid w:val="00CA24BE"/>
    <w:rsid w:val="00CA2535"/>
    <w:rsid w:val="00CA2578"/>
    <w:rsid w:val="00CA2DDE"/>
    <w:rsid w:val="00CA3896"/>
    <w:rsid w:val="00CA41D4"/>
    <w:rsid w:val="00CA5643"/>
    <w:rsid w:val="00CA5A03"/>
    <w:rsid w:val="00CA6653"/>
    <w:rsid w:val="00CA669B"/>
    <w:rsid w:val="00CA672C"/>
    <w:rsid w:val="00CA6D2D"/>
    <w:rsid w:val="00CA7400"/>
    <w:rsid w:val="00CA7450"/>
    <w:rsid w:val="00CA775B"/>
    <w:rsid w:val="00CA7A4C"/>
    <w:rsid w:val="00CB007E"/>
    <w:rsid w:val="00CB153C"/>
    <w:rsid w:val="00CB1763"/>
    <w:rsid w:val="00CB17A4"/>
    <w:rsid w:val="00CB1D33"/>
    <w:rsid w:val="00CB2D75"/>
    <w:rsid w:val="00CB470E"/>
    <w:rsid w:val="00CB5F60"/>
    <w:rsid w:val="00CB601E"/>
    <w:rsid w:val="00CB69DF"/>
    <w:rsid w:val="00CB6C64"/>
    <w:rsid w:val="00CB6C6A"/>
    <w:rsid w:val="00CB7169"/>
    <w:rsid w:val="00CB74A1"/>
    <w:rsid w:val="00CB7958"/>
    <w:rsid w:val="00CC0526"/>
    <w:rsid w:val="00CC086D"/>
    <w:rsid w:val="00CC0B3C"/>
    <w:rsid w:val="00CC0DBC"/>
    <w:rsid w:val="00CC141A"/>
    <w:rsid w:val="00CC14C7"/>
    <w:rsid w:val="00CC14FE"/>
    <w:rsid w:val="00CC154F"/>
    <w:rsid w:val="00CC18CC"/>
    <w:rsid w:val="00CC19E1"/>
    <w:rsid w:val="00CC2176"/>
    <w:rsid w:val="00CC270A"/>
    <w:rsid w:val="00CC271A"/>
    <w:rsid w:val="00CC2E91"/>
    <w:rsid w:val="00CC3D61"/>
    <w:rsid w:val="00CC4238"/>
    <w:rsid w:val="00CC49FD"/>
    <w:rsid w:val="00CC4A30"/>
    <w:rsid w:val="00CC6192"/>
    <w:rsid w:val="00CC7715"/>
    <w:rsid w:val="00CC7D99"/>
    <w:rsid w:val="00CC7DA2"/>
    <w:rsid w:val="00CD0826"/>
    <w:rsid w:val="00CD1188"/>
    <w:rsid w:val="00CD131F"/>
    <w:rsid w:val="00CD1D05"/>
    <w:rsid w:val="00CD2E94"/>
    <w:rsid w:val="00CD3AC6"/>
    <w:rsid w:val="00CD54A3"/>
    <w:rsid w:val="00CD589D"/>
    <w:rsid w:val="00CD6630"/>
    <w:rsid w:val="00CD6ECA"/>
    <w:rsid w:val="00CD78B9"/>
    <w:rsid w:val="00CE0D83"/>
    <w:rsid w:val="00CE16EC"/>
    <w:rsid w:val="00CE1DF5"/>
    <w:rsid w:val="00CE2583"/>
    <w:rsid w:val="00CE2630"/>
    <w:rsid w:val="00CE2C0C"/>
    <w:rsid w:val="00CE2CDF"/>
    <w:rsid w:val="00CE31DD"/>
    <w:rsid w:val="00CE3248"/>
    <w:rsid w:val="00CE47A2"/>
    <w:rsid w:val="00CE4BF7"/>
    <w:rsid w:val="00CE4C2A"/>
    <w:rsid w:val="00CE4C8B"/>
    <w:rsid w:val="00CE526D"/>
    <w:rsid w:val="00CE537F"/>
    <w:rsid w:val="00CE5ADE"/>
    <w:rsid w:val="00CE5E61"/>
    <w:rsid w:val="00CE6831"/>
    <w:rsid w:val="00CE6B22"/>
    <w:rsid w:val="00CE6E34"/>
    <w:rsid w:val="00CE78AC"/>
    <w:rsid w:val="00CE7E05"/>
    <w:rsid w:val="00CF02F9"/>
    <w:rsid w:val="00CF0406"/>
    <w:rsid w:val="00CF0DBD"/>
    <w:rsid w:val="00CF1C67"/>
    <w:rsid w:val="00CF296A"/>
    <w:rsid w:val="00CF3954"/>
    <w:rsid w:val="00CF45A7"/>
    <w:rsid w:val="00CF4DCA"/>
    <w:rsid w:val="00CF4FB7"/>
    <w:rsid w:val="00CF5505"/>
    <w:rsid w:val="00CF593F"/>
    <w:rsid w:val="00CF634D"/>
    <w:rsid w:val="00CF7C05"/>
    <w:rsid w:val="00D00ACB"/>
    <w:rsid w:val="00D02261"/>
    <w:rsid w:val="00D024CF"/>
    <w:rsid w:val="00D0251A"/>
    <w:rsid w:val="00D026BD"/>
    <w:rsid w:val="00D02AFD"/>
    <w:rsid w:val="00D0304B"/>
    <w:rsid w:val="00D035D2"/>
    <w:rsid w:val="00D039DB"/>
    <w:rsid w:val="00D0422D"/>
    <w:rsid w:val="00D04491"/>
    <w:rsid w:val="00D04B48"/>
    <w:rsid w:val="00D04B73"/>
    <w:rsid w:val="00D04BDD"/>
    <w:rsid w:val="00D0507E"/>
    <w:rsid w:val="00D055D0"/>
    <w:rsid w:val="00D05B2C"/>
    <w:rsid w:val="00D05D8D"/>
    <w:rsid w:val="00D05FBC"/>
    <w:rsid w:val="00D05FE6"/>
    <w:rsid w:val="00D06570"/>
    <w:rsid w:val="00D06576"/>
    <w:rsid w:val="00D06898"/>
    <w:rsid w:val="00D06AA2"/>
    <w:rsid w:val="00D06FEE"/>
    <w:rsid w:val="00D075BF"/>
    <w:rsid w:val="00D10096"/>
    <w:rsid w:val="00D10DC4"/>
    <w:rsid w:val="00D12220"/>
    <w:rsid w:val="00D13019"/>
    <w:rsid w:val="00D13829"/>
    <w:rsid w:val="00D150A8"/>
    <w:rsid w:val="00D15F57"/>
    <w:rsid w:val="00D203E6"/>
    <w:rsid w:val="00D20703"/>
    <w:rsid w:val="00D20A3A"/>
    <w:rsid w:val="00D20E8C"/>
    <w:rsid w:val="00D21452"/>
    <w:rsid w:val="00D21D3E"/>
    <w:rsid w:val="00D220A1"/>
    <w:rsid w:val="00D22181"/>
    <w:rsid w:val="00D235B1"/>
    <w:rsid w:val="00D23ACF"/>
    <w:rsid w:val="00D23B1F"/>
    <w:rsid w:val="00D24109"/>
    <w:rsid w:val="00D24D73"/>
    <w:rsid w:val="00D2569C"/>
    <w:rsid w:val="00D26097"/>
    <w:rsid w:val="00D266A9"/>
    <w:rsid w:val="00D272F4"/>
    <w:rsid w:val="00D274F4"/>
    <w:rsid w:val="00D27798"/>
    <w:rsid w:val="00D2792C"/>
    <w:rsid w:val="00D27978"/>
    <w:rsid w:val="00D279FF"/>
    <w:rsid w:val="00D27F6C"/>
    <w:rsid w:val="00D3002A"/>
    <w:rsid w:val="00D3004E"/>
    <w:rsid w:val="00D30240"/>
    <w:rsid w:val="00D30ADB"/>
    <w:rsid w:val="00D311A7"/>
    <w:rsid w:val="00D318C3"/>
    <w:rsid w:val="00D31A6A"/>
    <w:rsid w:val="00D31EB7"/>
    <w:rsid w:val="00D320CC"/>
    <w:rsid w:val="00D33878"/>
    <w:rsid w:val="00D343B8"/>
    <w:rsid w:val="00D3493A"/>
    <w:rsid w:val="00D34A78"/>
    <w:rsid w:val="00D34E16"/>
    <w:rsid w:val="00D35450"/>
    <w:rsid w:val="00D35873"/>
    <w:rsid w:val="00D35AA2"/>
    <w:rsid w:val="00D35E86"/>
    <w:rsid w:val="00D36237"/>
    <w:rsid w:val="00D36C24"/>
    <w:rsid w:val="00D36E96"/>
    <w:rsid w:val="00D36FD0"/>
    <w:rsid w:val="00D37D0B"/>
    <w:rsid w:val="00D41DCE"/>
    <w:rsid w:val="00D42824"/>
    <w:rsid w:val="00D429D1"/>
    <w:rsid w:val="00D42D0D"/>
    <w:rsid w:val="00D43119"/>
    <w:rsid w:val="00D4311C"/>
    <w:rsid w:val="00D43170"/>
    <w:rsid w:val="00D43B8D"/>
    <w:rsid w:val="00D43ED3"/>
    <w:rsid w:val="00D44190"/>
    <w:rsid w:val="00D44353"/>
    <w:rsid w:val="00D443FC"/>
    <w:rsid w:val="00D44558"/>
    <w:rsid w:val="00D448F0"/>
    <w:rsid w:val="00D450A2"/>
    <w:rsid w:val="00D452B8"/>
    <w:rsid w:val="00D45700"/>
    <w:rsid w:val="00D45B1F"/>
    <w:rsid w:val="00D465AD"/>
    <w:rsid w:val="00D46AD1"/>
    <w:rsid w:val="00D46F0F"/>
    <w:rsid w:val="00D47218"/>
    <w:rsid w:val="00D47B33"/>
    <w:rsid w:val="00D50363"/>
    <w:rsid w:val="00D505F6"/>
    <w:rsid w:val="00D5088F"/>
    <w:rsid w:val="00D513CC"/>
    <w:rsid w:val="00D51560"/>
    <w:rsid w:val="00D516A5"/>
    <w:rsid w:val="00D51709"/>
    <w:rsid w:val="00D52105"/>
    <w:rsid w:val="00D52689"/>
    <w:rsid w:val="00D526AA"/>
    <w:rsid w:val="00D534DC"/>
    <w:rsid w:val="00D537CE"/>
    <w:rsid w:val="00D53F2D"/>
    <w:rsid w:val="00D5542F"/>
    <w:rsid w:val="00D55899"/>
    <w:rsid w:val="00D560EC"/>
    <w:rsid w:val="00D57279"/>
    <w:rsid w:val="00D60645"/>
    <w:rsid w:val="00D60F6C"/>
    <w:rsid w:val="00D61F1C"/>
    <w:rsid w:val="00D62199"/>
    <w:rsid w:val="00D623AB"/>
    <w:rsid w:val="00D62AFD"/>
    <w:rsid w:val="00D62E19"/>
    <w:rsid w:val="00D63ADC"/>
    <w:rsid w:val="00D63EFB"/>
    <w:rsid w:val="00D64287"/>
    <w:rsid w:val="00D642EC"/>
    <w:rsid w:val="00D65C75"/>
    <w:rsid w:val="00D65CC8"/>
    <w:rsid w:val="00D66619"/>
    <w:rsid w:val="00D66BE2"/>
    <w:rsid w:val="00D67785"/>
    <w:rsid w:val="00D679DE"/>
    <w:rsid w:val="00D67A64"/>
    <w:rsid w:val="00D67B28"/>
    <w:rsid w:val="00D67C6B"/>
    <w:rsid w:val="00D715DE"/>
    <w:rsid w:val="00D71B46"/>
    <w:rsid w:val="00D72B3D"/>
    <w:rsid w:val="00D732D7"/>
    <w:rsid w:val="00D73763"/>
    <w:rsid w:val="00D73A9B"/>
    <w:rsid w:val="00D7419E"/>
    <w:rsid w:val="00D749E6"/>
    <w:rsid w:val="00D74C7B"/>
    <w:rsid w:val="00D750FC"/>
    <w:rsid w:val="00D75143"/>
    <w:rsid w:val="00D7592F"/>
    <w:rsid w:val="00D7598B"/>
    <w:rsid w:val="00D75D64"/>
    <w:rsid w:val="00D76980"/>
    <w:rsid w:val="00D77529"/>
    <w:rsid w:val="00D77719"/>
    <w:rsid w:val="00D779E2"/>
    <w:rsid w:val="00D77B60"/>
    <w:rsid w:val="00D808B5"/>
    <w:rsid w:val="00D80E90"/>
    <w:rsid w:val="00D81B5A"/>
    <w:rsid w:val="00D81E62"/>
    <w:rsid w:val="00D81F4D"/>
    <w:rsid w:val="00D821CF"/>
    <w:rsid w:val="00D82AAD"/>
    <w:rsid w:val="00D83B80"/>
    <w:rsid w:val="00D847B9"/>
    <w:rsid w:val="00D848CE"/>
    <w:rsid w:val="00D84F5B"/>
    <w:rsid w:val="00D85747"/>
    <w:rsid w:val="00D86611"/>
    <w:rsid w:val="00D8702E"/>
    <w:rsid w:val="00D8713E"/>
    <w:rsid w:val="00D87235"/>
    <w:rsid w:val="00D8731E"/>
    <w:rsid w:val="00D87670"/>
    <w:rsid w:val="00D87E78"/>
    <w:rsid w:val="00D909D0"/>
    <w:rsid w:val="00D90D2A"/>
    <w:rsid w:val="00D914F1"/>
    <w:rsid w:val="00D91BB7"/>
    <w:rsid w:val="00D91F85"/>
    <w:rsid w:val="00D93B06"/>
    <w:rsid w:val="00D94ADC"/>
    <w:rsid w:val="00D95954"/>
    <w:rsid w:val="00D974F8"/>
    <w:rsid w:val="00D9799D"/>
    <w:rsid w:val="00D97A7A"/>
    <w:rsid w:val="00DA01D3"/>
    <w:rsid w:val="00DA0216"/>
    <w:rsid w:val="00DA05DC"/>
    <w:rsid w:val="00DA0836"/>
    <w:rsid w:val="00DA25B1"/>
    <w:rsid w:val="00DA35F2"/>
    <w:rsid w:val="00DA39D8"/>
    <w:rsid w:val="00DA52BE"/>
    <w:rsid w:val="00DA5A65"/>
    <w:rsid w:val="00DA6532"/>
    <w:rsid w:val="00DA6699"/>
    <w:rsid w:val="00DA726D"/>
    <w:rsid w:val="00DA72D5"/>
    <w:rsid w:val="00DA7670"/>
    <w:rsid w:val="00DB0A9D"/>
    <w:rsid w:val="00DB1F27"/>
    <w:rsid w:val="00DB20C8"/>
    <w:rsid w:val="00DB368F"/>
    <w:rsid w:val="00DB3DE3"/>
    <w:rsid w:val="00DB3F42"/>
    <w:rsid w:val="00DB4F6D"/>
    <w:rsid w:val="00DB6208"/>
    <w:rsid w:val="00DB6534"/>
    <w:rsid w:val="00DB7624"/>
    <w:rsid w:val="00DB7F9A"/>
    <w:rsid w:val="00DC047A"/>
    <w:rsid w:val="00DC05B1"/>
    <w:rsid w:val="00DC0812"/>
    <w:rsid w:val="00DC0B39"/>
    <w:rsid w:val="00DC0B3B"/>
    <w:rsid w:val="00DC0D1D"/>
    <w:rsid w:val="00DC2DB9"/>
    <w:rsid w:val="00DC3165"/>
    <w:rsid w:val="00DC3BCE"/>
    <w:rsid w:val="00DC3FFF"/>
    <w:rsid w:val="00DC4297"/>
    <w:rsid w:val="00DC42BE"/>
    <w:rsid w:val="00DC4CF6"/>
    <w:rsid w:val="00DC4D24"/>
    <w:rsid w:val="00DC5310"/>
    <w:rsid w:val="00DC5871"/>
    <w:rsid w:val="00DC5984"/>
    <w:rsid w:val="00DC625C"/>
    <w:rsid w:val="00DC6BFB"/>
    <w:rsid w:val="00DC724B"/>
    <w:rsid w:val="00DC7527"/>
    <w:rsid w:val="00DC7803"/>
    <w:rsid w:val="00DC78CA"/>
    <w:rsid w:val="00DC7934"/>
    <w:rsid w:val="00DC7EB4"/>
    <w:rsid w:val="00DC7F5B"/>
    <w:rsid w:val="00DD0C3A"/>
    <w:rsid w:val="00DD10A2"/>
    <w:rsid w:val="00DD16DD"/>
    <w:rsid w:val="00DD1C81"/>
    <w:rsid w:val="00DD2021"/>
    <w:rsid w:val="00DD22D6"/>
    <w:rsid w:val="00DD233D"/>
    <w:rsid w:val="00DD246A"/>
    <w:rsid w:val="00DD32EF"/>
    <w:rsid w:val="00DD349E"/>
    <w:rsid w:val="00DD3E5C"/>
    <w:rsid w:val="00DD42E0"/>
    <w:rsid w:val="00DD4359"/>
    <w:rsid w:val="00DD456C"/>
    <w:rsid w:val="00DD4673"/>
    <w:rsid w:val="00DD47CA"/>
    <w:rsid w:val="00DD533F"/>
    <w:rsid w:val="00DD57B8"/>
    <w:rsid w:val="00DD5A06"/>
    <w:rsid w:val="00DD6ECE"/>
    <w:rsid w:val="00DD7208"/>
    <w:rsid w:val="00DE06E8"/>
    <w:rsid w:val="00DE0B3E"/>
    <w:rsid w:val="00DE161B"/>
    <w:rsid w:val="00DE1635"/>
    <w:rsid w:val="00DE2292"/>
    <w:rsid w:val="00DE28BC"/>
    <w:rsid w:val="00DE2F6D"/>
    <w:rsid w:val="00DE380D"/>
    <w:rsid w:val="00DE3BAA"/>
    <w:rsid w:val="00DE4CCB"/>
    <w:rsid w:val="00DE50C4"/>
    <w:rsid w:val="00DE54C1"/>
    <w:rsid w:val="00DE636B"/>
    <w:rsid w:val="00DE7029"/>
    <w:rsid w:val="00DE72FF"/>
    <w:rsid w:val="00DE7438"/>
    <w:rsid w:val="00DE7A60"/>
    <w:rsid w:val="00DF08FF"/>
    <w:rsid w:val="00DF0B18"/>
    <w:rsid w:val="00DF0E50"/>
    <w:rsid w:val="00DF1148"/>
    <w:rsid w:val="00DF1369"/>
    <w:rsid w:val="00DF2BD6"/>
    <w:rsid w:val="00DF2C9D"/>
    <w:rsid w:val="00DF34C3"/>
    <w:rsid w:val="00DF3AD1"/>
    <w:rsid w:val="00DF44A6"/>
    <w:rsid w:val="00DF4B1B"/>
    <w:rsid w:val="00DF536B"/>
    <w:rsid w:val="00DF53B1"/>
    <w:rsid w:val="00DF612A"/>
    <w:rsid w:val="00DF6495"/>
    <w:rsid w:val="00DF7253"/>
    <w:rsid w:val="00DF7321"/>
    <w:rsid w:val="00DF7B75"/>
    <w:rsid w:val="00DF7C35"/>
    <w:rsid w:val="00E0077B"/>
    <w:rsid w:val="00E00BA9"/>
    <w:rsid w:val="00E01488"/>
    <w:rsid w:val="00E018F2"/>
    <w:rsid w:val="00E01A70"/>
    <w:rsid w:val="00E01CC4"/>
    <w:rsid w:val="00E02507"/>
    <w:rsid w:val="00E02582"/>
    <w:rsid w:val="00E03721"/>
    <w:rsid w:val="00E03878"/>
    <w:rsid w:val="00E03CF5"/>
    <w:rsid w:val="00E043F0"/>
    <w:rsid w:val="00E04719"/>
    <w:rsid w:val="00E049A3"/>
    <w:rsid w:val="00E05084"/>
    <w:rsid w:val="00E0533C"/>
    <w:rsid w:val="00E05807"/>
    <w:rsid w:val="00E061F7"/>
    <w:rsid w:val="00E065F1"/>
    <w:rsid w:val="00E06D5E"/>
    <w:rsid w:val="00E1046B"/>
    <w:rsid w:val="00E11C27"/>
    <w:rsid w:val="00E12985"/>
    <w:rsid w:val="00E12AEB"/>
    <w:rsid w:val="00E12C35"/>
    <w:rsid w:val="00E12F46"/>
    <w:rsid w:val="00E13263"/>
    <w:rsid w:val="00E13409"/>
    <w:rsid w:val="00E1379E"/>
    <w:rsid w:val="00E1444E"/>
    <w:rsid w:val="00E145B1"/>
    <w:rsid w:val="00E14757"/>
    <w:rsid w:val="00E15489"/>
    <w:rsid w:val="00E160B4"/>
    <w:rsid w:val="00E163F6"/>
    <w:rsid w:val="00E1672D"/>
    <w:rsid w:val="00E17A29"/>
    <w:rsid w:val="00E20DCC"/>
    <w:rsid w:val="00E21BFB"/>
    <w:rsid w:val="00E221EF"/>
    <w:rsid w:val="00E22B89"/>
    <w:rsid w:val="00E2352F"/>
    <w:rsid w:val="00E24225"/>
    <w:rsid w:val="00E24266"/>
    <w:rsid w:val="00E2445E"/>
    <w:rsid w:val="00E244D9"/>
    <w:rsid w:val="00E246B9"/>
    <w:rsid w:val="00E2496D"/>
    <w:rsid w:val="00E24F6F"/>
    <w:rsid w:val="00E24FF1"/>
    <w:rsid w:val="00E25273"/>
    <w:rsid w:val="00E25B9F"/>
    <w:rsid w:val="00E273D7"/>
    <w:rsid w:val="00E277E0"/>
    <w:rsid w:val="00E27C65"/>
    <w:rsid w:val="00E31A07"/>
    <w:rsid w:val="00E31D4C"/>
    <w:rsid w:val="00E31E88"/>
    <w:rsid w:val="00E31EF8"/>
    <w:rsid w:val="00E327D5"/>
    <w:rsid w:val="00E32AF3"/>
    <w:rsid w:val="00E3316C"/>
    <w:rsid w:val="00E33409"/>
    <w:rsid w:val="00E346F7"/>
    <w:rsid w:val="00E34DCF"/>
    <w:rsid w:val="00E3529F"/>
    <w:rsid w:val="00E35B07"/>
    <w:rsid w:val="00E35C74"/>
    <w:rsid w:val="00E36201"/>
    <w:rsid w:val="00E36730"/>
    <w:rsid w:val="00E3677E"/>
    <w:rsid w:val="00E371B8"/>
    <w:rsid w:val="00E372B8"/>
    <w:rsid w:val="00E37329"/>
    <w:rsid w:val="00E37478"/>
    <w:rsid w:val="00E37B56"/>
    <w:rsid w:val="00E41534"/>
    <w:rsid w:val="00E42278"/>
    <w:rsid w:val="00E42C7F"/>
    <w:rsid w:val="00E43AA2"/>
    <w:rsid w:val="00E43DD5"/>
    <w:rsid w:val="00E447C6"/>
    <w:rsid w:val="00E449B2"/>
    <w:rsid w:val="00E44AE1"/>
    <w:rsid w:val="00E45111"/>
    <w:rsid w:val="00E45655"/>
    <w:rsid w:val="00E458C0"/>
    <w:rsid w:val="00E46DD8"/>
    <w:rsid w:val="00E47C5F"/>
    <w:rsid w:val="00E47C7D"/>
    <w:rsid w:val="00E47E49"/>
    <w:rsid w:val="00E47FC4"/>
    <w:rsid w:val="00E50E40"/>
    <w:rsid w:val="00E50FA4"/>
    <w:rsid w:val="00E5141D"/>
    <w:rsid w:val="00E5183A"/>
    <w:rsid w:val="00E52264"/>
    <w:rsid w:val="00E522D7"/>
    <w:rsid w:val="00E52A07"/>
    <w:rsid w:val="00E533FA"/>
    <w:rsid w:val="00E54B0B"/>
    <w:rsid w:val="00E54BDE"/>
    <w:rsid w:val="00E55453"/>
    <w:rsid w:val="00E5576F"/>
    <w:rsid w:val="00E55BB6"/>
    <w:rsid w:val="00E55C4A"/>
    <w:rsid w:val="00E561FB"/>
    <w:rsid w:val="00E5674A"/>
    <w:rsid w:val="00E56F75"/>
    <w:rsid w:val="00E56FAB"/>
    <w:rsid w:val="00E5712C"/>
    <w:rsid w:val="00E6056E"/>
    <w:rsid w:val="00E61602"/>
    <w:rsid w:val="00E61931"/>
    <w:rsid w:val="00E61A31"/>
    <w:rsid w:val="00E61CB9"/>
    <w:rsid w:val="00E6201D"/>
    <w:rsid w:val="00E623C0"/>
    <w:rsid w:val="00E62C4A"/>
    <w:rsid w:val="00E62C58"/>
    <w:rsid w:val="00E637F0"/>
    <w:rsid w:val="00E64015"/>
    <w:rsid w:val="00E64131"/>
    <w:rsid w:val="00E64EED"/>
    <w:rsid w:val="00E65050"/>
    <w:rsid w:val="00E65289"/>
    <w:rsid w:val="00E654E9"/>
    <w:rsid w:val="00E674F5"/>
    <w:rsid w:val="00E67B71"/>
    <w:rsid w:val="00E70EE8"/>
    <w:rsid w:val="00E71239"/>
    <w:rsid w:val="00E71421"/>
    <w:rsid w:val="00E71543"/>
    <w:rsid w:val="00E7338A"/>
    <w:rsid w:val="00E74457"/>
    <w:rsid w:val="00E745F0"/>
    <w:rsid w:val="00E74887"/>
    <w:rsid w:val="00E7527D"/>
    <w:rsid w:val="00E757E2"/>
    <w:rsid w:val="00E76E6B"/>
    <w:rsid w:val="00E7711C"/>
    <w:rsid w:val="00E77884"/>
    <w:rsid w:val="00E779FE"/>
    <w:rsid w:val="00E77A51"/>
    <w:rsid w:val="00E77B36"/>
    <w:rsid w:val="00E77F2D"/>
    <w:rsid w:val="00E802C7"/>
    <w:rsid w:val="00E81314"/>
    <w:rsid w:val="00E81449"/>
    <w:rsid w:val="00E816BA"/>
    <w:rsid w:val="00E82071"/>
    <w:rsid w:val="00E823B8"/>
    <w:rsid w:val="00E826CA"/>
    <w:rsid w:val="00E829C8"/>
    <w:rsid w:val="00E82B01"/>
    <w:rsid w:val="00E83A13"/>
    <w:rsid w:val="00E842AC"/>
    <w:rsid w:val="00E84BEB"/>
    <w:rsid w:val="00E85650"/>
    <w:rsid w:val="00E86703"/>
    <w:rsid w:val="00E86C12"/>
    <w:rsid w:val="00E876B3"/>
    <w:rsid w:val="00E87A0D"/>
    <w:rsid w:val="00E87CCB"/>
    <w:rsid w:val="00E9001C"/>
    <w:rsid w:val="00E901F9"/>
    <w:rsid w:val="00E90F88"/>
    <w:rsid w:val="00E93138"/>
    <w:rsid w:val="00E9439F"/>
    <w:rsid w:val="00E94649"/>
    <w:rsid w:val="00E94C4A"/>
    <w:rsid w:val="00E95B40"/>
    <w:rsid w:val="00E95CE4"/>
    <w:rsid w:val="00E95F6B"/>
    <w:rsid w:val="00E96628"/>
    <w:rsid w:val="00E96BAF"/>
    <w:rsid w:val="00E970E6"/>
    <w:rsid w:val="00E97809"/>
    <w:rsid w:val="00EA0AB5"/>
    <w:rsid w:val="00EA168E"/>
    <w:rsid w:val="00EA1E82"/>
    <w:rsid w:val="00EA20C5"/>
    <w:rsid w:val="00EA2AE3"/>
    <w:rsid w:val="00EA3496"/>
    <w:rsid w:val="00EA3C53"/>
    <w:rsid w:val="00EA4286"/>
    <w:rsid w:val="00EA42ED"/>
    <w:rsid w:val="00EA468C"/>
    <w:rsid w:val="00EA4CC1"/>
    <w:rsid w:val="00EA4F2E"/>
    <w:rsid w:val="00EA5109"/>
    <w:rsid w:val="00EA6C99"/>
    <w:rsid w:val="00EA7969"/>
    <w:rsid w:val="00EB0FB9"/>
    <w:rsid w:val="00EB1769"/>
    <w:rsid w:val="00EB1F39"/>
    <w:rsid w:val="00EB207E"/>
    <w:rsid w:val="00EB42C5"/>
    <w:rsid w:val="00EB472B"/>
    <w:rsid w:val="00EB4DB3"/>
    <w:rsid w:val="00EB51CB"/>
    <w:rsid w:val="00EB51F3"/>
    <w:rsid w:val="00EB53FB"/>
    <w:rsid w:val="00EB68F5"/>
    <w:rsid w:val="00EB6C20"/>
    <w:rsid w:val="00EB6E95"/>
    <w:rsid w:val="00EB7855"/>
    <w:rsid w:val="00EB7902"/>
    <w:rsid w:val="00EC0EFF"/>
    <w:rsid w:val="00EC1205"/>
    <w:rsid w:val="00EC13BE"/>
    <w:rsid w:val="00EC163D"/>
    <w:rsid w:val="00EC184D"/>
    <w:rsid w:val="00EC2464"/>
    <w:rsid w:val="00EC390B"/>
    <w:rsid w:val="00EC52F4"/>
    <w:rsid w:val="00EC5953"/>
    <w:rsid w:val="00EC5FA2"/>
    <w:rsid w:val="00EC6020"/>
    <w:rsid w:val="00EC7173"/>
    <w:rsid w:val="00EC736E"/>
    <w:rsid w:val="00EC7A5D"/>
    <w:rsid w:val="00EC7A99"/>
    <w:rsid w:val="00EC7AD0"/>
    <w:rsid w:val="00EC7E2A"/>
    <w:rsid w:val="00EC7EF8"/>
    <w:rsid w:val="00ED0A99"/>
    <w:rsid w:val="00ED0BF3"/>
    <w:rsid w:val="00ED18CE"/>
    <w:rsid w:val="00ED18E8"/>
    <w:rsid w:val="00ED19EA"/>
    <w:rsid w:val="00ED359E"/>
    <w:rsid w:val="00ED4435"/>
    <w:rsid w:val="00ED4E77"/>
    <w:rsid w:val="00ED51AB"/>
    <w:rsid w:val="00ED640C"/>
    <w:rsid w:val="00ED668F"/>
    <w:rsid w:val="00ED6C2A"/>
    <w:rsid w:val="00ED7104"/>
    <w:rsid w:val="00ED7344"/>
    <w:rsid w:val="00EE092E"/>
    <w:rsid w:val="00EE09BA"/>
    <w:rsid w:val="00EE1497"/>
    <w:rsid w:val="00EE168D"/>
    <w:rsid w:val="00EE2365"/>
    <w:rsid w:val="00EE2695"/>
    <w:rsid w:val="00EE3210"/>
    <w:rsid w:val="00EE416E"/>
    <w:rsid w:val="00EE42A2"/>
    <w:rsid w:val="00EE46DD"/>
    <w:rsid w:val="00EE51E8"/>
    <w:rsid w:val="00EE524F"/>
    <w:rsid w:val="00EE5508"/>
    <w:rsid w:val="00EE622D"/>
    <w:rsid w:val="00EE6353"/>
    <w:rsid w:val="00EE676E"/>
    <w:rsid w:val="00EE6DC6"/>
    <w:rsid w:val="00EE725E"/>
    <w:rsid w:val="00EE7725"/>
    <w:rsid w:val="00EF0494"/>
    <w:rsid w:val="00EF0E41"/>
    <w:rsid w:val="00EF1CF1"/>
    <w:rsid w:val="00EF1EF7"/>
    <w:rsid w:val="00EF2728"/>
    <w:rsid w:val="00EF28A1"/>
    <w:rsid w:val="00EF2990"/>
    <w:rsid w:val="00EF2CCE"/>
    <w:rsid w:val="00EF2D0A"/>
    <w:rsid w:val="00EF3255"/>
    <w:rsid w:val="00EF3871"/>
    <w:rsid w:val="00EF38A3"/>
    <w:rsid w:val="00EF4595"/>
    <w:rsid w:val="00EF499E"/>
    <w:rsid w:val="00EF5465"/>
    <w:rsid w:val="00EF57FB"/>
    <w:rsid w:val="00EF6417"/>
    <w:rsid w:val="00EF6712"/>
    <w:rsid w:val="00EF72B0"/>
    <w:rsid w:val="00EF7BD9"/>
    <w:rsid w:val="00EF7F4E"/>
    <w:rsid w:val="00F0028B"/>
    <w:rsid w:val="00F00553"/>
    <w:rsid w:val="00F008E3"/>
    <w:rsid w:val="00F016E2"/>
    <w:rsid w:val="00F01F75"/>
    <w:rsid w:val="00F022E1"/>
    <w:rsid w:val="00F025E8"/>
    <w:rsid w:val="00F02891"/>
    <w:rsid w:val="00F032FD"/>
    <w:rsid w:val="00F0346B"/>
    <w:rsid w:val="00F03764"/>
    <w:rsid w:val="00F0394A"/>
    <w:rsid w:val="00F03A12"/>
    <w:rsid w:val="00F03D4A"/>
    <w:rsid w:val="00F0446B"/>
    <w:rsid w:val="00F04934"/>
    <w:rsid w:val="00F04D06"/>
    <w:rsid w:val="00F059C0"/>
    <w:rsid w:val="00F05FF1"/>
    <w:rsid w:val="00F07D01"/>
    <w:rsid w:val="00F1067F"/>
    <w:rsid w:val="00F10FBD"/>
    <w:rsid w:val="00F118FA"/>
    <w:rsid w:val="00F12569"/>
    <w:rsid w:val="00F12C1F"/>
    <w:rsid w:val="00F131A1"/>
    <w:rsid w:val="00F13C69"/>
    <w:rsid w:val="00F14388"/>
    <w:rsid w:val="00F146BB"/>
    <w:rsid w:val="00F14D19"/>
    <w:rsid w:val="00F158A3"/>
    <w:rsid w:val="00F159B2"/>
    <w:rsid w:val="00F16C8F"/>
    <w:rsid w:val="00F210D1"/>
    <w:rsid w:val="00F21434"/>
    <w:rsid w:val="00F2146E"/>
    <w:rsid w:val="00F223DE"/>
    <w:rsid w:val="00F2281D"/>
    <w:rsid w:val="00F22C46"/>
    <w:rsid w:val="00F22CEA"/>
    <w:rsid w:val="00F23720"/>
    <w:rsid w:val="00F23857"/>
    <w:rsid w:val="00F23FCE"/>
    <w:rsid w:val="00F24457"/>
    <w:rsid w:val="00F256B2"/>
    <w:rsid w:val="00F25939"/>
    <w:rsid w:val="00F30030"/>
    <w:rsid w:val="00F312C1"/>
    <w:rsid w:val="00F31E50"/>
    <w:rsid w:val="00F321B2"/>
    <w:rsid w:val="00F32A88"/>
    <w:rsid w:val="00F3341E"/>
    <w:rsid w:val="00F33420"/>
    <w:rsid w:val="00F3351C"/>
    <w:rsid w:val="00F34260"/>
    <w:rsid w:val="00F36795"/>
    <w:rsid w:val="00F377A4"/>
    <w:rsid w:val="00F37971"/>
    <w:rsid w:val="00F37B37"/>
    <w:rsid w:val="00F40582"/>
    <w:rsid w:val="00F408C8"/>
    <w:rsid w:val="00F40EFF"/>
    <w:rsid w:val="00F41342"/>
    <w:rsid w:val="00F413D7"/>
    <w:rsid w:val="00F4176B"/>
    <w:rsid w:val="00F41BE8"/>
    <w:rsid w:val="00F427A3"/>
    <w:rsid w:val="00F42FBC"/>
    <w:rsid w:val="00F4413D"/>
    <w:rsid w:val="00F44B7C"/>
    <w:rsid w:val="00F44D62"/>
    <w:rsid w:val="00F4562B"/>
    <w:rsid w:val="00F45D98"/>
    <w:rsid w:val="00F466C8"/>
    <w:rsid w:val="00F46702"/>
    <w:rsid w:val="00F47153"/>
    <w:rsid w:val="00F47B9B"/>
    <w:rsid w:val="00F47C7A"/>
    <w:rsid w:val="00F47D3D"/>
    <w:rsid w:val="00F5026E"/>
    <w:rsid w:val="00F50CDA"/>
    <w:rsid w:val="00F50DBB"/>
    <w:rsid w:val="00F50FCF"/>
    <w:rsid w:val="00F51FAB"/>
    <w:rsid w:val="00F5200D"/>
    <w:rsid w:val="00F52D2F"/>
    <w:rsid w:val="00F52F9A"/>
    <w:rsid w:val="00F53338"/>
    <w:rsid w:val="00F53B97"/>
    <w:rsid w:val="00F53DF8"/>
    <w:rsid w:val="00F543ED"/>
    <w:rsid w:val="00F5457C"/>
    <w:rsid w:val="00F546E2"/>
    <w:rsid w:val="00F54720"/>
    <w:rsid w:val="00F55BAD"/>
    <w:rsid w:val="00F5681B"/>
    <w:rsid w:val="00F56B17"/>
    <w:rsid w:val="00F5793F"/>
    <w:rsid w:val="00F57ED2"/>
    <w:rsid w:val="00F60227"/>
    <w:rsid w:val="00F60258"/>
    <w:rsid w:val="00F6055F"/>
    <w:rsid w:val="00F6080C"/>
    <w:rsid w:val="00F6094E"/>
    <w:rsid w:val="00F629C1"/>
    <w:rsid w:val="00F62BE9"/>
    <w:rsid w:val="00F62FAD"/>
    <w:rsid w:val="00F631F8"/>
    <w:rsid w:val="00F633B3"/>
    <w:rsid w:val="00F63EF8"/>
    <w:rsid w:val="00F64010"/>
    <w:rsid w:val="00F646E6"/>
    <w:rsid w:val="00F64B8C"/>
    <w:rsid w:val="00F65742"/>
    <w:rsid w:val="00F65E9A"/>
    <w:rsid w:val="00F65FBE"/>
    <w:rsid w:val="00F660B4"/>
    <w:rsid w:val="00F663E1"/>
    <w:rsid w:val="00F66BE6"/>
    <w:rsid w:val="00F672B4"/>
    <w:rsid w:val="00F67414"/>
    <w:rsid w:val="00F67CB0"/>
    <w:rsid w:val="00F67EF5"/>
    <w:rsid w:val="00F706DC"/>
    <w:rsid w:val="00F70DBD"/>
    <w:rsid w:val="00F712F3"/>
    <w:rsid w:val="00F716E1"/>
    <w:rsid w:val="00F725BD"/>
    <w:rsid w:val="00F725E0"/>
    <w:rsid w:val="00F7268F"/>
    <w:rsid w:val="00F72895"/>
    <w:rsid w:val="00F73163"/>
    <w:rsid w:val="00F7383B"/>
    <w:rsid w:val="00F74411"/>
    <w:rsid w:val="00F74C45"/>
    <w:rsid w:val="00F74CB4"/>
    <w:rsid w:val="00F775E7"/>
    <w:rsid w:val="00F779A8"/>
    <w:rsid w:val="00F77E6F"/>
    <w:rsid w:val="00F80580"/>
    <w:rsid w:val="00F80BCB"/>
    <w:rsid w:val="00F81537"/>
    <w:rsid w:val="00F81EEE"/>
    <w:rsid w:val="00F821E1"/>
    <w:rsid w:val="00F82625"/>
    <w:rsid w:val="00F8280E"/>
    <w:rsid w:val="00F829D4"/>
    <w:rsid w:val="00F83635"/>
    <w:rsid w:val="00F836CA"/>
    <w:rsid w:val="00F85D61"/>
    <w:rsid w:val="00F86180"/>
    <w:rsid w:val="00F87FCA"/>
    <w:rsid w:val="00F90017"/>
    <w:rsid w:val="00F90C45"/>
    <w:rsid w:val="00F91769"/>
    <w:rsid w:val="00F91BE8"/>
    <w:rsid w:val="00F92793"/>
    <w:rsid w:val="00F929DD"/>
    <w:rsid w:val="00F93018"/>
    <w:rsid w:val="00F94757"/>
    <w:rsid w:val="00F94AB1"/>
    <w:rsid w:val="00F94AB9"/>
    <w:rsid w:val="00F94C60"/>
    <w:rsid w:val="00F94CB1"/>
    <w:rsid w:val="00F957C0"/>
    <w:rsid w:val="00F95E59"/>
    <w:rsid w:val="00F96409"/>
    <w:rsid w:val="00F9654D"/>
    <w:rsid w:val="00F96790"/>
    <w:rsid w:val="00F97950"/>
    <w:rsid w:val="00FA05ED"/>
    <w:rsid w:val="00FA0B61"/>
    <w:rsid w:val="00FA405B"/>
    <w:rsid w:val="00FA46DB"/>
    <w:rsid w:val="00FA4745"/>
    <w:rsid w:val="00FA5027"/>
    <w:rsid w:val="00FA55EF"/>
    <w:rsid w:val="00FA5DC9"/>
    <w:rsid w:val="00FA7CB2"/>
    <w:rsid w:val="00FB00F7"/>
    <w:rsid w:val="00FB0F81"/>
    <w:rsid w:val="00FB163B"/>
    <w:rsid w:val="00FB1D23"/>
    <w:rsid w:val="00FB2332"/>
    <w:rsid w:val="00FB2439"/>
    <w:rsid w:val="00FB2547"/>
    <w:rsid w:val="00FB2FE4"/>
    <w:rsid w:val="00FB3192"/>
    <w:rsid w:val="00FB39DB"/>
    <w:rsid w:val="00FB3B60"/>
    <w:rsid w:val="00FB429E"/>
    <w:rsid w:val="00FB4831"/>
    <w:rsid w:val="00FB4C1D"/>
    <w:rsid w:val="00FB5063"/>
    <w:rsid w:val="00FB52DC"/>
    <w:rsid w:val="00FB5431"/>
    <w:rsid w:val="00FB54AB"/>
    <w:rsid w:val="00FB5E10"/>
    <w:rsid w:val="00FB6105"/>
    <w:rsid w:val="00FB6522"/>
    <w:rsid w:val="00FB66CF"/>
    <w:rsid w:val="00FB680E"/>
    <w:rsid w:val="00FB74EB"/>
    <w:rsid w:val="00FC0470"/>
    <w:rsid w:val="00FC0552"/>
    <w:rsid w:val="00FC2738"/>
    <w:rsid w:val="00FC2DCC"/>
    <w:rsid w:val="00FC36EF"/>
    <w:rsid w:val="00FC48E1"/>
    <w:rsid w:val="00FC4ADE"/>
    <w:rsid w:val="00FC57E5"/>
    <w:rsid w:val="00FC57EE"/>
    <w:rsid w:val="00FC5EC5"/>
    <w:rsid w:val="00FC6730"/>
    <w:rsid w:val="00FC7036"/>
    <w:rsid w:val="00FC787E"/>
    <w:rsid w:val="00FC78E9"/>
    <w:rsid w:val="00FD0092"/>
    <w:rsid w:val="00FD10C6"/>
    <w:rsid w:val="00FD11CA"/>
    <w:rsid w:val="00FD11D2"/>
    <w:rsid w:val="00FD13EF"/>
    <w:rsid w:val="00FD18DA"/>
    <w:rsid w:val="00FD1AB5"/>
    <w:rsid w:val="00FD1D05"/>
    <w:rsid w:val="00FD2962"/>
    <w:rsid w:val="00FD325C"/>
    <w:rsid w:val="00FD362B"/>
    <w:rsid w:val="00FD3729"/>
    <w:rsid w:val="00FD37CC"/>
    <w:rsid w:val="00FD3F85"/>
    <w:rsid w:val="00FD4369"/>
    <w:rsid w:val="00FD4CC9"/>
    <w:rsid w:val="00FD5AD4"/>
    <w:rsid w:val="00FD62D5"/>
    <w:rsid w:val="00FD6B93"/>
    <w:rsid w:val="00FD6C32"/>
    <w:rsid w:val="00FD7ED4"/>
    <w:rsid w:val="00FE0086"/>
    <w:rsid w:val="00FE04DF"/>
    <w:rsid w:val="00FE0B81"/>
    <w:rsid w:val="00FE0E55"/>
    <w:rsid w:val="00FE0F1C"/>
    <w:rsid w:val="00FE1274"/>
    <w:rsid w:val="00FE168D"/>
    <w:rsid w:val="00FE1916"/>
    <w:rsid w:val="00FE1BA4"/>
    <w:rsid w:val="00FE3644"/>
    <w:rsid w:val="00FE3701"/>
    <w:rsid w:val="00FE3724"/>
    <w:rsid w:val="00FE37DC"/>
    <w:rsid w:val="00FE39E5"/>
    <w:rsid w:val="00FE3AAA"/>
    <w:rsid w:val="00FE3F02"/>
    <w:rsid w:val="00FE40EC"/>
    <w:rsid w:val="00FE4310"/>
    <w:rsid w:val="00FE4909"/>
    <w:rsid w:val="00FE49F9"/>
    <w:rsid w:val="00FE4F64"/>
    <w:rsid w:val="00FE5030"/>
    <w:rsid w:val="00FE60E5"/>
    <w:rsid w:val="00FE6691"/>
    <w:rsid w:val="00FF085A"/>
    <w:rsid w:val="00FF0B07"/>
    <w:rsid w:val="00FF0BB4"/>
    <w:rsid w:val="00FF0D80"/>
    <w:rsid w:val="00FF0EC6"/>
    <w:rsid w:val="00FF135B"/>
    <w:rsid w:val="00FF1427"/>
    <w:rsid w:val="00FF149B"/>
    <w:rsid w:val="00FF232C"/>
    <w:rsid w:val="00FF2B02"/>
    <w:rsid w:val="00FF327D"/>
    <w:rsid w:val="00FF3401"/>
    <w:rsid w:val="00FF3585"/>
    <w:rsid w:val="00FF36B3"/>
    <w:rsid w:val="00FF38A1"/>
    <w:rsid w:val="00FF39C5"/>
    <w:rsid w:val="00FF3CDF"/>
    <w:rsid w:val="00FF4720"/>
    <w:rsid w:val="00FF511A"/>
    <w:rsid w:val="00FF54EA"/>
    <w:rsid w:val="00FF5712"/>
    <w:rsid w:val="00FF5DB8"/>
    <w:rsid w:val="00FF5E22"/>
    <w:rsid w:val="00FF6794"/>
    <w:rsid w:val="00FF6C0F"/>
    <w:rsid w:val="00FF6EC6"/>
    <w:rsid w:val="00FF6EDC"/>
    <w:rsid w:val="00FF753A"/>
    <w:rsid w:val="00FF76D1"/>
    <w:rsid w:val="00FF7940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A3EF138"/>
  <w15:docId w15:val="{CD5D59FF-E528-4519-8018-CC360609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93A"/>
    <w:pPr>
      <w:spacing w:after="200" w:line="276" w:lineRule="auto"/>
    </w:pPr>
    <w:rPr>
      <w:rFonts w:ascii="Times New Roman" w:hAnsi="Times New Roman"/>
      <w:sz w:val="24"/>
      <w:szCs w:val="22"/>
      <w:lang w:val="nb-NO" w:eastAsia="en-US"/>
    </w:rPr>
  </w:style>
  <w:style w:type="paragraph" w:styleId="Rubrik1">
    <w:name w:val="heading 1"/>
    <w:basedOn w:val="Normal"/>
    <w:link w:val="Rubrik1Char"/>
    <w:uiPriority w:val="99"/>
    <w:qFormat/>
    <w:rsid w:val="00E36201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Rubrik2">
    <w:name w:val="heading 2"/>
    <w:basedOn w:val="Normal"/>
    <w:next w:val="Normal"/>
    <w:link w:val="Rubrik2Char"/>
    <w:unhideWhenUsed/>
    <w:qFormat/>
    <w:locked/>
    <w:rsid w:val="00375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Rubrik3">
    <w:name w:val="heading 3"/>
    <w:basedOn w:val="Normal"/>
    <w:next w:val="Normal"/>
    <w:link w:val="Rubrik3Char"/>
    <w:unhideWhenUsed/>
    <w:qFormat/>
    <w:locked/>
    <w:rsid w:val="00375F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Rubrik4">
    <w:name w:val="heading 4"/>
    <w:basedOn w:val="Normal"/>
    <w:next w:val="Normal"/>
    <w:link w:val="Rubrik4Char"/>
    <w:unhideWhenUsed/>
    <w:qFormat/>
    <w:locked/>
    <w:rsid w:val="00051FC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Rubrik5">
    <w:name w:val="heading 5"/>
    <w:basedOn w:val="Normal"/>
    <w:next w:val="Normal"/>
    <w:link w:val="Rubrik5Char"/>
    <w:unhideWhenUsed/>
    <w:qFormat/>
    <w:locked/>
    <w:rsid w:val="004C18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9"/>
    <w:locked/>
    <w:rsid w:val="00E36201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b">
    <w:name w:val="Normal (Web)"/>
    <w:basedOn w:val="Normal"/>
    <w:uiPriority w:val="99"/>
    <w:semiHidden/>
    <w:rsid w:val="00E36201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styleId="Stark">
    <w:name w:val="Strong"/>
    <w:uiPriority w:val="22"/>
    <w:qFormat/>
    <w:rsid w:val="00E36201"/>
    <w:rPr>
      <w:rFonts w:cs="Times New Roman"/>
      <w:b/>
      <w:bCs/>
    </w:rPr>
  </w:style>
  <w:style w:type="character" w:customStyle="1" w:styleId="apple-converted-space">
    <w:name w:val="apple-converted-space"/>
    <w:rsid w:val="00E36201"/>
    <w:rPr>
      <w:rFonts w:cs="Times New Roman"/>
    </w:rPr>
  </w:style>
  <w:style w:type="paragraph" w:styleId="Ballongtext">
    <w:name w:val="Balloon Text"/>
    <w:basedOn w:val="Normal"/>
    <w:link w:val="BallongtextChar"/>
    <w:uiPriority w:val="99"/>
    <w:semiHidden/>
    <w:rsid w:val="00510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locked/>
    <w:rsid w:val="0051036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rsid w:val="00782788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SidhuvudChar">
    <w:name w:val="Sidhuvud Char"/>
    <w:link w:val="Sidhuvud"/>
    <w:uiPriority w:val="99"/>
    <w:locked/>
    <w:rsid w:val="00782788"/>
    <w:rPr>
      <w:rFonts w:cs="Times New Roman"/>
    </w:rPr>
  </w:style>
  <w:style w:type="paragraph" w:styleId="Sidfot">
    <w:name w:val="footer"/>
    <w:basedOn w:val="Normal"/>
    <w:link w:val="SidfotChar"/>
    <w:uiPriority w:val="99"/>
    <w:rsid w:val="00782788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SidfotChar">
    <w:name w:val="Sidfot Char"/>
    <w:link w:val="Sidfot"/>
    <w:uiPriority w:val="99"/>
    <w:locked/>
    <w:rsid w:val="00782788"/>
    <w:rPr>
      <w:rFonts w:cs="Times New Roman"/>
    </w:rPr>
  </w:style>
  <w:style w:type="paragraph" w:styleId="Liststycke">
    <w:name w:val="List Paragraph"/>
    <w:basedOn w:val="Normal"/>
    <w:uiPriority w:val="99"/>
    <w:qFormat/>
    <w:rsid w:val="002422F4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713F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713F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713F1"/>
    <w:rPr>
      <w:lang w:val="nb-NO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713F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713F1"/>
    <w:rPr>
      <w:b/>
      <w:bCs/>
      <w:lang w:val="nb-NO" w:eastAsia="en-US"/>
    </w:rPr>
  </w:style>
  <w:style w:type="character" w:styleId="Hyperlnk">
    <w:name w:val="Hyperlink"/>
    <w:basedOn w:val="Standardstycketeckensnitt"/>
    <w:uiPriority w:val="99"/>
    <w:unhideWhenUsed/>
    <w:rsid w:val="00AE5B96"/>
    <w:rPr>
      <w:color w:val="0000FF" w:themeColor="hyperlink"/>
      <w:u w:val="single"/>
    </w:rPr>
  </w:style>
  <w:style w:type="table" w:styleId="Tabellrutnt">
    <w:name w:val="Table Grid"/>
    <w:basedOn w:val="Normaltabell"/>
    <w:locked/>
    <w:rsid w:val="00877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72F5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572F5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572F5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572F5"/>
    <w:rPr>
      <w:rFonts w:cs="Calibri"/>
      <w:noProof/>
      <w:sz w:val="22"/>
      <w:szCs w:val="22"/>
      <w:lang w:val="en-US" w:eastAsia="en-US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9654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098E"/>
    <w:rPr>
      <w:sz w:val="22"/>
      <w:szCs w:val="22"/>
      <w:lang w:val="nb-NO" w:eastAsia="en-US"/>
    </w:rPr>
  </w:style>
  <w:style w:type="paragraph" w:styleId="Rubrik">
    <w:name w:val="Title"/>
    <w:basedOn w:val="Normal"/>
    <w:next w:val="Normal"/>
    <w:link w:val="RubrikChar"/>
    <w:qFormat/>
    <w:locked/>
    <w:rsid w:val="00FF14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FF1427"/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36220E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rsid w:val="00375F73"/>
    <w:rPr>
      <w:rFonts w:asciiTheme="majorHAnsi" w:eastAsiaTheme="majorEastAsia" w:hAnsiTheme="majorHAnsi" w:cstheme="majorBidi"/>
      <w:sz w:val="26"/>
      <w:szCs w:val="26"/>
      <w:lang w:val="nb-NO" w:eastAsia="en-US"/>
    </w:rPr>
  </w:style>
  <w:style w:type="character" w:customStyle="1" w:styleId="Rubrik3Char">
    <w:name w:val="Rubrik 3 Char"/>
    <w:basedOn w:val="Standardstycketeckensnitt"/>
    <w:link w:val="Rubrik3"/>
    <w:rsid w:val="00375F73"/>
    <w:rPr>
      <w:rFonts w:asciiTheme="majorHAnsi" w:eastAsiaTheme="majorEastAsia" w:hAnsiTheme="majorHAnsi" w:cstheme="majorBidi"/>
      <w:sz w:val="24"/>
      <w:szCs w:val="24"/>
      <w:lang w:val="nb-NO" w:eastAsia="en-US"/>
    </w:rPr>
  </w:style>
  <w:style w:type="character" w:customStyle="1" w:styleId="Rubrik4Char">
    <w:name w:val="Rubrik 4 Char"/>
    <w:basedOn w:val="Standardstycketeckensnitt"/>
    <w:link w:val="Rubrik4"/>
    <w:rsid w:val="00051FC0"/>
    <w:rPr>
      <w:rFonts w:asciiTheme="majorHAnsi" w:eastAsiaTheme="majorEastAsia" w:hAnsiTheme="majorHAnsi" w:cstheme="majorBidi"/>
      <w:i/>
      <w:iCs/>
      <w:sz w:val="22"/>
      <w:szCs w:val="22"/>
      <w:lang w:val="nb-NO" w:eastAsia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955C46"/>
    <w:rPr>
      <w:color w:val="800080" w:themeColor="followedHyperlink"/>
      <w:u w:val="single"/>
    </w:rPr>
  </w:style>
  <w:style w:type="character" w:customStyle="1" w:styleId="Rubrik5Char">
    <w:name w:val="Rubrik 5 Char"/>
    <w:basedOn w:val="Standardstycketeckensnitt"/>
    <w:link w:val="Rubrik5"/>
    <w:rsid w:val="004C1896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nb-NO" w:eastAsia="en-US"/>
    </w:rPr>
  </w:style>
  <w:style w:type="table" w:customStyle="1" w:styleId="Tabellrutnt1">
    <w:name w:val="Tabellrutnät1"/>
    <w:basedOn w:val="Normaltabell"/>
    <w:next w:val="Tabellrutnt"/>
    <w:uiPriority w:val="39"/>
    <w:rsid w:val="00CA098B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F74CB4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39"/>
    <w:rsid w:val="008A2F56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Normaltabell"/>
    <w:next w:val="Tabellrutnt"/>
    <w:uiPriority w:val="39"/>
    <w:rsid w:val="002F6941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5">
    <w:name w:val="Tabellrutnät5"/>
    <w:basedOn w:val="Normaltabell"/>
    <w:next w:val="Tabellrutnt"/>
    <w:uiPriority w:val="39"/>
    <w:rsid w:val="006103BC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C64762"/>
    <w:rPr>
      <w:sz w:val="22"/>
      <w:szCs w:val="22"/>
      <w:lang w:val="nb-NO" w:eastAsia="en-US"/>
    </w:rPr>
  </w:style>
  <w:style w:type="paragraph" w:styleId="Beskrivning">
    <w:name w:val="caption"/>
    <w:basedOn w:val="Normal"/>
    <w:next w:val="Normal"/>
    <w:unhideWhenUsed/>
    <w:qFormat/>
    <w:locked/>
    <w:rsid w:val="002D4775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Tabellrutnt6">
    <w:name w:val="Tabellrutnät6"/>
    <w:basedOn w:val="Normaltabell"/>
    <w:next w:val="Tabellrutnt"/>
    <w:uiPriority w:val="39"/>
    <w:rsid w:val="003C079D"/>
    <w:rPr>
      <w:rFonts w:ascii="Aptos" w:eastAsia="Aptos" w:hAnsi="Aptos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5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4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4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7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118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4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2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3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00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3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9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3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1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0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7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1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0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4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1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0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1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4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6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9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3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0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0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7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8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3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1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8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62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0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9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8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07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92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2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4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7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2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9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2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2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5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27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0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64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0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05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5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6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0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0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5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9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4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5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9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2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4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8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3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7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76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1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6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9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1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8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7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8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2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2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2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37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23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82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4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72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D273A-90A2-4E13-BB5D-88EB93075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564</Characters>
  <Application>Microsoft Office Word</Application>
  <DocSecurity>0</DocSecurity>
  <Lines>13</Lines>
  <Paragraphs>3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>Publication Policy within Phys-Can</vt:lpstr>
      <vt:lpstr>Publication Policy within Phys-Can</vt:lpstr>
      <vt:lpstr>Publication Policy within Phys-Can</vt:lpstr>
    </vt:vector>
  </TitlesOfParts>
  <Company>Uppsala universitet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Policy within Phys-Can</dc:title>
  <dc:creator>Karin Nordin</dc:creator>
  <cp:lastModifiedBy>Anna-Karin Ax</cp:lastModifiedBy>
  <cp:revision>3</cp:revision>
  <cp:lastPrinted>2024-12-03T16:16:00Z</cp:lastPrinted>
  <dcterms:created xsi:type="dcterms:W3CDTF">2025-01-29T13:57:00Z</dcterms:created>
  <dcterms:modified xsi:type="dcterms:W3CDTF">2025-06-1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sveinubs@uia.no</vt:lpwstr>
  </property>
  <property fmtid="{D5CDD505-2E9C-101B-9397-08002B2CF9AE}" pid="5" name="MSIP_Label_92684840-629b-41cd-9b8c-5e9eea511f17_SetDate">
    <vt:lpwstr>2018-08-16T12:04:43.0368627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sveinubs@uia.no</vt:lpwstr>
  </property>
  <property fmtid="{D5CDD505-2E9C-101B-9397-08002B2CF9AE}" pid="12" name="MSIP_Label_b4114459-e220-4ae9-b339-4ebe6008cdd4_SetDate">
    <vt:lpwstr>2018-08-16T12:04:43.0368627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</Properties>
</file>